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99E20" w14:textId="6E0BFC57" w:rsidR="00506DF9" w:rsidRDefault="00654E8F" w:rsidP="00D05CE0">
      <w:pPr>
        <w:pStyle w:val="SupplementaryMaterial"/>
        <w:sectPr w:rsidR="00506DF9" w:rsidSect="00506DF9">
          <w:footerReference w:type="even" r:id="rId8"/>
          <w:footerReference w:type="default" r:id="rId9"/>
          <w:pgSz w:w="12240" w:h="15840"/>
          <w:pgMar w:top="1440" w:right="1800" w:bottom="1440" w:left="1800" w:header="720" w:footer="288" w:gutter="0"/>
          <w:lnNumType w:countBy="1" w:restart="continuous"/>
          <w:cols w:space="720"/>
          <w:titlePg/>
          <w:docGrid w:linePitch="360"/>
        </w:sectPr>
      </w:pPr>
      <w:r w:rsidRPr="001549D3">
        <w:t>Supplementary Materia</w:t>
      </w:r>
      <w:r w:rsidR="00D05CE0">
        <w:t>l</w:t>
      </w:r>
    </w:p>
    <w:p w14:paraId="3E03E2F9" w14:textId="4D9803C2" w:rsidR="00E82C1F" w:rsidRPr="000C57CD" w:rsidRDefault="00E82C1F" w:rsidP="00E82C1F">
      <w:pPr>
        <w:widowControl w:val="0"/>
        <w:rPr>
          <w:rFonts w:cs="Arial"/>
          <w:color w:val="FF0000"/>
          <w:szCs w:val="20"/>
        </w:rPr>
      </w:pPr>
      <w:r>
        <w:rPr>
          <w:rFonts w:cs="Arial"/>
          <w:b/>
          <w:bCs/>
        </w:rPr>
        <w:lastRenderedPageBreak/>
        <w:t xml:space="preserve">Supplementary </w:t>
      </w:r>
      <w:r w:rsidRPr="000C57CD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1</w:t>
      </w:r>
      <w:r w:rsidRPr="000C57CD">
        <w:rPr>
          <w:rFonts w:cs="Arial"/>
        </w:rPr>
        <w:t xml:space="preserve"> </w:t>
      </w:r>
      <w:r>
        <w:rPr>
          <w:rFonts w:cs="Arial"/>
        </w:rPr>
        <w:t xml:space="preserve">Audio recordings used </w:t>
      </w:r>
      <w:r w:rsidR="00CD75DC">
        <w:rPr>
          <w:rFonts w:cs="Arial"/>
        </w:rPr>
        <w:t>during</w:t>
      </w:r>
      <w:r>
        <w:rPr>
          <w:rFonts w:cs="Arial"/>
        </w:rPr>
        <w:t xml:space="preserve"> the listening conditions.</w:t>
      </w:r>
    </w:p>
    <w:tbl>
      <w:tblPr>
        <w:tblW w:w="10440" w:type="dxa"/>
        <w:tblInd w:w="-72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600" w:firstRow="0" w:lastRow="0" w:firstColumn="0" w:lastColumn="0" w:noHBand="1" w:noVBand="1"/>
      </w:tblPr>
      <w:tblGrid>
        <w:gridCol w:w="1170"/>
        <w:gridCol w:w="3060"/>
        <w:gridCol w:w="1710"/>
        <w:gridCol w:w="2250"/>
        <w:gridCol w:w="2250"/>
      </w:tblGrid>
      <w:tr w:rsidR="00881891" w:rsidRPr="000C57CD" w14:paraId="6DFC2BDC" w14:textId="77777777" w:rsidTr="00CD75DC">
        <w:trPr>
          <w:trHeight w:val="493"/>
        </w:trPr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2750E3" w14:textId="113344CA" w:rsidR="00881891" w:rsidRPr="000C57CD" w:rsidRDefault="00881891" w:rsidP="00F9168A">
            <w:pPr>
              <w:widowControl w:val="0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Yea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FEC62E" w14:textId="30A92433" w:rsidR="00881891" w:rsidRPr="000C57CD" w:rsidRDefault="00881891" w:rsidP="00F9168A">
            <w:pPr>
              <w:spacing w:before="0" w:after="0"/>
            </w:pPr>
            <w:r>
              <w:t>Tit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FA112C" w14:textId="34960313" w:rsidR="00881891" w:rsidRDefault="00881891" w:rsidP="00F9168A">
            <w:pPr>
              <w:spacing w:before="0" w:after="0"/>
            </w:pPr>
            <w:r>
              <w:t>Compos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EAFABC" w14:textId="1F2455BE" w:rsidR="00881891" w:rsidRPr="000C57CD" w:rsidRDefault="00881891" w:rsidP="00F9168A">
            <w:pPr>
              <w:spacing w:before="0" w:after="0"/>
            </w:pPr>
            <w:r>
              <w:t>Recording Artis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85B6B8" w14:textId="61A4D23C" w:rsidR="00881891" w:rsidRPr="000C57CD" w:rsidRDefault="00881891" w:rsidP="00F9168A">
            <w:pPr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Album</w:t>
            </w:r>
          </w:p>
        </w:tc>
      </w:tr>
      <w:tr w:rsidR="00CD75DC" w:rsidRPr="000C57CD" w14:paraId="72EF3242" w14:textId="77777777" w:rsidTr="00CD75DC">
        <w:trPr>
          <w:trHeight w:val="417"/>
        </w:trPr>
        <w:tc>
          <w:tcPr>
            <w:tcW w:w="10440" w:type="dxa"/>
            <w:gridSpan w:val="5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5390BEA9" w14:textId="2307D808" w:rsidR="00CD75DC" w:rsidRDefault="00CD75DC" w:rsidP="00F9168A">
            <w:pPr>
              <w:spacing w:before="0" w:after="0"/>
            </w:pPr>
            <w:r>
              <w:t>Nature Sounds</w:t>
            </w:r>
          </w:p>
        </w:tc>
      </w:tr>
      <w:tr w:rsidR="00881891" w:rsidRPr="000C57CD" w14:paraId="48E19458" w14:textId="77777777" w:rsidTr="00CD75DC">
        <w:trPr>
          <w:trHeight w:val="1150"/>
        </w:trPr>
        <w:tc>
          <w:tcPr>
            <w:tcW w:w="117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65D94068" w14:textId="576C7668" w:rsidR="00881891" w:rsidRPr="000C57CD" w:rsidRDefault="00232281" w:rsidP="00F9168A">
            <w:pPr>
              <w:widowControl w:val="0"/>
              <w:spacing w:before="0" w:after="0"/>
            </w:pPr>
            <w:r>
              <w:t>2011</w:t>
            </w:r>
          </w:p>
        </w:tc>
        <w:tc>
          <w:tcPr>
            <w:tcW w:w="306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5A88C499" w14:textId="3484DFA3" w:rsidR="00881891" w:rsidRPr="000C57CD" w:rsidRDefault="00232281" w:rsidP="00F9168A">
            <w:pPr>
              <w:spacing w:before="0" w:after="0"/>
            </w:pPr>
            <w:r>
              <w:t>Gentle Birds and Forest Stream for Relaxation Meditation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1" w:space="0" w:color="000000"/>
            </w:tcBorders>
          </w:tcPr>
          <w:p w14:paraId="6B1AEB04" w14:textId="6DE19DA4" w:rsidR="00881891" w:rsidRPr="000C57CD" w:rsidRDefault="00CD75DC" w:rsidP="00F9168A">
            <w:pPr>
              <w:spacing w:before="0" w:after="0"/>
            </w:pPr>
            <w:r>
              <w:t>N/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2" w:space="0" w:color="000000"/>
            </w:tcBorders>
          </w:tcPr>
          <w:p w14:paraId="4BEB1439" w14:textId="0F777F4D" w:rsidR="00881891" w:rsidRPr="000C57CD" w:rsidRDefault="00CD75DC" w:rsidP="00F9168A">
            <w:pPr>
              <w:spacing w:before="0" w:after="0"/>
            </w:pPr>
            <w:r>
              <w:t>N/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33919A7B" w14:textId="7AAB47EE" w:rsidR="00881891" w:rsidRPr="000C57CD" w:rsidRDefault="00CD75DC" w:rsidP="00F9168A">
            <w:pPr>
              <w:spacing w:before="0" w:after="0"/>
            </w:pPr>
            <w:r>
              <w:t xml:space="preserve">Bird Sounds – Morning Birds for Relaxation, Meditation, Yoga, </w:t>
            </w:r>
            <w:proofErr w:type="spellStart"/>
            <w:r>
              <w:t>Naturescapes</w:t>
            </w:r>
            <w:proofErr w:type="spellEnd"/>
            <w:r>
              <w:t>, Forest Ambience and Spa</w:t>
            </w:r>
          </w:p>
        </w:tc>
      </w:tr>
      <w:tr w:rsidR="00232281" w:rsidRPr="000C57CD" w14:paraId="301ED5F3" w14:textId="77777777" w:rsidTr="00CD75DC">
        <w:trPr>
          <w:trHeight w:val="1150"/>
        </w:trPr>
        <w:tc>
          <w:tcPr>
            <w:tcW w:w="117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6904ACC3" w14:textId="01568348" w:rsidR="00232281" w:rsidRPr="000C57CD" w:rsidRDefault="00CD75DC" w:rsidP="00F9168A">
            <w:pPr>
              <w:widowControl w:val="0"/>
              <w:spacing w:before="0" w:after="0"/>
            </w:pPr>
            <w:r>
              <w:t>2011</w:t>
            </w:r>
          </w:p>
        </w:tc>
        <w:tc>
          <w:tcPr>
            <w:tcW w:w="306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7364974B" w14:textId="65631827" w:rsidR="00232281" w:rsidRPr="000C57CD" w:rsidRDefault="00CD75DC" w:rsidP="00F9168A">
            <w:pPr>
              <w:spacing w:before="0" w:after="0"/>
            </w:pPr>
            <w:r>
              <w:t>A Forest Ambience – Nocturne Nature Sounds Mother Earth Sleep Music for Relaxation, Meditation, Massage, Toga Class, Tai Chi, Reiki, Tantra and Zen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1" w:space="0" w:color="000000"/>
            </w:tcBorders>
          </w:tcPr>
          <w:p w14:paraId="750D0C02" w14:textId="75DBF0F9" w:rsidR="00232281" w:rsidRPr="000C57CD" w:rsidRDefault="00CD75DC" w:rsidP="00F9168A">
            <w:pPr>
              <w:spacing w:before="0" w:after="0"/>
            </w:pPr>
            <w:r>
              <w:t>N/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2" w:space="0" w:color="000000"/>
            </w:tcBorders>
          </w:tcPr>
          <w:p w14:paraId="10929AFF" w14:textId="2DEC61EC" w:rsidR="00232281" w:rsidRPr="000C57CD" w:rsidRDefault="00CD75DC" w:rsidP="00F9168A">
            <w:pPr>
              <w:spacing w:before="0" w:after="0"/>
            </w:pPr>
            <w:r>
              <w:t>N/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6350DC43" w14:textId="614F8256" w:rsidR="00232281" w:rsidRPr="000C57CD" w:rsidRDefault="00CD75DC" w:rsidP="00F9168A">
            <w:pPr>
              <w:spacing w:before="0" w:after="0"/>
            </w:pPr>
            <w:r>
              <w:t>The Secret Garden Nature Sounds – Relaxing Sounds of Nature for Deep Sleep, Baby Sleep, Yoga Pregnancy, Yoga Music Relaxation</w:t>
            </w:r>
          </w:p>
        </w:tc>
      </w:tr>
      <w:tr w:rsidR="00CD75DC" w:rsidRPr="000C57CD" w14:paraId="1B619DD5" w14:textId="77777777" w:rsidTr="00CD75DC">
        <w:trPr>
          <w:trHeight w:val="408"/>
        </w:trPr>
        <w:tc>
          <w:tcPr>
            <w:tcW w:w="10440" w:type="dxa"/>
            <w:gridSpan w:val="5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7BA59C14" w14:textId="7B293F7B" w:rsidR="00CD75DC" w:rsidRDefault="00CD75DC" w:rsidP="00F9168A">
            <w:pPr>
              <w:spacing w:before="0" w:after="0"/>
            </w:pPr>
            <w:r>
              <w:t>Western Classical Music</w:t>
            </w:r>
          </w:p>
        </w:tc>
      </w:tr>
      <w:tr w:rsidR="00881891" w:rsidRPr="000C57CD" w14:paraId="639D5B2C" w14:textId="77777777" w:rsidTr="00CD75DC">
        <w:trPr>
          <w:trHeight w:val="1150"/>
        </w:trPr>
        <w:tc>
          <w:tcPr>
            <w:tcW w:w="117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2C01D620" w14:textId="5E408A4B" w:rsidR="00881891" w:rsidRPr="000C57CD" w:rsidRDefault="00881891" w:rsidP="00F9168A">
            <w:pPr>
              <w:widowControl w:val="0"/>
              <w:spacing w:before="0" w:after="0"/>
            </w:pPr>
            <w:r>
              <w:t>2017</w:t>
            </w:r>
          </w:p>
        </w:tc>
        <w:tc>
          <w:tcPr>
            <w:tcW w:w="306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5D8059F2" w14:textId="4DC508B9" w:rsidR="00881891" w:rsidRPr="000C57CD" w:rsidRDefault="00881891" w:rsidP="00F9168A">
            <w:pPr>
              <w:spacing w:before="0" w:after="0"/>
            </w:pPr>
            <w:r>
              <w:t>Deux arabesques, L. 66: No. 1 in E Major, Andantino con moto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1" w:space="0" w:color="000000"/>
            </w:tcBorders>
          </w:tcPr>
          <w:p w14:paraId="3BB10D5B" w14:textId="74A24B73" w:rsidR="00881891" w:rsidRDefault="00881891" w:rsidP="00F9168A">
            <w:pPr>
              <w:spacing w:before="0" w:after="0"/>
            </w:pPr>
            <w:r>
              <w:t>Debussy, Claud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2" w:space="0" w:color="000000"/>
            </w:tcBorders>
          </w:tcPr>
          <w:p w14:paraId="20078E54" w14:textId="64176679" w:rsidR="00881891" w:rsidRPr="000C57CD" w:rsidRDefault="00881891" w:rsidP="00F9168A">
            <w:pPr>
              <w:spacing w:before="0" w:after="0"/>
            </w:pPr>
            <w:r>
              <w:t>Battel</w:t>
            </w:r>
            <w:r>
              <w:t>, Giovanni Umberto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5CEBF831" w14:textId="7B80FAA1" w:rsidR="00881891" w:rsidRPr="000C57CD" w:rsidRDefault="00881891" w:rsidP="00F9168A">
            <w:pPr>
              <w:spacing w:before="0" w:after="0"/>
            </w:pPr>
            <w:r>
              <w:t>Classical Music Collection</w:t>
            </w:r>
          </w:p>
        </w:tc>
      </w:tr>
      <w:tr w:rsidR="00881891" w:rsidRPr="000C57CD" w14:paraId="51BCC207" w14:textId="77777777" w:rsidTr="00CD75DC">
        <w:trPr>
          <w:trHeight w:val="1150"/>
        </w:trPr>
        <w:tc>
          <w:tcPr>
            <w:tcW w:w="117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05096122" w14:textId="5A309003" w:rsidR="00881891" w:rsidRPr="000C57CD" w:rsidRDefault="00CF1853" w:rsidP="00F9168A">
            <w:pPr>
              <w:widowControl w:val="0"/>
              <w:spacing w:before="0" w:after="0"/>
            </w:pPr>
            <w:r>
              <w:t>2019</w:t>
            </w:r>
          </w:p>
        </w:tc>
        <w:tc>
          <w:tcPr>
            <w:tcW w:w="306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53DFFAE4" w14:textId="332E6507" w:rsidR="00881891" w:rsidRPr="000C57CD" w:rsidRDefault="00881891" w:rsidP="00F9168A">
            <w:pPr>
              <w:spacing w:before="0" w:after="0"/>
            </w:pPr>
            <w:r>
              <w:t xml:space="preserve">Bagatelle No. 25 in A Minor, </w:t>
            </w:r>
            <w:proofErr w:type="spellStart"/>
            <w:r>
              <w:t>WoO</w:t>
            </w:r>
            <w:proofErr w:type="spellEnd"/>
            <w:r>
              <w:t xml:space="preserve"> 59 “Für Elise”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1" w:space="0" w:color="000000"/>
            </w:tcBorders>
          </w:tcPr>
          <w:p w14:paraId="26F5A236" w14:textId="3ABC7C44" w:rsidR="00881891" w:rsidRPr="000C57CD" w:rsidRDefault="00CF1853" w:rsidP="00F9168A">
            <w:pPr>
              <w:spacing w:before="0" w:after="0"/>
            </w:pPr>
            <w:r>
              <w:t>Beethoven, Ludwig van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2" w:space="0" w:color="000000"/>
            </w:tcBorders>
          </w:tcPr>
          <w:p w14:paraId="52A8D6BE" w14:textId="22F08C46" w:rsidR="00881891" w:rsidRPr="000C57CD" w:rsidRDefault="00CF1853" w:rsidP="00F9168A">
            <w:pPr>
              <w:spacing w:before="0" w:after="0"/>
            </w:pPr>
            <w:r>
              <w:t>Battel, Giovanni Umberto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32430FAA" w14:textId="2ADA9931" w:rsidR="00881891" w:rsidRPr="000C57CD" w:rsidRDefault="00CF1853" w:rsidP="00F9168A">
            <w:pPr>
              <w:spacing w:before="0" w:after="0"/>
            </w:pPr>
            <w:r>
              <w:t>50 Most Famous Pieces of Classical Music</w:t>
            </w:r>
          </w:p>
        </w:tc>
      </w:tr>
      <w:tr w:rsidR="00881891" w:rsidRPr="000C57CD" w14:paraId="45B61BC5" w14:textId="77777777" w:rsidTr="00CD75DC">
        <w:trPr>
          <w:trHeight w:val="1150"/>
        </w:trPr>
        <w:tc>
          <w:tcPr>
            <w:tcW w:w="117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67FBA162" w14:textId="1E1EA858" w:rsidR="00881891" w:rsidRPr="000C57CD" w:rsidRDefault="00232281" w:rsidP="00F9168A">
            <w:pPr>
              <w:widowControl w:val="0"/>
              <w:spacing w:before="0" w:after="0"/>
            </w:pPr>
            <w:r>
              <w:t>2019</w:t>
            </w:r>
          </w:p>
        </w:tc>
        <w:tc>
          <w:tcPr>
            <w:tcW w:w="306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3B6B1B1F" w14:textId="79A97931" w:rsidR="00881891" w:rsidRPr="000C57CD" w:rsidRDefault="00CF1853" w:rsidP="00F9168A">
            <w:pPr>
              <w:spacing w:before="0" w:after="0"/>
            </w:pPr>
            <w:r>
              <w:t>The Four Seasons, Violin Concerto No. 4 in F Minor, RV 297 “Winter”: II. Largo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1" w:space="0" w:color="000000"/>
            </w:tcBorders>
          </w:tcPr>
          <w:p w14:paraId="560B11D2" w14:textId="756CDA27" w:rsidR="00881891" w:rsidRPr="000C57CD" w:rsidRDefault="00CF1853" w:rsidP="00F9168A">
            <w:pPr>
              <w:spacing w:before="0" w:after="0"/>
            </w:pPr>
            <w:r>
              <w:t>Vivaldi, Antonio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2" w:space="0" w:color="000000"/>
            </w:tcBorders>
          </w:tcPr>
          <w:p w14:paraId="16FC4B08" w14:textId="7254365F" w:rsidR="00881891" w:rsidRPr="000C57CD" w:rsidRDefault="00CF1853" w:rsidP="00F9168A">
            <w:pPr>
              <w:spacing w:before="0" w:after="0"/>
            </w:pPr>
            <w:r>
              <w:t xml:space="preserve">Pavel </w:t>
            </w:r>
            <w:proofErr w:type="spellStart"/>
            <w:r>
              <w:t>Lyubomudrov</w:t>
            </w:r>
            <w:proofErr w:type="spellEnd"/>
            <w:r>
              <w:t xml:space="preserve">, Metamorphose String Orchestra, Yuliya </w:t>
            </w:r>
            <w:proofErr w:type="spellStart"/>
            <w:r>
              <w:t>Lebedenko</w:t>
            </w:r>
            <w:proofErr w:type="spellEnd"/>
            <w:r>
              <w:t xml:space="preserve"> Conducto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67D7326B" w14:textId="7768EE9D" w:rsidR="00881891" w:rsidRPr="000C57CD" w:rsidRDefault="00CF1853" w:rsidP="00F9168A">
            <w:pPr>
              <w:spacing w:before="0" w:after="0"/>
            </w:pPr>
            <w:r>
              <w:t>Baroque Music for Studying &amp; Brain Power</w:t>
            </w:r>
          </w:p>
        </w:tc>
      </w:tr>
      <w:tr w:rsidR="00881891" w:rsidRPr="000C57CD" w14:paraId="0D68357F" w14:textId="77777777" w:rsidTr="00CD75DC">
        <w:trPr>
          <w:trHeight w:val="1150"/>
        </w:trPr>
        <w:tc>
          <w:tcPr>
            <w:tcW w:w="117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758BAFF3" w14:textId="6ED6A5DE" w:rsidR="00881891" w:rsidRPr="000C57CD" w:rsidRDefault="00232281" w:rsidP="00F9168A">
            <w:pPr>
              <w:widowControl w:val="0"/>
              <w:spacing w:before="0" w:after="0"/>
            </w:pPr>
            <w:r>
              <w:t>2017</w:t>
            </w:r>
          </w:p>
        </w:tc>
        <w:tc>
          <w:tcPr>
            <w:tcW w:w="306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</w:tcBorders>
          </w:tcPr>
          <w:p w14:paraId="0AE9F59E" w14:textId="3CA158E1" w:rsidR="00881891" w:rsidRPr="000C57CD" w:rsidRDefault="00CF1853" w:rsidP="00F9168A">
            <w:pPr>
              <w:spacing w:before="0" w:after="0"/>
            </w:pPr>
            <w:r>
              <w:t>Piano Sonata No. 14 in C-Sharp Minor, Op. 27, No. 2 “Moonlight Sonata”: I. Adagio sostenuto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1" w:space="0" w:color="000000"/>
            </w:tcBorders>
          </w:tcPr>
          <w:p w14:paraId="77CE6412" w14:textId="7A7D3885" w:rsidR="00881891" w:rsidRPr="000C57CD" w:rsidRDefault="00CF1853" w:rsidP="00F9168A">
            <w:pPr>
              <w:spacing w:before="0" w:after="0"/>
            </w:pPr>
            <w:r>
              <w:t>Beethoven, Ludwig van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1" w:space="0" w:color="000000"/>
              <w:bottom w:val="single" w:sz="2" w:space="0" w:color="000000"/>
              <w:right w:val="single" w:sz="2" w:space="0" w:color="000000"/>
            </w:tcBorders>
          </w:tcPr>
          <w:p w14:paraId="4C805716" w14:textId="12FA1B38" w:rsidR="00881891" w:rsidRPr="000C57CD" w:rsidRDefault="00CF1853" w:rsidP="00F9168A">
            <w:pPr>
              <w:spacing w:before="0" w:after="0"/>
            </w:pPr>
            <w:r>
              <w:t>Battel, Giovanni Umberto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7299B2AB" w14:textId="3B386517" w:rsidR="00881891" w:rsidRPr="000C57CD" w:rsidRDefault="00CF1853" w:rsidP="00F9168A">
            <w:pPr>
              <w:spacing w:before="0" w:after="0"/>
            </w:pPr>
            <w:r>
              <w:t>Sad, Melancholic Classical Music</w:t>
            </w:r>
          </w:p>
        </w:tc>
      </w:tr>
      <w:tr w:rsidR="00881891" w:rsidRPr="000C57CD" w14:paraId="1BCA52A3" w14:textId="77777777" w:rsidTr="00CD75DC">
        <w:trPr>
          <w:trHeight w:val="1150"/>
        </w:trPr>
        <w:tc>
          <w:tcPr>
            <w:tcW w:w="117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1560ABC1" w14:textId="5628C4A0" w:rsidR="00881891" w:rsidRPr="000C57CD" w:rsidRDefault="00232281" w:rsidP="00F9168A">
            <w:pPr>
              <w:widowControl w:val="0"/>
              <w:spacing w:before="0" w:after="0"/>
            </w:pPr>
            <w:r>
              <w:t>2017</w:t>
            </w:r>
          </w:p>
        </w:tc>
        <w:tc>
          <w:tcPr>
            <w:tcW w:w="306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38A9C0D6" w14:textId="5960BCF0" w:rsidR="00881891" w:rsidRPr="000C57CD" w:rsidRDefault="00CF1853" w:rsidP="00F9168A">
            <w:pPr>
              <w:spacing w:before="0" w:after="0"/>
            </w:pPr>
            <w:r>
              <w:t>Symphony No. 4 in A Major, Op. 90 “Italian”: II. Andante con moto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3DDA4D" w14:textId="4BEF692F" w:rsidR="00881891" w:rsidRPr="000C57CD" w:rsidRDefault="00232281" w:rsidP="00F9168A">
            <w:pPr>
              <w:spacing w:before="0" w:after="0"/>
            </w:pPr>
            <w:r>
              <w:t>Mendelssohn, Felix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2" w:space="0" w:color="000000"/>
            </w:tcBorders>
          </w:tcPr>
          <w:p w14:paraId="6357B4A5" w14:textId="381BF684" w:rsidR="00881891" w:rsidRPr="000C57CD" w:rsidRDefault="00CF1853" w:rsidP="00F9168A">
            <w:pPr>
              <w:spacing w:before="0" w:after="0"/>
            </w:pPr>
            <w:r>
              <w:t xml:space="preserve">Orchestra da Camera Florentina, </w:t>
            </w:r>
            <w:r>
              <w:t xml:space="preserve">Giuseppe </w:t>
            </w:r>
            <w:proofErr w:type="spellStart"/>
            <w:r>
              <w:t>Lanzetta</w:t>
            </w:r>
            <w:proofErr w:type="spellEnd"/>
            <w:r>
              <w:t xml:space="preserve"> Conducto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36BA1527" w14:textId="120DC5C9" w:rsidR="00881891" w:rsidRPr="000C57CD" w:rsidRDefault="00CF1853" w:rsidP="00F9168A">
            <w:pPr>
              <w:spacing w:before="0" w:after="0"/>
            </w:pPr>
            <w:r>
              <w:t>Romantic Music – Classical Music from the Romantic Period</w:t>
            </w:r>
          </w:p>
        </w:tc>
      </w:tr>
    </w:tbl>
    <w:p w14:paraId="7345C5A8" w14:textId="65150AB0" w:rsidR="00E82C1F" w:rsidRDefault="00E82C1F">
      <w:pPr>
        <w:spacing w:before="0" w:after="200" w:line="276" w:lineRule="auto"/>
        <w:rPr>
          <w:rFonts w:cs="Arial"/>
          <w:b/>
          <w:bCs/>
        </w:rPr>
        <w:sectPr w:rsidR="00E82C1F" w:rsidSect="00F9168A">
          <w:pgSz w:w="12240" w:h="15840"/>
          <w:pgMar w:top="1440" w:right="1800" w:bottom="1440" w:left="1800" w:header="720" w:footer="288" w:gutter="0"/>
          <w:lnNumType w:countBy="1" w:restart="continuous"/>
          <w:cols w:space="720"/>
          <w:titlePg/>
          <w:docGrid w:linePitch="360"/>
        </w:sectPr>
      </w:pPr>
    </w:p>
    <w:p w14:paraId="328AA7C1" w14:textId="323D7F65" w:rsidR="00174BA1" w:rsidRPr="000C57CD" w:rsidRDefault="005D5587" w:rsidP="00174BA1">
      <w:pPr>
        <w:widowControl w:val="0"/>
        <w:rPr>
          <w:rFonts w:cs="Arial"/>
          <w:color w:val="FF0000"/>
          <w:szCs w:val="20"/>
        </w:rPr>
      </w:pPr>
      <w:r>
        <w:rPr>
          <w:rFonts w:cs="Arial"/>
          <w:b/>
          <w:bCs/>
        </w:rPr>
        <w:lastRenderedPageBreak/>
        <w:t xml:space="preserve">Supplementary </w:t>
      </w:r>
      <w:r w:rsidR="00174BA1" w:rsidRPr="000C57CD">
        <w:rPr>
          <w:rFonts w:cs="Arial"/>
          <w:b/>
          <w:bCs/>
        </w:rPr>
        <w:t xml:space="preserve">Table </w:t>
      </w:r>
      <w:r w:rsidR="00E82C1F">
        <w:rPr>
          <w:rFonts w:cs="Arial"/>
          <w:b/>
          <w:bCs/>
        </w:rPr>
        <w:t>2</w:t>
      </w:r>
      <w:r w:rsidR="00174BA1" w:rsidRPr="000C57CD">
        <w:rPr>
          <w:rFonts w:cs="Arial"/>
        </w:rPr>
        <w:t xml:space="preserve"> Heart rate variables corrected for within session baseline by condition (Listen, Pain), </w:t>
      </w:r>
      <w:r w:rsidR="00174BA1">
        <w:rPr>
          <w:rFonts w:cs="Arial"/>
        </w:rPr>
        <w:t>session</w:t>
      </w:r>
      <w:r w:rsidR="00174BA1" w:rsidRPr="000C57CD">
        <w:rPr>
          <w:rFonts w:cs="Arial"/>
        </w:rPr>
        <w:t xml:space="preserve"> (Audio, Silence), and audio group assignment (Music, Nature)</w:t>
      </w:r>
      <w:r w:rsidR="009066A9">
        <w:rPr>
          <w:rFonts w:cs="Arial"/>
        </w:rPr>
        <w:t>.</w:t>
      </w:r>
    </w:p>
    <w:tbl>
      <w:tblPr>
        <w:tblW w:w="14168" w:type="dxa"/>
        <w:tblInd w:w="-904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76"/>
        <w:gridCol w:w="1288"/>
        <w:gridCol w:w="1288"/>
        <w:gridCol w:w="1288"/>
        <w:gridCol w:w="1288"/>
        <w:gridCol w:w="1288"/>
        <w:gridCol w:w="1288"/>
        <w:gridCol w:w="1288"/>
        <w:gridCol w:w="1288"/>
        <w:gridCol w:w="1288"/>
      </w:tblGrid>
      <w:tr w:rsidR="00174BA1" w:rsidRPr="000C57CD" w14:paraId="23A3D1CE" w14:textId="77777777" w:rsidTr="008253A6">
        <w:trPr>
          <w:trHeight w:val="1582"/>
        </w:trPr>
        <w:tc>
          <w:tcPr>
            <w:tcW w:w="257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525635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C1E07B" w14:textId="288639D9" w:rsidR="00174BA1" w:rsidRPr="000C57CD" w:rsidRDefault="00174BA1" w:rsidP="008748BE">
            <w:pPr>
              <w:spacing w:before="60" w:after="60"/>
            </w:pPr>
            <w:r w:rsidRPr="000C57CD">
              <w:t>Music Group (</w:t>
            </w:r>
            <w:r w:rsidRPr="000C57CD">
              <w:rPr>
                <w:i/>
              </w:rPr>
              <w:t xml:space="preserve">n </w:t>
            </w:r>
            <w:r w:rsidRPr="000C57CD">
              <w:t>= 4)</w:t>
            </w:r>
          </w:p>
          <w:p w14:paraId="21CDB57D" w14:textId="77777777" w:rsidR="00174BA1" w:rsidRPr="000C57CD" w:rsidRDefault="00174BA1" w:rsidP="008748BE">
            <w:pPr>
              <w:spacing w:before="60" w:after="60"/>
            </w:pPr>
            <w:r w:rsidRPr="000C57CD">
              <w:t>(</w:t>
            </w:r>
            <w:r w:rsidRPr="000C57CD">
              <w:rPr>
                <w:i/>
              </w:rPr>
              <w:t>M</w:t>
            </w:r>
            <w:r w:rsidRPr="000C57CD">
              <w:t xml:space="preserve"> (</w:t>
            </w:r>
            <w:r w:rsidRPr="000C57CD">
              <w:rPr>
                <w:i/>
              </w:rPr>
              <w:t>SD</w:t>
            </w:r>
            <w:r w:rsidRPr="000C57CD">
              <w:t>)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B837FA" w14:textId="77777777" w:rsidR="00174BA1" w:rsidRPr="000C57CD" w:rsidRDefault="00174BA1" w:rsidP="008748BE">
            <w:pPr>
              <w:spacing w:before="60" w:after="60"/>
            </w:pPr>
            <w:r w:rsidRPr="000C57CD">
              <w:t>Nature Group (</w:t>
            </w:r>
            <w:r w:rsidRPr="000C57CD">
              <w:rPr>
                <w:i/>
              </w:rPr>
              <w:t xml:space="preserve">n </w:t>
            </w:r>
            <w:r w:rsidRPr="000C57CD">
              <w:t>= 5)</w:t>
            </w:r>
          </w:p>
          <w:p w14:paraId="15485B2C" w14:textId="77777777" w:rsidR="00174BA1" w:rsidRPr="000C57CD" w:rsidRDefault="00174BA1" w:rsidP="008748BE">
            <w:pPr>
              <w:spacing w:before="60" w:after="60"/>
            </w:pPr>
            <w:r w:rsidRPr="000C57CD">
              <w:t>(</w:t>
            </w:r>
            <w:r w:rsidRPr="000C57CD">
              <w:rPr>
                <w:i/>
              </w:rPr>
              <w:t>M</w:t>
            </w:r>
            <w:r w:rsidRPr="000C57CD">
              <w:t xml:space="preserve"> (</w:t>
            </w:r>
            <w:r w:rsidRPr="000C57CD">
              <w:rPr>
                <w:i/>
              </w:rPr>
              <w:t>SD</w:t>
            </w:r>
            <w:r w:rsidRPr="000C57CD">
              <w:t>)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DE6973" w14:textId="77777777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</w:rPr>
              <w:t>Condition</w:t>
            </w:r>
          </w:p>
          <w:p w14:paraId="568018AC" w14:textId="77777777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  <w:i/>
              </w:rPr>
              <w:t>F</w:t>
            </w:r>
            <w:r w:rsidRPr="000C57CD">
              <w:rPr>
                <w:rFonts w:cs="Arial"/>
              </w:rPr>
              <w:t xml:space="preserve"> (1, 7)</w:t>
            </w:r>
          </w:p>
          <w:p w14:paraId="0B3F6BA9" w14:textId="77777777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</w:rPr>
              <w:t>(</w:t>
            </w:r>
            <w:r w:rsidRPr="000C57CD">
              <w:rPr>
                <w:rFonts w:cs="Arial"/>
                <w:i/>
              </w:rPr>
              <w:t>p</w:t>
            </w:r>
            <w:r w:rsidRPr="000C57CD">
              <w:rPr>
                <w:rFonts w:cs="Arial"/>
              </w:rPr>
              <w:t xml:space="preserve">, partial </w:t>
            </w:r>
            <w:r w:rsidRPr="000C57CD">
              <w:rPr>
                <w:rFonts w:cs="Arial"/>
                <w:szCs w:val="20"/>
              </w:rPr>
              <w:sym w:font="Symbol" w:char="F068"/>
            </w:r>
            <w:r w:rsidRPr="000C57CD">
              <w:rPr>
                <w:rFonts w:cs="Arial"/>
                <w:szCs w:val="20"/>
                <w:vertAlign w:val="superscript"/>
              </w:rPr>
              <w:t>2</w:t>
            </w:r>
            <w:r w:rsidRPr="000C57CD">
              <w:rPr>
                <w:rFonts w:cs="Arial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11D876" w14:textId="406611FC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Session</w:t>
            </w:r>
          </w:p>
          <w:p w14:paraId="16A9E4D6" w14:textId="26CCBB11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  <w:i/>
              </w:rPr>
              <w:t xml:space="preserve">F </w:t>
            </w:r>
            <w:r w:rsidRPr="000C57CD">
              <w:rPr>
                <w:rFonts w:cs="Arial"/>
              </w:rPr>
              <w:t>(1, 7)</w:t>
            </w:r>
          </w:p>
          <w:p w14:paraId="0EBCA18A" w14:textId="77777777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</w:rPr>
              <w:t>(</w:t>
            </w:r>
            <w:r w:rsidRPr="000C57CD">
              <w:rPr>
                <w:rFonts w:cs="Arial"/>
                <w:i/>
              </w:rPr>
              <w:t>p</w:t>
            </w:r>
            <w:r w:rsidRPr="000C57CD">
              <w:rPr>
                <w:rFonts w:cs="Arial"/>
              </w:rPr>
              <w:t xml:space="preserve">, partial </w:t>
            </w:r>
            <w:r w:rsidRPr="000C57CD">
              <w:rPr>
                <w:rFonts w:cs="Arial"/>
                <w:szCs w:val="20"/>
              </w:rPr>
              <w:sym w:font="Symbol" w:char="F068"/>
            </w:r>
            <w:r w:rsidRPr="000C57CD">
              <w:rPr>
                <w:rFonts w:cs="Arial"/>
                <w:szCs w:val="20"/>
                <w:vertAlign w:val="superscript"/>
              </w:rPr>
              <w:t>2</w:t>
            </w:r>
            <w:r w:rsidRPr="000C57CD">
              <w:rPr>
                <w:rFonts w:cs="Arial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8DDCA8" w14:textId="17313420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</w:rPr>
              <w:t>Group</w:t>
            </w:r>
          </w:p>
          <w:p w14:paraId="5E571BB4" w14:textId="77777777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  <w:i/>
              </w:rPr>
              <w:t>F</w:t>
            </w:r>
            <w:r w:rsidRPr="000C57CD">
              <w:rPr>
                <w:rFonts w:cs="Arial"/>
              </w:rPr>
              <w:t xml:space="preserve"> (1, 7)</w:t>
            </w:r>
          </w:p>
          <w:p w14:paraId="4ECEC033" w14:textId="77777777" w:rsidR="00174BA1" w:rsidRPr="000C57CD" w:rsidRDefault="00174BA1" w:rsidP="008748BE">
            <w:pPr>
              <w:spacing w:before="60" w:after="60"/>
            </w:pPr>
            <w:r w:rsidRPr="000C57CD">
              <w:rPr>
                <w:rFonts w:cs="Arial"/>
                <w:i/>
              </w:rPr>
              <w:t>(p</w:t>
            </w:r>
            <w:r w:rsidRPr="000C57CD">
              <w:rPr>
                <w:rFonts w:cs="Arial"/>
              </w:rPr>
              <w:t xml:space="preserve">, partial </w:t>
            </w:r>
            <w:r w:rsidRPr="000C57CD">
              <w:rPr>
                <w:rFonts w:cs="Arial"/>
                <w:szCs w:val="20"/>
              </w:rPr>
              <w:sym w:font="Symbol" w:char="F068"/>
            </w:r>
            <w:r w:rsidRPr="000C57CD">
              <w:rPr>
                <w:rFonts w:cs="Arial"/>
                <w:szCs w:val="20"/>
                <w:vertAlign w:val="superscript"/>
              </w:rPr>
              <w:t>2</w:t>
            </w:r>
            <w:r w:rsidRPr="000C57CD">
              <w:rPr>
                <w:rFonts w:cs="Arial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B04F5F" w14:textId="55A964E6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</w:rPr>
              <w:t>Group by Condition</w:t>
            </w:r>
          </w:p>
          <w:p w14:paraId="42E1F077" w14:textId="77777777" w:rsidR="00174BA1" w:rsidRPr="000C57CD" w:rsidRDefault="00174BA1" w:rsidP="008748BE">
            <w:pPr>
              <w:spacing w:before="60" w:after="60"/>
            </w:pPr>
            <w:r w:rsidRPr="000C57CD">
              <w:rPr>
                <w:rFonts w:cs="Arial"/>
                <w:i/>
              </w:rPr>
              <w:t>F</w:t>
            </w:r>
            <w:r w:rsidRPr="000C57CD">
              <w:rPr>
                <w:rFonts w:cs="Arial"/>
              </w:rPr>
              <w:t xml:space="preserve"> (1, 7)</w:t>
            </w:r>
            <w:r w:rsidRPr="000C57CD">
              <w:rPr>
                <w:rFonts w:cs="Arial"/>
                <w:i/>
              </w:rPr>
              <w:br/>
              <w:t>(p</w:t>
            </w:r>
            <w:r w:rsidRPr="000C57CD">
              <w:rPr>
                <w:rFonts w:cs="Arial"/>
              </w:rPr>
              <w:t xml:space="preserve">, partial </w:t>
            </w:r>
            <w:r w:rsidRPr="000C57CD">
              <w:rPr>
                <w:rFonts w:cs="Arial"/>
                <w:szCs w:val="20"/>
              </w:rPr>
              <w:sym w:font="Symbol" w:char="F068"/>
            </w:r>
            <w:r w:rsidRPr="000C57CD">
              <w:rPr>
                <w:rFonts w:cs="Arial"/>
                <w:szCs w:val="20"/>
                <w:vertAlign w:val="superscript"/>
              </w:rPr>
              <w:t>2</w:t>
            </w:r>
            <w:r w:rsidRPr="000C57CD">
              <w:rPr>
                <w:rFonts w:cs="Arial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D2CFEE" w14:textId="5E90AB03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</w:rPr>
              <w:t xml:space="preserve">Group by </w:t>
            </w:r>
            <w:r>
              <w:rPr>
                <w:rFonts w:cs="Arial"/>
              </w:rPr>
              <w:t>Session</w:t>
            </w:r>
          </w:p>
          <w:p w14:paraId="627FE155" w14:textId="77777777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  <w:i/>
              </w:rPr>
              <w:t>F</w:t>
            </w:r>
            <w:r w:rsidRPr="000C57CD">
              <w:rPr>
                <w:rFonts w:cs="Arial"/>
              </w:rPr>
              <w:t xml:space="preserve"> (1, 7)</w:t>
            </w:r>
            <w:r w:rsidRPr="000C57CD">
              <w:rPr>
                <w:rFonts w:cs="Arial"/>
                <w:i/>
              </w:rPr>
              <w:br/>
              <w:t>(p</w:t>
            </w:r>
            <w:r w:rsidRPr="000C57CD">
              <w:rPr>
                <w:rFonts w:cs="Arial"/>
              </w:rPr>
              <w:t xml:space="preserve">, partial </w:t>
            </w:r>
            <w:r w:rsidRPr="000C57CD">
              <w:rPr>
                <w:rFonts w:cs="Arial"/>
                <w:szCs w:val="20"/>
              </w:rPr>
              <w:sym w:font="Symbol" w:char="F068"/>
            </w:r>
            <w:r w:rsidRPr="000C57CD">
              <w:rPr>
                <w:rFonts w:cs="Arial"/>
                <w:szCs w:val="20"/>
                <w:vertAlign w:val="superscript"/>
              </w:rPr>
              <w:t>2</w:t>
            </w:r>
            <w:r w:rsidRPr="000C57CD">
              <w:rPr>
                <w:rFonts w:cs="Arial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F46E17" w14:textId="6EFD7BA9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</w:rPr>
              <w:t xml:space="preserve">Condition by </w:t>
            </w:r>
            <w:r>
              <w:rPr>
                <w:rFonts w:cs="Arial"/>
              </w:rPr>
              <w:t>Session</w:t>
            </w:r>
          </w:p>
          <w:p w14:paraId="62305DFE" w14:textId="77777777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  <w:i/>
              </w:rPr>
              <w:t>F</w:t>
            </w:r>
            <w:r w:rsidRPr="000C57CD">
              <w:rPr>
                <w:rFonts w:cs="Arial"/>
              </w:rPr>
              <w:t xml:space="preserve"> (1, 7)</w:t>
            </w:r>
            <w:r w:rsidRPr="000C57CD">
              <w:rPr>
                <w:rFonts w:cs="Arial"/>
                <w:i/>
              </w:rPr>
              <w:br/>
              <w:t>(p</w:t>
            </w:r>
            <w:r w:rsidRPr="000C57CD">
              <w:rPr>
                <w:rFonts w:cs="Arial"/>
              </w:rPr>
              <w:t xml:space="preserve">, partial </w:t>
            </w:r>
            <w:r w:rsidRPr="000C57CD">
              <w:rPr>
                <w:rFonts w:cs="Arial"/>
                <w:szCs w:val="20"/>
              </w:rPr>
              <w:sym w:font="Symbol" w:char="F068"/>
            </w:r>
            <w:r w:rsidRPr="000C57CD">
              <w:rPr>
                <w:rFonts w:cs="Arial"/>
                <w:szCs w:val="20"/>
                <w:vertAlign w:val="superscript"/>
              </w:rPr>
              <w:t>2</w:t>
            </w:r>
            <w:r w:rsidRPr="000C57CD">
              <w:rPr>
                <w:rFonts w:cs="Arial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92B9DA" w14:textId="77777777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</w:rPr>
              <w:t>3-way interaction</w:t>
            </w:r>
          </w:p>
          <w:p w14:paraId="3BF0E591" w14:textId="77777777" w:rsidR="00174BA1" w:rsidRPr="000C57CD" w:rsidRDefault="00174BA1" w:rsidP="008748BE">
            <w:pPr>
              <w:spacing w:before="60" w:after="60"/>
              <w:rPr>
                <w:rFonts w:cs="Arial"/>
              </w:rPr>
            </w:pPr>
            <w:r w:rsidRPr="000C57CD">
              <w:rPr>
                <w:rFonts w:cs="Arial"/>
                <w:i/>
              </w:rPr>
              <w:t>F</w:t>
            </w:r>
            <w:r w:rsidRPr="000C57CD">
              <w:rPr>
                <w:rFonts w:cs="Arial"/>
              </w:rPr>
              <w:t xml:space="preserve"> (1, 7)</w:t>
            </w:r>
            <w:r w:rsidRPr="000C57CD">
              <w:rPr>
                <w:rFonts w:cs="Arial"/>
                <w:i/>
              </w:rPr>
              <w:br/>
              <w:t>(p</w:t>
            </w:r>
            <w:r w:rsidRPr="000C57CD">
              <w:rPr>
                <w:rFonts w:cs="Arial"/>
              </w:rPr>
              <w:t xml:space="preserve">, partial </w:t>
            </w:r>
            <w:r w:rsidRPr="000C57CD">
              <w:rPr>
                <w:rFonts w:cs="Arial"/>
                <w:szCs w:val="20"/>
              </w:rPr>
              <w:sym w:font="Symbol" w:char="F068"/>
            </w:r>
            <w:r w:rsidRPr="000C57CD">
              <w:rPr>
                <w:rFonts w:cs="Arial"/>
                <w:szCs w:val="20"/>
                <w:vertAlign w:val="superscript"/>
              </w:rPr>
              <w:t>2</w:t>
            </w:r>
            <w:r w:rsidRPr="000C57CD">
              <w:rPr>
                <w:rFonts w:cs="Arial"/>
              </w:rPr>
              <w:t>)</w:t>
            </w:r>
          </w:p>
        </w:tc>
      </w:tr>
      <w:tr w:rsidR="00174BA1" w:rsidRPr="000C57CD" w14:paraId="78EE8EA9" w14:textId="77777777" w:rsidTr="008253A6">
        <w:trPr>
          <w:trHeight w:val="1150"/>
        </w:trPr>
        <w:tc>
          <w:tcPr>
            <w:tcW w:w="2576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5EB4956A" w14:textId="77777777" w:rsidR="00174BA1" w:rsidRPr="000C57CD" w:rsidRDefault="00174BA1" w:rsidP="008748BE">
            <w:pPr>
              <w:widowControl w:val="0"/>
              <w:spacing w:before="60" w:after="60"/>
            </w:pPr>
            <w:r w:rsidRPr="000C57CD">
              <w:t>HR</w:t>
            </w:r>
            <w:r w:rsidRPr="000C57CD">
              <w:rPr>
                <w:vertAlign w:val="subscript"/>
              </w:rPr>
              <w:t>BL</w:t>
            </w:r>
            <w:r w:rsidRPr="000C57CD">
              <w:t xml:space="preserve">: Cond. = Listen </w:t>
            </w:r>
          </w:p>
          <w:p w14:paraId="50D4EB95" w14:textId="77777777" w:rsidR="00174BA1" w:rsidRPr="000C57CD" w:rsidRDefault="00174BA1" w:rsidP="008748BE">
            <w:pPr>
              <w:widowControl w:val="0"/>
              <w:spacing w:before="60" w:after="60"/>
            </w:pPr>
            <w:r>
              <w:t>Session</w:t>
            </w:r>
            <w:r w:rsidRPr="000C57CD">
              <w:t xml:space="preserve"> = Audio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135E986F" w14:textId="77777777" w:rsidR="00174BA1" w:rsidRPr="000C57CD" w:rsidRDefault="00174BA1" w:rsidP="008748BE">
            <w:r w:rsidRPr="000C57CD">
              <w:t>-2.81 (1.78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2F0AA3FB" w14:textId="77777777" w:rsidR="00174BA1" w:rsidRPr="000C57CD" w:rsidRDefault="00174BA1" w:rsidP="008748BE">
            <w:r w:rsidRPr="000C57CD">
              <w:t>-3.37 (2.85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46419CDD" w14:textId="77777777" w:rsidR="00174BA1" w:rsidRPr="000C57CD" w:rsidRDefault="00174BA1" w:rsidP="008748BE">
            <w:r w:rsidRPr="000C57CD">
              <w:t>1.65</w:t>
            </w:r>
          </w:p>
          <w:p w14:paraId="5E2BAB77" w14:textId="77777777" w:rsidR="00174BA1" w:rsidRPr="000C57CD" w:rsidRDefault="00174BA1" w:rsidP="008748BE">
            <w:r w:rsidRPr="000C57CD">
              <w:t>(.24, .19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5DE49F" w14:textId="77777777" w:rsidR="00174BA1" w:rsidRPr="000C57CD" w:rsidRDefault="00174BA1" w:rsidP="008748BE">
            <w:r w:rsidRPr="000C57CD">
              <w:t>0.25</w:t>
            </w:r>
          </w:p>
          <w:p w14:paraId="49189349" w14:textId="77777777" w:rsidR="00174BA1" w:rsidRPr="000C57CD" w:rsidRDefault="00174BA1" w:rsidP="008748BE">
            <w:r w:rsidRPr="000C57CD">
              <w:t>(.63, .03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D72418" w14:textId="77777777" w:rsidR="00174BA1" w:rsidRPr="000C57CD" w:rsidRDefault="00174BA1" w:rsidP="008748BE">
            <w:r w:rsidRPr="000C57CD">
              <w:t>3.76</w:t>
            </w:r>
          </w:p>
          <w:p w14:paraId="2E909EFC" w14:textId="77777777" w:rsidR="00174BA1" w:rsidRPr="000C57CD" w:rsidRDefault="00174BA1" w:rsidP="008748BE">
            <w:r w:rsidRPr="000C57CD">
              <w:t>(.09</w:t>
            </w:r>
            <w:r w:rsidRPr="000C57CD">
              <w:rPr>
                <w:vertAlign w:val="superscript"/>
              </w:rPr>
              <w:t>†</w:t>
            </w:r>
            <w:r w:rsidRPr="000C57CD">
              <w:t>, .35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300375" w14:textId="77777777" w:rsidR="00174BA1" w:rsidRPr="000C57CD" w:rsidRDefault="00174BA1" w:rsidP="008748BE">
            <w:r w:rsidRPr="000C57CD">
              <w:t>0.01</w:t>
            </w:r>
          </w:p>
          <w:p w14:paraId="36019E82" w14:textId="77777777" w:rsidR="00174BA1" w:rsidRPr="000C57CD" w:rsidRDefault="00174BA1" w:rsidP="008748BE">
            <w:r w:rsidRPr="000C57CD">
              <w:t>(.91, .002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2AB691" w14:textId="77777777" w:rsidR="00174BA1" w:rsidRPr="000C57CD" w:rsidRDefault="00174BA1" w:rsidP="008748BE">
            <w:r w:rsidRPr="000C57CD">
              <w:t>1.46</w:t>
            </w:r>
          </w:p>
          <w:p w14:paraId="3CAAD49C" w14:textId="77777777" w:rsidR="00174BA1" w:rsidRPr="000C57CD" w:rsidRDefault="00174BA1" w:rsidP="008748BE">
            <w:r w:rsidRPr="000C57CD">
              <w:t>(.27, .17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AB28F0" w14:textId="77777777" w:rsidR="00174BA1" w:rsidRPr="000C57CD" w:rsidRDefault="00174BA1" w:rsidP="008748BE">
            <w:r w:rsidRPr="000C57CD">
              <w:t>0.16</w:t>
            </w:r>
          </w:p>
          <w:p w14:paraId="414E1E82" w14:textId="77777777" w:rsidR="00174BA1" w:rsidRPr="000C57CD" w:rsidRDefault="00174BA1" w:rsidP="008748BE">
            <w:r w:rsidRPr="000C57CD">
              <w:t>(.71, .02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F53838" w14:textId="77777777" w:rsidR="00174BA1" w:rsidRPr="000C57CD" w:rsidRDefault="00174BA1" w:rsidP="008748BE">
            <w:r w:rsidRPr="000C57CD">
              <w:t>1.02</w:t>
            </w:r>
          </w:p>
          <w:p w14:paraId="167A9D3B" w14:textId="77777777" w:rsidR="00174BA1" w:rsidRPr="000C57CD" w:rsidRDefault="00174BA1" w:rsidP="008748BE">
            <w:r w:rsidRPr="000C57CD">
              <w:t>(.35, .13)</w:t>
            </w:r>
          </w:p>
        </w:tc>
      </w:tr>
      <w:tr w:rsidR="00174BA1" w:rsidRPr="000C57CD" w14:paraId="386C2EAE" w14:textId="77777777" w:rsidTr="008253A6">
        <w:trPr>
          <w:trHeight w:val="1150"/>
        </w:trPr>
        <w:tc>
          <w:tcPr>
            <w:tcW w:w="2576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72E3EC5E" w14:textId="77777777" w:rsidR="00174BA1" w:rsidRPr="000C57CD" w:rsidRDefault="00174BA1" w:rsidP="008748BE">
            <w:pPr>
              <w:widowControl w:val="0"/>
              <w:spacing w:before="60" w:after="60"/>
            </w:pPr>
            <w:r w:rsidRPr="000C57CD">
              <w:t>HR</w:t>
            </w:r>
            <w:r w:rsidRPr="000C57CD">
              <w:rPr>
                <w:vertAlign w:val="subscript"/>
              </w:rPr>
              <w:t>BL</w:t>
            </w:r>
            <w:r w:rsidRPr="000C57CD">
              <w:t>: Cond. = Pain</w:t>
            </w:r>
          </w:p>
          <w:p w14:paraId="2CEFBF78" w14:textId="77777777" w:rsidR="00174BA1" w:rsidRPr="000C57CD" w:rsidRDefault="00174BA1" w:rsidP="008748BE">
            <w:pPr>
              <w:widowControl w:val="0"/>
              <w:spacing w:before="60" w:after="60"/>
            </w:pPr>
            <w:r>
              <w:t>Session</w:t>
            </w:r>
            <w:r w:rsidRPr="000C57CD">
              <w:t xml:space="preserve"> = Audio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04913909" w14:textId="77777777" w:rsidR="00174BA1" w:rsidRPr="000C57CD" w:rsidRDefault="00174BA1" w:rsidP="008748BE">
            <w:r w:rsidRPr="000C57CD">
              <w:t>-4.44 (1.30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5245CAF6" w14:textId="77777777" w:rsidR="00174BA1" w:rsidRPr="000C57CD" w:rsidRDefault="00174BA1" w:rsidP="008748BE">
            <w:r w:rsidRPr="000C57CD">
              <w:t>-4.33 (0.95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5A881E26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F98F64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FEC546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E2CF05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2CBC52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4176E5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7B189E" w14:textId="77777777" w:rsidR="00174BA1" w:rsidRPr="000C57CD" w:rsidRDefault="00174BA1" w:rsidP="008748BE"/>
        </w:tc>
      </w:tr>
      <w:tr w:rsidR="00174BA1" w:rsidRPr="000C57CD" w14:paraId="5BDBDBE4" w14:textId="77777777" w:rsidTr="008253A6">
        <w:trPr>
          <w:trHeight w:val="1150"/>
        </w:trPr>
        <w:tc>
          <w:tcPr>
            <w:tcW w:w="2576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2947956A" w14:textId="77777777" w:rsidR="00174BA1" w:rsidRPr="000C57CD" w:rsidRDefault="00174BA1" w:rsidP="008748BE">
            <w:pPr>
              <w:widowControl w:val="0"/>
              <w:spacing w:before="60" w:after="60"/>
            </w:pPr>
            <w:r w:rsidRPr="000C57CD">
              <w:t>HR</w:t>
            </w:r>
            <w:r w:rsidRPr="000C57CD">
              <w:rPr>
                <w:vertAlign w:val="subscript"/>
              </w:rPr>
              <w:t>BL</w:t>
            </w:r>
            <w:r w:rsidRPr="000C57CD">
              <w:t>: Cond. = Listen</w:t>
            </w:r>
          </w:p>
          <w:p w14:paraId="3A3BD2EF" w14:textId="77777777" w:rsidR="00174BA1" w:rsidRPr="000C57CD" w:rsidRDefault="00174BA1" w:rsidP="008748BE">
            <w:pPr>
              <w:widowControl w:val="0"/>
              <w:spacing w:before="60" w:after="60"/>
            </w:pPr>
            <w:r>
              <w:t>Session</w:t>
            </w:r>
            <w:r w:rsidRPr="000C57CD">
              <w:t xml:space="preserve"> = Silence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2417E2FB" w14:textId="77777777" w:rsidR="00174BA1" w:rsidRPr="000C57CD" w:rsidRDefault="00174BA1" w:rsidP="008748BE">
            <w:r w:rsidRPr="000C57CD">
              <w:t>-2.37 (0.69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436B8DF3" w14:textId="77777777" w:rsidR="00174BA1" w:rsidRPr="000C57CD" w:rsidRDefault="00174BA1" w:rsidP="008748BE">
            <w:r w:rsidRPr="000C57CD">
              <w:t>-4.46 (1.33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</w:tcPr>
          <w:p w14:paraId="10318A28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8DE311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4CE867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7CA078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24E88C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FA0B3E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8E0ED5" w14:textId="77777777" w:rsidR="00174BA1" w:rsidRPr="000C57CD" w:rsidRDefault="00174BA1" w:rsidP="008748BE"/>
        </w:tc>
      </w:tr>
      <w:tr w:rsidR="00174BA1" w:rsidRPr="000C57CD" w14:paraId="78CEC898" w14:textId="77777777" w:rsidTr="008253A6">
        <w:trPr>
          <w:trHeight w:val="1150"/>
        </w:trPr>
        <w:tc>
          <w:tcPr>
            <w:tcW w:w="2576" w:type="dxa"/>
            <w:tcBorders>
              <w:top w:val="single" w:sz="2" w:space="0" w:color="000000"/>
              <w:left w:val="single" w:sz="1" w:space="0" w:color="000000"/>
              <w:bottom w:val="single" w:sz="18" w:space="0" w:color="auto"/>
            </w:tcBorders>
          </w:tcPr>
          <w:p w14:paraId="1C8FA3DB" w14:textId="77777777" w:rsidR="00174BA1" w:rsidRPr="000C57CD" w:rsidRDefault="00174BA1" w:rsidP="008748BE">
            <w:pPr>
              <w:widowControl w:val="0"/>
              <w:spacing w:before="60" w:after="60"/>
            </w:pPr>
            <w:r w:rsidRPr="000C57CD">
              <w:t>HR</w:t>
            </w:r>
            <w:r w:rsidRPr="000C57CD">
              <w:rPr>
                <w:vertAlign w:val="subscript"/>
              </w:rPr>
              <w:t>BL</w:t>
            </w:r>
            <w:r w:rsidRPr="000C57CD">
              <w:t>: Cond. = Pain</w:t>
            </w:r>
          </w:p>
          <w:p w14:paraId="4D8DBCDC" w14:textId="77777777" w:rsidR="00174BA1" w:rsidRPr="000C57CD" w:rsidRDefault="00174BA1" w:rsidP="008748BE">
            <w:pPr>
              <w:widowControl w:val="0"/>
              <w:spacing w:before="60" w:after="60"/>
              <w:rPr>
                <w:rFonts w:cs="Arial"/>
              </w:rPr>
            </w:pPr>
            <w:r>
              <w:t>Session</w:t>
            </w:r>
            <w:r w:rsidRPr="000C57CD">
              <w:t xml:space="preserve"> = Silence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8" w:space="0" w:color="auto"/>
            </w:tcBorders>
          </w:tcPr>
          <w:p w14:paraId="51931585" w14:textId="77777777" w:rsidR="00174BA1" w:rsidRPr="000C57CD" w:rsidRDefault="00174BA1" w:rsidP="008748BE">
            <w:r w:rsidRPr="000C57CD">
              <w:t>-3.43 (1.92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8" w:space="0" w:color="auto"/>
            </w:tcBorders>
          </w:tcPr>
          <w:p w14:paraId="12AD61BE" w14:textId="77777777" w:rsidR="00174BA1" w:rsidRPr="000C57CD" w:rsidRDefault="00174BA1" w:rsidP="008748BE">
            <w:r w:rsidRPr="000C57CD">
              <w:t>-6.72 (5.60)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8" w:space="0" w:color="auto"/>
            </w:tcBorders>
          </w:tcPr>
          <w:p w14:paraId="208B6202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8" w:space="0" w:color="auto"/>
              <w:right w:val="single" w:sz="1" w:space="0" w:color="000000"/>
            </w:tcBorders>
          </w:tcPr>
          <w:p w14:paraId="1E3BB21B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8" w:space="0" w:color="auto"/>
              <w:right w:val="single" w:sz="1" w:space="0" w:color="000000"/>
            </w:tcBorders>
          </w:tcPr>
          <w:p w14:paraId="732C854E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8" w:space="0" w:color="auto"/>
              <w:right w:val="single" w:sz="1" w:space="0" w:color="000000"/>
            </w:tcBorders>
          </w:tcPr>
          <w:p w14:paraId="0E02F6D4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8" w:space="0" w:color="auto"/>
              <w:right w:val="single" w:sz="1" w:space="0" w:color="000000"/>
            </w:tcBorders>
          </w:tcPr>
          <w:p w14:paraId="22C3CF4D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8" w:space="0" w:color="auto"/>
              <w:right w:val="single" w:sz="1" w:space="0" w:color="000000"/>
            </w:tcBorders>
          </w:tcPr>
          <w:p w14:paraId="4CF47DDC" w14:textId="77777777" w:rsidR="00174BA1" w:rsidRPr="000C57CD" w:rsidRDefault="00174BA1" w:rsidP="008748BE"/>
        </w:tc>
        <w:tc>
          <w:tcPr>
            <w:tcW w:w="1288" w:type="dxa"/>
            <w:tcBorders>
              <w:top w:val="single" w:sz="2" w:space="0" w:color="000000"/>
              <w:left w:val="single" w:sz="1" w:space="0" w:color="000000"/>
              <w:bottom w:val="single" w:sz="18" w:space="0" w:color="auto"/>
              <w:right w:val="single" w:sz="1" w:space="0" w:color="000000"/>
            </w:tcBorders>
          </w:tcPr>
          <w:p w14:paraId="5A8D464C" w14:textId="77777777" w:rsidR="00174BA1" w:rsidRPr="000C57CD" w:rsidRDefault="00174BA1" w:rsidP="008748BE"/>
        </w:tc>
      </w:tr>
      <w:tr w:rsidR="00174BA1" w:rsidRPr="000C57CD" w14:paraId="2688369D" w14:textId="77777777" w:rsidTr="008253A6">
        <w:trPr>
          <w:trHeight w:val="1150"/>
        </w:trPr>
        <w:tc>
          <w:tcPr>
            <w:tcW w:w="2576" w:type="dxa"/>
            <w:tcBorders>
              <w:top w:val="single" w:sz="18" w:space="0" w:color="auto"/>
              <w:left w:val="single" w:sz="1" w:space="0" w:color="000000"/>
              <w:bottom w:val="single" w:sz="1" w:space="0" w:color="000000"/>
            </w:tcBorders>
          </w:tcPr>
          <w:p w14:paraId="2FF25A25" w14:textId="0781E928" w:rsidR="00174BA1" w:rsidRPr="000C57CD" w:rsidRDefault="00C978D1" w:rsidP="008748BE">
            <w:pPr>
              <w:widowControl w:val="0"/>
              <w:spacing w:before="60" w:after="60"/>
            </w:pPr>
            <w:r>
              <w:lastRenderedPageBreak/>
              <w:t>HRV</w:t>
            </w:r>
            <w:r w:rsidR="00174BA1" w:rsidRPr="000C57CD">
              <w:rPr>
                <w:vertAlign w:val="subscript"/>
              </w:rPr>
              <w:t>BL</w:t>
            </w:r>
            <w:r w:rsidR="00174BA1" w:rsidRPr="000C57CD">
              <w:t xml:space="preserve">: Cond. = Listen </w:t>
            </w:r>
          </w:p>
          <w:p w14:paraId="7F78F8B5" w14:textId="77777777" w:rsidR="00174BA1" w:rsidRPr="000C57CD" w:rsidRDefault="00174BA1" w:rsidP="008748BE">
            <w:pPr>
              <w:widowControl w:val="0"/>
              <w:spacing w:before="60" w:after="60"/>
              <w:rPr>
                <w:rFonts w:cs="Arial"/>
              </w:rPr>
            </w:pPr>
            <w:r>
              <w:t>Session</w:t>
            </w:r>
            <w:r w:rsidRPr="000C57CD">
              <w:t xml:space="preserve"> = Audio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1" w:space="0" w:color="000000"/>
              <w:bottom w:val="single" w:sz="1" w:space="0" w:color="000000"/>
            </w:tcBorders>
          </w:tcPr>
          <w:p w14:paraId="5EEA2B97" w14:textId="77777777" w:rsidR="00174BA1" w:rsidRPr="000C57CD" w:rsidRDefault="00174BA1" w:rsidP="008748BE">
            <w:r w:rsidRPr="000C57CD">
              <w:t>9.33 (21.46)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1" w:space="0" w:color="000000"/>
              <w:bottom w:val="single" w:sz="1" w:space="0" w:color="000000"/>
            </w:tcBorders>
          </w:tcPr>
          <w:p w14:paraId="5897392A" w14:textId="77777777" w:rsidR="00174BA1" w:rsidRPr="000C57CD" w:rsidRDefault="00174BA1" w:rsidP="008748BE">
            <w:r w:rsidRPr="000C57CD">
              <w:t>-1.87 (4.41)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1" w:space="0" w:color="000000"/>
              <w:bottom w:val="single" w:sz="1" w:space="0" w:color="000000"/>
            </w:tcBorders>
          </w:tcPr>
          <w:p w14:paraId="3C78DD05" w14:textId="77777777" w:rsidR="00174BA1" w:rsidRPr="000C57CD" w:rsidRDefault="00174BA1" w:rsidP="008748BE">
            <w:r w:rsidRPr="000C57CD">
              <w:t>2.92</w:t>
            </w:r>
          </w:p>
          <w:p w14:paraId="03C3DDB7" w14:textId="77777777" w:rsidR="00174BA1" w:rsidRPr="000C57CD" w:rsidRDefault="00174BA1" w:rsidP="008748BE">
            <w:r w:rsidRPr="000C57CD">
              <w:t>(.13, .29)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1D613E" w14:textId="77777777" w:rsidR="00174BA1" w:rsidRPr="000C57CD" w:rsidRDefault="00174BA1" w:rsidP="008748BE">
            <w:r w:rsidRPr="000C57CD">
              <w:t>0.37</w:t>
            </w:r>
          </w:p>
          <w:p w14:paraId="5E283DFF" w14:textId="77777777" w:rsidR="00174BA1" w:rsidRPr="000C57CD" w:rsidRDefault="00174BA1" w:rsidP="008748BE">
            <w:r w:rsidRPr="000C57CD">
              <w:t>(.57, .05)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DF3B80" w14:textId="77777777" w:rsidR="00174BA1" w:rsidRPr="000C57CD" w:rsidRDefault="00174BA1" w:rsidP="008748BE">
            <w:r w:rsidRPr="000C57CD">
              <w:t>0.87</w:t>
            </w:r>
          </w:p>
          <w:p w14:paraId="36FA6B80" w14:textId="77777777" w:rsidR="00174BA1" w:rsidRPr="000C57CD" w:rsidRDefault="00174BA1" w:rsidP="008748BE">
            <w:r w:rsidRPr="000C57CD">
              <w:t>(.38, .11)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FAEAB6" w14:textId="77777777" w:rsidR="00174BA1" w:rsidRPr="000C57CD" w:rsidRDefault="00174BA1" w:rsidP="008748BE">
            <w:r w:rsidRPr="000C57CD">
              <w:t>0.02</w:t>
            </w:r>
          </w:p>
          <w:p w14:paraId="180B2076" w14:textId="77777777" w:rsidR="00174BA1" w:rsidRPr="000C57CD" w:rsidRDefault="00174BA1" w:rsidP="008748BE">
            <w:r w:rsidRPr="000C57CD">
              <w:t>(.88, .003)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E90842" w14:textId="77777777" w:rsidR="00174BA1" w:rsidRPr="000C57CD" w:rsidRDefault="00174BA1" w:rsidP="008748BE">
            <w:r w:rsidRPr="000C57CD">
              <w:t>0.87</w:t>
            </w:r>
          </w:p>
          <w:p w14:paraId="6FEED16C" w14:textId="77777777" w:rsidR="00174BA1" w:rsidRPr="000C57CD" w:rsidRDefault="00174BA1" w:rsidP="008748BE">
            <w:r w:rsidRPr="000C57CD">
              <w:t>(.38, .11)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E50968" w14:textId="77777777" w:rsidR="00174BA1" w:rsidRPr="000C57CD" w:rsidRDefault="00174BA1" w:rsidP="008748BE">
            <w:r w:rsidRPr="000C57CD">
              <w:t>1.18</w:t>
            </w:r>
          </w:p>
          <w:p w14:paraId="68A6A748" w14:textId="77777777" w:rsidR="00174BA1" w:rsidRPr="000C57CD" w:rsidRDefault="00174BA1" w:rsidP="008748BE">
            <w:r w:rsidRPr="000C57CD">
              <w:t>(.31, .14)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6C6074" w14:textId="77777777" w:rsidR="00174BA1" w:rsidRPr="000C57CD" w:rsidRDefault="00174BA1" w:rsidP="008748BE">
            <w:r w:rsidRPr="000C57CD">
              <w:t>0.40</w:t>
            </w:r>
          </w:p>
          <w:p w14:paraId="44BD202D" w14:textId="77777777" w:rsidR="00174BA1" w:rsidRPr="000C57CD" w:rsidRDefault="00174BA1" w:rsidP="008748BE">
            <w:r w:rsidRPr="000C57CD">
              <w:t>(.55, .06)</w:t>
            </w:r>
          </w:p>
        </w:tc>
      </w:tr>
      <w:tr w:rsidR="00174BA1" w:rsidRPr="000C57CD" w14:paraId="423BC36A" w14:textId="77777777" w:rsidTr="008253A6">
        <w:trPr>
          <w:trHeight w:val="1150"/>
        </w:trPr>
        <w:tc>
          <w:tcPr>
            <w:tcW w:w="2576" w:type="dxa"/>
            <w:tcBorders>
              <w:left w:val="single" w:sz="1" w:space="0" w:color="000000"/>
              <w:bottom w:val="single" w:sz="1" w:space="0" w:color="000000"/>
            </w:tcBorders>
          </w:tcPr>
          <w:p w14:paraId="52A3FDD3" w14:textId="5CE3F26A" w:rsidR="00174BA1" w:rsidRPr="000C57CD" w:rsidRDefault="00C978D1" w:rsidP="008748BE">
            <w:pPr>
              <w:widowControl w:val="0"/>
              <w:spacing w:before="60" w:after="60"/>
            </w:pPr>
            <w:r>
              <w:t>HRV</w:t>
            </w:r>
            <w:r w:rsidR="00174BA1" w:rsidRPr="000C57CD">
              <w:rPr>
                <w:vertAlign w:val="subscript"/>
              </w:rPr>
              <w:t>BL</w:t>
            </w:r>
            <w:r w:rsidR="00174BA1" w:rsidRPr="000C57CD">
              <w:t>: Cond. = Pain</w:t>
            </w:r>
          </w:p>
          <w:p w14:paraId="784D6ADB" w14:textId="77777777" w:rsidR="00174BA1" w:rsidRPr="000C57CD" w:rsidRDefault="00174BA1" w:rsidP="008748BE">
            <w:pPr>
              <w:widowControl w:val="0"/>
              <w:spacing w:before="60" w:after="60"/>
              <w:rPr>
                <w:rFonts w:cs="Arial"/>
              </w:rPr>
            </w:pPr>
            <w:r>
              <w:t>Session</w:t>
            </w:r>
            <w:r w:rsidRPr="000C57CD">
              <w:t xml:space="preserve"> = Audio</w:t>
            </w:r>
          </w:p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</w:tcBorders>
          </w:tcPr>
          <w:p w14:paraId="4D094047" w14:textId="77777777" w:rsidR="00174BA1" w:rsidRPr="000C57CD" w:rsidRDefault="00174BA1" w:rsidP="00955785">
            <w:r w:rsidRPr="000C57CD">
              <w:t>17.11 (37.67)</w:t>
            </w:r>
          </w:p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</w:tcBorders>
          </w:tcPr>
          <w:p w14:paraId="76F3D335" w14:textId="77777777" w:rsidR="00174BA1" w:rsidRPr="000C57CD" w:rsidRDefault="00174BA1" w:rsidP="00955785">
            <w:r w:rsidRPr="000C57CD">
              <w:t>3.99 (3.19)</w:t>
            </w:r>
          </w:p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</w:tcBorders>
          </w:tcPr>
          <w:p w14:paraId="02FA9C48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4A2BBA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7C79E8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5D8302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77D9BC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E904B9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66F7C4" w14:textId="77777777" w:rsidR="00174BA1" w:rsidRPr="000C57CD" w:rsidRDefault="00174BA1" w:rsidP="00955785"/>
        </w:tc>
      </w:tr>
      <w:tr w:rsidR="00174BA1" w:rsidRPr="000C57CD" w14:paraId="7D39C859" w14:textId="77777777" w:rsidTr="008253A6">
        <w:trPr>
          <w:trHeight w:val="1150"/>
        </w:trPr>
        <w:tc>
          <w:tcPr>
            <w:tcW w:w="2576" w:type="dxa"/>
            <w:tcBorders>
              <w:left w:val="single" w:sz="1" w:space="0" w:color="000000"/>
              <w:bottom w:val="single" w:sz="1" w:space="0" w:color="000000"/>
            </w:tcBorders>
          </w:tcPr>
          <w:p w14:paraId="09C48F9B" w14:textId="00296998" w:rsidR="00174BA1" w:rsidRPr="000C57CD" w:rsidRDefault="00C978D1" w:rsidP="008748BE">
            <w:pPr>
              <w:widowControl w:val="0"/>
              <w:spacing w:before="60" w:after="60"/>
            </w:pPr>
            <w:r>
              <w:t>HRV</w:t>
            </w:r>
            <w:r w:rsidR="00174BA1" w:rsidRPr="000C57CD">
              <w:rPr>
                <w:vertAlign w:val="subscript"/>
              </w:rPr>
              <w:t>BL</w:t>
            </w:r>
            <w:r w:rsidR="00174BA1" w:rsidRPr="000C57CD">
              <w:t>: Cond. = Listen</w:t>
            </w:r>
          </w:p>
          <w:p w14:paraId="54C5D578" w14:textId="77777777" w:rsidR="00174BA1" w:rsidRPr="000C57CD" w:rsidRDefault="00174BA1" w:rsidP="008748BE">
            <w:pPr>
              <w:widowControl w:val="0"/>
              <w:spacing w:before="60" w:after="60"/>
            </w:pPr>
            <w:r>
              <w:t>Session</w:t>
            </w:r>
            <w:r w:rsidRPr="000C57CD">
              <w:t xml:space="preserve"> = Silence</w:t>
            </w:r>
          </w:p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</w:tcBorders>
          </w:tcPr>
          <w:p w14:paraId="449B4438" w14:textId="77777777" w:rsidR="00174BA1" w:rsidRPr="000C57CD" w:rsidRDefault="00174BA1" w:rsidP="00955785">
            <w:r w:rsidRPr="000C57CD">
              <w:t>1.55 (3.71)</w:t>
            </w:r>
          </w:p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</w:tcBorders>
          </w:tcPr>
          <w:p w14:paraId="1394FA34" w14:textId="77777777" w:rsidR="00174BA1" w:rsidRPr="000C57CD" w:rsidRDefault="00174BA1" w:rsidP="00955785">
            <w:r w:rsidRPr="000C57CD">
              <w:t>1.56 (2.52)</w:t>
            </w:r>
          </w:p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</w:tcBorders>
          </w:tcPr>
          <w:p w14:paraId="554F58E8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12A913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ED3437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F8F48E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CAA582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3C2F5D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F1D308" w14:textId="77777777" w:rsidR="00174BA1" w:rsidRPr="000C57CD" w:rsidRDefault="00174BA1" w:rsidP="00955785"/>
        </w:tc>
      </w:tr>
      <w:tr w:rsidR="00174BA1" w:rsidRPr="000C57CD" w14:paraId="06BBF011" w14:textId="77777777" w:rsidTr="008253A6">
        <w:trPr>
          <w:trHeight w:val="1150"/>
        </w:trPr>
        <w:tc>
          <w:tcPr>
            <w:tcW w:w="2576" w:type="dxa"/>
            <w:tcBorders>
              <w:left w:val="single" w:sz="1" w:space="0" w:color="000000"/>
              <w:bottom w:val="single" w:sz="1" w:space="0" w:color="000000"/>
            </w:tcBorders>
          </w:tcPr>
          <w:p w14:paraId="2CC7F47F" w14:textId="435216CE" w:rsidR="00174BA1" w:rsidRPr="000C57CD" w:rsidRDefault="00C978D1" w:rsidP="008748BE">
            <w:pPr>
              <w:widowControl w:val="0"/>
              <w:spacing w:before="60" w:after="60"/>
            </w:pPr>
            <w:r>
              <w:t>HRV</w:t>
            </w:r>
            <w:r w:rsidR="00174BA1" w:rsidRPr="000C57CD">
              <w:rPr>
                <w:vertAlign w:val="subscript"/>
              </w:rPr>
              <w:t>BL</w:t>
            </w:r>
            <w:r w:rsidR="00174BA1" w:rsidRPr="000C57CD">
              <w:t>: Cond. = Pain</w:t>
            </w:r>
          </w:p>
          <w:p w14:paraId="0DFB70D9" w14:textId="77777777" w:rsidR="00174BA1" w:rsidRPr="000C57CD" w:rsidRDefault="00174BA1" w:rsidP="008748BE">
            <w:pPr>
              <w:widowControl w:val="0"/>
              <w:spacing w:before="60" w:after="60"/>
            </w:pPr>
            <w:r>
              <w:t>Session</w:t>
            </w:r>
            <w:r w:rsidRPr="000C57CD">
              <w:t xml:space="preserve"> = Silence</w:t>
            </w:r>
          </w:p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</w:tcBorders>
          </w:tcPr>
          <w:p w14:paraId="0224FDF7" w14:textId="77777777" w:rsidR="00174BA1" w:rsidRPr="000C57CD" w:rsidRDefault="00174BA1" w:rsidP="00955785">
            <w:r w:rsidRPr="000C57CD">
              <w:t>1.89 (6.73)</w:t>
            </w:r>
          </w:p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</w:tcBorders>
          </w:tcPr>
          <w:p w14:paraId="602FAAFF" w14:textId="77777777" w:rsidR="00174BA1" w:rsidRPr="000C57CD" w:rsidRDefault="00174BA1" w:rsidP="00955785">
            <w:r w:rsidRPr="000C57CD">
              <w:t>5.46 (6.60)</w:t>
            </w:r>
          </w:p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</w:tcBorders>
          </w:tcPr>
          <w:p w14:paraId="1FBFD04F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A71EC0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535A21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B58E89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2A02D8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BC19F1" w14:textId="77777777" w:rsidR="00174BA1" w:rsidRPr="000C57CD" w:rsidRDefault="00174BA1" w:rsidP="00955785"/>
        </w:tc>
        <w:tc>
          <w:tcPr>
            <w:tcW w:w="128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3C2DF6" w14:textId="77777777" w:rsidR="00174BA1" w:rsidRPr="000C57CD" w:rsidRDefault="00174BA1" w:rsidP="00955785"/>
        </w:tc>
      </w:tr>
    </w:tbl>
    <w:p w14:paraId="4BFFF464" w14:textId="77777777" w:rsidR="00174BA1" w:rsidRPr="000C57CD" w:rsidRDefault="00174BA1" w:rsidP="00174BA1">
      <w:pPr>
        <w:widowControl w:val="0"/>
        <w:rPr>
          <w:rFonts w:cs="Arial"/>
          <w:szCs w:val="20"/>
        </w:rPr>
      </w:pPr>
      <w:r w:rsidRPr="000C57CD">
        <w:rPr>
          <w:rFonts w:cs="Arial"/>
          <w:b/>
          <w:szCs w:val="20"/>
        </w:rPr>
        <w:t>Notes:</w:t>
      </w:r>
      <w:r w:rsidRPr="000C57CD">
        <w:rPr>
          <w:rFonts w:cs="Arial"/>
          <w:szCs w:val="20"/>
        </w:rPr>
        <w:t xml:space="preserve"> Heart rate measures were assessed with repeated measures ANOVA. </w:t>
      </w:r>
      <w:r w:rsidRPr="000C57CD">
        <w:rPr>
          <w:vertAlign w:val="superscript"/>
        </w:rPr>
        <w:t>†</w:t>
      </w:r>
      <w:r w:rsidRPr="000C57CD">
        <w:t xml:space="preserve">Indicates non-significant effects at </w:t>
      </w:r>
      <w:r w:rsidRPr="000C57CD">
        <w:rPr>
          <w:i/>
        </w:rPr>
        <w:t>p</w:t>
      </w:r>
      <w:r w:rsidRPr="000C57CD">
        <w:t>&lt;.10.</w:t>
      </w:r>
    </w:p>
    <w:p w14:paraId="354F8DA6" w14:textId="014C571F" w:rsidR="00174BA1" w:rsidRPr="000C57CD" w:rsidRDefault="00174BA1" w:rsidP="00174BA1">
      <w:pPr>
        <w:widowControl w:val="0"/>
        <w:rPr>
          <w:rFonts w:cs="Arial"/>
          <w:szCs w:val="20"/>
        </w:rPr>
      </w:pPr>
      <w:r w:rsidRPr="000C57CD">
        <w:rPr>
          <w:rFonts w:cs="Arial"/>
          <w:b/>
          <w:szCs w:val="20"/>
        </w:rPr>
        <w:t>Abbreviations:</w:t>
      </w:r>
      <w:r w:rsidRPr="000C57CD">
        <w:rPr>
          <w:rFonts w:cs="Arial"/>
          <w:szCs w:val="20"/>
        </w:rPr>
        <w:t xml:space="preserve"> M, mean; SD, standard deviation; HR</w:t>
      </w:r>
      <w:r w:rsidRPr="000C57CD">
        <w:rPr>
          <w:vertAlign w:val="subscript"/>
        </w:rPr>
        <w:t>BL</w:t>
      </w:r>
      <w:r w:rsidRPr="000C57CD">
        <w:rPr>
          <w:rFonts w:cs="Arial"/>
          <w:szCs w:val="20"/>
        </w:rPr>
        <w:t xml:space="preserve">, heart rate baseline corrected; Cond., condition; </w:t>
      </w:r>
      <w:r w:rsidR="00C978D1">
        <w:rPr>
          <w:rFonts w:cs="Arial"/>
          <w:szCs w:val="20"/>
        </w:rPr>
        <w:t>HRV</w:t>
      </w:r>
      <w:r w:rsidRPr="000C57CD">
        <w:rPr>
          <w:rFonts w:cs="Arial"/>
          <w:szCs w:val="20"/>
        </w:rPr>
        <w:t xml:space="preserve">, </w:t>
      </w:r>
      <w:r w:rsidR="00C978D1">
        <w:rPr>
          <w:rFonts w:cs="Arial"/>
          <w:szCs w:val="20"/>
        </w:rPr>
        <w:t xml:space="preserve">heart rate variability: </w:t>
      </w:r>
      <w:r w:rsidRPr="000C57CD">
        <w:rPr>
          <w:rFonts w:cs="Arial"/>
          <w:szCs w:val="20"/>
        </w:rPr>
        <w:t>root mean square of successive differences between heartbeats baseline corrected.</w:t>
      </w:r>
    </w:p>
    <w:p w14:paraId="50695B8D" w14:textId="77777777" w:rsidR="00E752E2" w:rsidRPr="000C57CD" w:rsidRDefault="00E752E2" w:rsidP="00174BA1">
      <w:pPr>
        <w:widowControl w:val="0"/>
        <w:rPr>
          <w:rFonts w:cs="Arial"/>
          <w:b/>
          <w:bCs/>
        </w:rPr>
        <w:sectPr w:rsidR="00E752E2" w:rsidRPr="000C57CD" w:rsidSect="009066A9">
          <w:pgSz w:w="15840" w:h="12240" w:orient="landscape"/>
          <w:pgMar w:top="1800" w:right="1440" w:bottom="1800" w:left="1440" w:header="720" w:footer="288" w:gutter="0"/>
          <w:lnNumType w:countBy="1" w:restart="continuous"/>
          <w:cols w:space="720"/>
          <w:titlePg/>
          <w:docGrid w:linePitch="360"/>
        </w:sectPr>
      </w:pPr>
    </w:p>
    <w:p w14:paraId="071EAB2A" w14:textId="02EC24C1" w:rsidR="00174BA1" w:rsidRPr="00E752E2" w:rsidRDefault="005D5587" w:rsidP="00174BA1">
      <w:pPr>
        <w:widowControl w:val="0"/>
        <w:rPr>
          <w:rFonts w:cs="Arial"/>
          <w:color w:val="FF0000"/>
          <w:szCs w:val="20"/>
        </w:rPr>
      </w:pPr>
      <w:r>
        <w:rPr>
          <w:rFonts w:cs="Arial"/>
          <w:b/>
          <w:bCs/>
        </w:rPr>
        <w:lastRenderedPageBreak/>
        <w:t xml:space="preserve">Supplementary </w:t>
      </w:r>
      <w:r w:rsidR="00174BA1" w:rsidRPr="000C57CD">
        <w:rPr>
          <w:rFonts w:cs="Arial"/>
          <w:b/>
          <w:bCs/>
        </w:rPr>
        <w:t xml:space="preserve">Table </w:t>
      </w:r>
      <w:r w:rsidR="00E82C1F">
        <w:rPr>
          <w:rFonts w:cs="Arial"/>
          <w:b/>
          <w:bCs/>
        </w:rPr>
        <w:t>3</w:t>
      </w:r>
      <w:r w:rsidR="00174BA1" w:rsidRPr="000C57CD">
        <w:rPr>
          <w:rFonts w:cs="Arial"/>
        </w:rPr>
        <w:t xml:space="preserve"> ANCOVA table for heart rate (HR</w:t>
      </w:r>
      <w:r w:rsidR="00174BA1" w:rsidRPr="000C57CD">
        <w:rPr>
          <w:vertAlign w:val="subscript"/>
        </w:rPr>
        <w:t>BL</w:t>
      </w:r>
      <w:r w:rsidR="00174BA1" w:rsidRPr="000C57CD">
        <w:rPr>
          <w:rFonts w:cs="Arial"/>
        </w:rPr>
        <w:t xml:space="preserve">) corrected for within session baseline by condition (Listen, Pain), </w:t>
      </w:r>
      <w:r w:rsidR="00174BA1">
        <w:rPr>
          <w:rFonts w:cs="Arial"/>
        </w:rPr>
        <w:t>session</w:t>
      </w:r>
      <w:r w:rsidR="00174BA1" w:rsidRPr="000C57CD">
        <w:rPr>
          <w:rFonts w:cs="Arial"/>
        </w:rPr>
        <w:t xml:space="preserve"> (Audio, Silence), and audio group assignment (Music, Nature) corrected for fibromyalgia, depression, and anxiety symptom severity</w:t>
      </w:r>
      <w:r w:rsidR="009066A9">
        <w:rPr>
          <w:rFonts w:cs="Arial"/>
        </w:rPr>
        <w:t>.</w:t>
      </w:r>
    </w:p>
    <w:tbl>
      <w:tblPr>
        <w:tblW w:w="945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790"/>
        <w:gridCol w:w="1332"/>
        <w:gridCol w:w="1332"/>
        <w:gridCol w:w="1332"/>
        <w:gridCol w:w="1332"/>
        <w:gridCol w:w="1332"/>
      </w:tblGrid>
      <w:tr w:rsidR="00174BA1" w:rsidRPr="000C57CD" w14:paraId="41E47D04" w14:textId="77777777" w:rsidTr="008748BE">
        <w:tc>
          <w:tcPr>
            <w:tcW w:w="279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9914BE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BD967E" w14:textId="77777777" w:rsidR="00174BA1" w:rsidRPr="000C57CD" w:rsidRDefault="00174BA1" w:rsidP="008748BE">
            <w:r w:rsidRPr="000C57CD">
              <w:t>Type III Sum of Square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430E9B" w14:textId="77777777" w:rsidR="00174BA1" w:rsidRPr="000C57CD" w:rsidRDefault="00174BA1" w:rsidP="008748BE">
            <w:pPr>
              <w:rPr>
                <w:i/>
              </w:rPr>
            </w:pPr>
            <w:proofErr w:type="spellStart"/>
            <w:r w:rsidRPr="000C57CD">
              <w:rPr>
                <w:i/>
              </w:rPr>
              <w:t>df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9417F0" w14:textId="77777777" w:rsidR="00174BA1" w:rsidRPr="000C57CD" w:rsidRDefault="00174BA1" w:rsidP="008748BE">
            <w:pPr>
              <w:rPr>
                <w:rFonts w:cs="Arial"/>
              </w:rPr>
            </w:pPr>
            <w:r w:rsidRPr="000C57CD">
              <w:rPr>
                <w:i/>
              </w:rPr>
              <w:t>F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6744E6" w14:textId="77777777" w:rsidR="00174BA1" w:rsidRPr="000C57CD" w:rsidRDefault="00174BA1" w:rsidP="008748BE">
            <w:r w:rsidRPr="000C57CD">
              <w:rPr>
                <w:i/>
              </w:rPr>
              <w:t>p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CB2F5B" w14:textId="77777777" w:rsidR="00174BA1" w:rsidRPr="000C57CD" w:rsidRDefault="00174BA1" w:rsidP="008748BE">
            <w:r w:rsidRPr="000C57CD">
              <w:rPr>
                <w:rFonts w:cs="Arial"/>
              </w:rPr>
              <w:t xml:space="preserve">Partial </w:t>
            </w:r>
            <w:r w:rsidRPr="000C57CD">
              <w:rPr>
                <w:rFonts w:cs="Arial"/>
                <w:szCs w:val="20"/>
              </w:rPr>
              <w:sym w:font="Symbol" w:char="F068"/>
            </w:r>
            <w:r w:rsidRPr="000C57CD">
              <w:rPr>
                <w:rFonts w:cs="Arial"/>
                <w:szCs w:val="20"/>
                <w:vertAlign w:val="superscript"/>
              </w:rPr>
              <w:t>2</w:t>
            </w:r>
          </w:p>
        </w:tc>
      </w:tr>
      <w:tr w:rsidR="00174BA1" w:rsidRPr="000C57CD" w14:paraId="364A9405" w14:textId="77777777" w:rsidTr="00955785">
        <w:tc>
          <w:tcPr>
            <w:tcW w:w="2790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</w:tcBorders>
          </w:tcPr>
          <w:p w14:paraId="759CDCD0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Condition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</w:tcBorders>
          </w:tcPr>
          <w:p w14:paraId="1DD01A04" w14:textId="77777777" w:rsidR="00174BA1" w:rsidRPr="000C57CD" w:rsidRDefault="00174BA1" w:rsidP="00955785">
            <w:r w:rsidRPr="000C57CD">
              <w:t>33.70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</w:tcBorders>
          </w:tcPr>
          <w:p w14:paraId="5382C812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5B42325B" w14:textId="77777777" w:rsidR="00174BA1" w:rsidRPr="000C57CD" w:rsidRDefault="00174BA1" w:rsidP="00955785">
            <w:r w:rsidRPr="000C57CD">
              <w:t>7.06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1592A268" w14:textId="77777777" w:rsidR="00174BA1" w:rsidRPr="000C57CD" w:rsidRDefault="00174BA1" w:rsidP="00955785">
            <w:r w:rsidRPr="000C57CD">
              <w:t>.057</w:t>
            </w:r>
            <w:r w:rsidRPr="000C57CD">
              <w:rPr>
                <w:vertAlign w:val="superscript"/>
              </w:rPr>
              <w:t>†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356D1EFD" w14:textId="77777777" w:rsidR="00174BA1" w:rsidRPr="000C57CD" w:rsidRDefault="00174BA1" w:rsidP="00955785">
            <w:r w:rsidRPr="000C57CD">
              <w:t>.64</w:t>
            </w:r>
          </w:p>
        </w:tc>
      </w:tr>
      <w:tr w:rsidR="00174BA1" w:rsidRPr="000C57CD" w14:paraId="70B07674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661D61ED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1042A056" w14:textId="77777777" w:rsidR="00174BA1" w:rsidRPr="000C57CD" w:rsidRDefault="00174BA1" w:rsidP="00955785">
            <w:r w:rsidRPr="000C57CD">
              <w:t>37.9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670DB18C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13612B71" w14:textId="77777777" w:rsidR="00174BA1" w:rsidRPr="000C57CD" w:rsidRDefault="00174BA1" w:rsidP="00955785">
            <w:r w:rsidRPr="000C57CD">
              <w:t>25.8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11CC50E4" w14:textId="77777777" w:rsidR="00174BA1" w:rsidRPr="000C57CD" w:rsidRDefault="00174BA1" w:rsidP="00955785">
            <w:r w:rsidRPr="000C57CD">
              <w:t>.007*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6647EF33" w14:textId="77777777" w:rsidR="00174BA1" w:rsidRPr="000C57CD" w:rsidRDefault="00174BA1" w:rsidP="00955785">
            <w:r w:rsidRPr="000C57CD">
              <w:t>.87</w:t>
            </w:r>
          </w:p>
        </w:tc>
      </w:tr>
      <w:tr w:rsidR="00174BA1" w:rsidRPr="000C57CD" w14:paraId="2A3E3BB4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BD34CE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Group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9F95A2" w14:textId="77777777" w:rsidR="00174BA1" w:rsidRPr="000C57CD" w:rsidRDefault="00174BA1" w:rsidP="00955785">
            <w:r w:rsidRPr="000C57CD">
              <w:t>4.30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3C36AE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0A67FB" w14:textId="77777777" w:rsidR="00174BA1" w:rsidRPr="000C57CD" w:rsidRDefault="00174BA1" w:rsidP="00955785">
            <w:r w:rsidRPr="000C57CD">
              <w:t>0.86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43FFEB" w14:textId="77777777" w:rsidR="00174BA1" w:rsidRPr="000C57CD" w:rsidRDefault="00174BA1" w:rsidP="00955785">
            <w:r w:rsidRPr="000C57CD">
              <w:t>.4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BDBE67" w14:textId="77777777" w:rsidR="00174BA1" w:rsidRPr="000C57CD" w:rsidRDefault="00174BA1" w:rsidP="00955785">
            <w:r w:rsidRPr="000C57CD">
              <w:t>.18</w:t>
            </w:r>
          </w:p>
        </w:tc>
      </w:tr>
      <w:tr w:rsidR="00174BA1" w:rsidRPr="000C57CD" w14:paraId="3AD30F18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852A67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 xml:space="preserve">WOLFE </w:t>
            </w:r>
            <w:proofErr w:type="spellStart"/>
            <w:r w:rsidRPr="000C57CD">
              <w:rPr>
                <w:rFonts w:cs="Arial"/>
              </w:rPr>
              <w:t>FMness</w:t>
            </w:r>
            <w:proofErr w:type="spellEnd"/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B88C3A" w14:textId="77777777" w:rsidR="00174BA1" w:rsidRPr="000C57CD" w:rsidRDefault="00174BA1" w:rsidP="00955785">
            <w:r w:rsidRPr="000C57CD">
              <w:t>0.55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E892F7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5AFE59" w14:textId="77777777" w:rsidR="00174BA1" w:rsidRPr="000C57CD" w:rsidRDefault="00174BA1" w:rsidP="00955785">
            <w:r w:rsidRPr="000C57CD">
              <w:t>0.1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DC7666" w14:textId="77777777" w:rsidR="00174BA1" w:rsidRPr="000C57CD" w:rsidRDefault="00174BA1" w:rsidP="00955785">
            <w:r w:rsidRPr="000C57CD">
              <w:t>.76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B6E745" w14:textId="77777777" w:rsidR="00174BA1" w:rsidRPr="000C57CD" w:rsidRDefault="00174BA1" w:rsidP="00955785">
            <w:r w:rsidRPr="000C57CD">
              <w:t>.03</w:t>
            </w:r>
          </w:p>
        </w:tc>
      </w:tr>
      <w:tr w:rsidR="00174BA1" w:rsidRPr="000C57CD" w14:paraId="4B658D96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F6DB11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PROMIS Depr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3F02BB" w14:textId="77777777" w:rsidR="00174BA1" w:rsidRPr="000C57CD" w:rsidRDefault="00174BA1" w:rsidP="00955785">
            <w:r w:rsidRPr="000C57CD">
              <w:t>4.84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587476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789301" w14:textId="77777777" w:rsidR="00174BA1" w:rsidRPr="000C57CD" w:rsidRDefault="00174BA1" w:rsidP="00955785">
            <w:r w:rsidRPr="000C57CD">
              <w:t>0.9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AC79C8" w14:textId="77777777" w:rsidR="00174BA1" w:rsidRPr="000C57CD" w:rsidRDefault="00174BA1" w:rsidP="00955785">
            <w:r w:rsidRPr="000C57CD">
              <w:t>.3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C8E77E" w14:textId="77777777" w:rsidR="00174BA1" w:rsidRPr="000C57CD" w:rsidRDefault="00174BA1" w:rsidP="00955785">
            <w:r w:rsidRPr="000C57CD">
              <w:t>.20</w:t>
            </w:r>
          </w:p>
        </w:tc>
      </w:tr>
      <w:tr w:rsidR="00174BA1" w:rsidRPr="000C57CD" w14:paraId="6CBDAF0A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F591E8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PROMIS Anxiety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EB1FAA" w14:textId="77777777" w:rsidR="00174BA1" w:rsidRPr="000C57CD" w:rsidRDefault="00174BA1" w:rsidP="00955785">
            <w:r w:rsidRPr="000C57CD">
              <w:t>5.85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2A80F2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A182A1" w14:textId="77777777" w:rsidR="00174BA1" w:rsidRPr="000C57CD" w:rsidRDefault="00174BA1" w:rsidP="00955785">
            <w:r w:rsidRPr="000C57CD">
              <w:t>1.1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1D3599" w14:textId="77777777" w:rsidR="00174BA1" w:rsidRPr="000C57CD" w:rsidRDefault="00174BA1" w:rsidP="00955785">
            <w:r w:rsidRPr="000C57CD">
              <w:t>.34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9E29FD" w14:textId="77777777" w:rsidR="00174BA1" w:rsidRPr="000C57CD" w:rsidRDefault="00174BA1" w:rsidP="00955785">
            <w:r w:rsidRPr="000C57CD">
              <w:t>.23</w:t>
            </w:r>
          </w:p>
        </w:tc>
      </w:tr>
      <w:tr w:rsidR="00174BA1" w:rsidRPr="000C57CD" w14:paraId="1E838883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F1148F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 xml:space="preserve">Condition by </w:t>
            </w:r>
            <w:r>
              <w:rPr>
                <w:rFonts w:cs="Arial"/>
              </w:rPr>
              <w:t>S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AE8A98" w14:textId="77777777" w:rsidR="00174BA1" w:rsidRPr="000C57CD" w:rsidRDefault="00174BA1" w:rsidP="00955785">
            <w:r w:rsidRPr="000C57CD">
              <w:t>0.7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079820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63D23A" w14:textId="77777777" w:rsidR="00174BA1" w:rsidRPr="000C57CD" w:rsidRDefault="00174BA1" w:rsidP="00955785">
            <w:r w:rsidRPr="000C57CD">
              <w:t>1.5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84C34E" w14:textId="77777777" w:rsidR="00174BA1" w:rsidRPr="000C57CD" w:rsidRDefault="00174BA1" w:rsidP="00955785">
            <w:r w:rsidRPr="000C57CD">
              <w:t>.2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453EB4" w14:textId="77777777" w:rsidR="00174BA1" w:rsidRPr="000C57CD" w:rsidRDefault="00174BA1" w:rsidP="00955785">
            <w:r w:rsidRPr="000C57CD">
              <w:t>.28</w:t>
            </w:r>
          </w:p>
        </w:tc>
      </w:tr>
      <w:tr w:rsidR="00174BA1" w:rsidRPr="000C57CD" w14:paraId="6D8C6F08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18CCA7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Condition by Group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6FEBF3" w14:textId="77777777" w:rsidR="00174BA1" w:rsidRPr="000C57CD" w:rsidRDefault="00174BA1" w:rsidP="00955785">
            <w:r w:rsidRPr="000C57CD">
              <w:t>11.8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BB957A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625F1C" w14:textId="77777777" w:rsidR="00174BA1" w:rsidRPr="000C57CD" w:rsidRDefault="00174BA1" w:rsidP="00955785">
            <w:r w:rsidRPr="000C57CD">
              <w:t>2.4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E77D54" w14:textId="77777777" w:rsidR="00174BA1" w:rsidRPr="000C57CD" w:rsidRDefault="00174BA1" w:rsidP="00955785">
            <w:r w:rsidRPr="000C57CD">
              <w:t>.1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BFD649" w14:textId="77777777" w:rsidR="00174BA1" w:rsidRPr="000C57CD" w:rsidRDefault="00174BA1" w:rsidP="00955785">
            <w:r w:rsidRPr="000C57CD">
              <w:t>.38</w:t>
            </w:r>
          </w:p>
        </w:tc>
      </w:tr>
      <w:tr w:rsidR="00174BA1" w:rsidRPr="000C57CD" w14:paraId="03D97106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8C6ECE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 xml:space="preserve">Condition by WOLFE </w:t>
            </w:r>
            <w:proofErr w:type="spellStart"/>
            <w:r w:rsidRPr="000C57CD">
              <w:rPr>
                <w:rFonts w:cs="Arial"/>
              </w:rPr>
              <w:t>FMness</w:t>
            </w:r>
            <w:proofErr w:type="spellEnd"/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83BA11" w14:textId="77777777" w:rsidR="00174BA1" w:rsidRPr="000C57CD" w:rsidRDefault="00174BA1" w:rsidP="00955785">
            <w:r w:rsidRPr="000C57CD">
              <w:t>23.3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85E0DD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104B16" w14:textId="77777777" w:rsidR="00174BA1" w:rsidRPr="000C57CD" w:rsidRDefault="00174BA1" w:rsidP="00955785">
            <w:r w:rsidRPr="000C57CD">
              <w:t>4.8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1D6BCC" w14:textId="77777777" w:rsidR="00174BA1" w:rsidRPr="000C57CD" w:rsidRDefault="00174BA1" w:rsidP="00955785">
            <w:r w:rsidRPr="000C57CD">
              <w:t>.09</w:t>
            </w:r>
            <w:r w:rsidRPr="000C57CD">
              <w:rPr>
                <w:vertAlign w:val="superscript"/>
              </w:rPr>
              <w:t>†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BD6506" w14:textId="77777777" w:rsidR="00174BA1" w:rsidRPr="000C57CD" w:rsidRDefault="00174BA1" w:rsidP="00955785">
            <w:r w:rsidRPr="000C57CD">
              <w:t>.55</w:t>
            </w:r>
          </w:p>
        </w:tc>
      </w:tr>
      <w:tr w:rsidR="00174BA1" w:rsidRPr="000C57CD" w14:paraId="1426FDD2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D19E7D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Condition by PROMIS Depr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B9FACD" w14:textId="77777777" w:rsidR="00174BA1" w:rsidRPr="000C57CD" w:rsidRDefault="00174BA1" w:rsidP="00955785">
            <w:r w:rsidRPr="000C57CD">
              <w:t>0.0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D758B3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7296C7" w14:textId="77777777" w:rsidR="00174BA1" w:rsidRPr="000C57CD" w:rsidRDefault="00174BA1" w:rsidP="00955785">
            <w:r w:rsidRPr="000C57CD">
              <w:t>0.0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0F42A2" w14:textId="77777777" w:rsidR="00174BA1" w:rsidRPr="000C57CD" w:rsidRDefault="00174BA1" w:rsidP="00955785">
            <w:r w:rsidRPr="000C57CD">
              <w:t>.94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7C21BB" w14:textId="77777777" w:rsidR="00174BA1" w:rsidRPr="000C57CD" w:rsidRDefault="00174BA1" w:rsidP="00955785">
            <w:r w:rsidRPr="000C57CD">
              <w:t>.002</w:t>
            </w:r>
          </w:p>
        </w:tc>
      </w:tr>
      <w:tr w:rsidR="00174BA1" w:rsidRPr="000C57CD" w14:paraId="664246BC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E41092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Condition by PROMIS Anxiety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5C7C1D" w14:textId="77777777" w:rsidR="00174BA1" w:rsidRPr="000C57CD" w:rsidRDefault="00174BA1" w:rsidP="00955785">
            <w:r w:rsidRPr="000C57CD">
              <w:t>55.3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1264E4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B53813" w14:textId="77777777" w:rsidR="00174BA1" w:rsidRPr="000C57CD" w:rsidRDefault="00174BA1" w:rsidP="00955785">
            <w:r w:rsidRPr="000C57CD">
              <w:t>11.6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35020D" w14:textId="77777777" w:rsidR="00174BA1" w:rsidRPr="000C57CD" w:rsidRDefault="00174BA1" w:rsidP="00955785">
            <w:r w:rsidRPr="000C57CD">
              <w:t>.03*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9C7BB3" w14:textId="77777777" w:rsidR="00174BA1" w:rsidRPr="000C57CD" w:rsidRDefault="00174BA1" w:rsidP="00955785">
            <w:r w:rsidRPr="000C57CD">
              <w:t>.74</w:t>
            </w:r>
          </w:p>
        </w:tc>
      </w:tr>
      <w:tr w:rsidR="00174BA1" w:rsidRPr="000C57CD" w14:paraId="0576BC4E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A089CB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Group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D2EF04" w14:textId="77777777" w:rsidR="00174BA1" w:rsidRPr="000C57CD" w:rsidRDefault="00174BA1" w:rsidP="00955785">
            <w:r w:rsidRPr="000C57CD">
              <w:t>4.84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281DC2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0A62E2" w14:textId="77777777" w:rsidR="00174BA1" w:rsidRPr="000C57CD" w:rsidRDefault="00174BA1" w:rsidP="00955785">
            <w:r w:rsidRPr="000C57CD">
              <w:t>3.2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8055E9" w14:textId="77777777" w:rsidR="00174BA1" w:rsidRPr="000C57CD" w:rsidRDefault="00174BA1" w:rsidP="00955785">
            <w:r w:rsidRPr="000C57CD">
              <w:t>.14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6CB55F" w14:textId="77777777" w:rsidR="00174BA1" w:rsidRPr="000C57CD" w:rsidRDefault="00174BA1" w:rsidP="00955785">
            <w:r w:rsidRPr="000C57CD">
              <w:t>.45</w:t>
            </w:r>
          </w:p>
        </w:tc>
      </w:tr>
      <w:tr w:rsidR="00174BA1" w:rsidRPr="000C57CD" w14:paraId="3709C48D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22B80E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lastRenderedPageBreak/>
              <w:t>Session</w:t>
            </w:r>
            <w:r w:rsidRPr="000C57CD">
              <w:rPr>
                <w:rFonts w:cs="Arial"/>
              </w:rPr>
              <w:t xml:space="preserve"> by WOLFE </w:t>
            </w:r>
            <w:proofErr w:type="spellStart"/>
            <w:r w:rsidRPr="000C57CD">
              <w:rPr>
                <w:rFonts w:cs="Arial"/>
              </w:rPr>
              <w:t>FMness</w:t>
            </w:r>
            <w:proofErr w:type="spellEnd"/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FBC202" w14:textId="77777777" w:rsidR="00174BA1" w:rsidRPr="000C57CD" w:rsidRDefault="00174BA1" w:rsidP="00955785">
            <w:r w:rsidRPr="000C57CD">
              <w:t>14.24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4EA728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6FA0F8" w14:textId="77777777" w:rsidR="00174BA1" w:rsidRPr="000C57CD" w:rsidRDefault="00174BA1" w:rsidP="00955785">
            <w:r w:rsidRPr="000C57CD">
              <w:t>9.70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7F1219" w14:textId="77777777" w:rsidR="00174BA1" w:rsidRPr="000C57CD" w:rsidRDefault="00174BA1" w:rsidP="00955785">
            <w:r w:rsidRPr="000C57CD">
              <w:t>.04*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E63846" w14:textId="77777777" w:rsidR="00174BA1" w:rsidRPr="000C57CD" w:rsidRDefault="00174BA1" w:rsidP="00955785">
            <w:r w:rsidRPr="000C57CD">
              <w:t>.71</w:t>
            </w:r>
          </w:p>
        </w:tc>
      </w:tr>
      <w:tr w:rsidR="00174BA1" w:rsidRPr="000C57CD" w14:paraId="4FB5AF3A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C61703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PROMIS Depr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6D9400" w14:textId="77777777" w:rsidR="00174BA1" w:rsidRPr="000C57CD" w:rsidRDefault="00174BA1" w:rsidP="00955785">
            <w:r w:rsidRPr="000C57CD">
              <w:t>0.9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D38988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5015D3" w14:textId="77777777" w:rsidR="00174BA1" w:rsidRPr="000C57CD" w:rsidRDefault="00174BA1" w:rsidP="00955785">
            <w:r w:rsidRPr="000C57CD">
              <w:t>0.6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621D50" w14:textId="77777777" w:rsidR="00174BA1" w:rsidRPr="000C57CD" w:rsidRDefault="00174BA1" w:rsidP="00955785">
            <w:r w:rsidRPr="000C57CD">
              <w:t>.46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0B61DB" w14:textId="77777777" w:rsidR="00174BA1" w:rsidRPr="000C57CD" w:rsidRDefault="00174BA1" w:rsidP="00955785">
            <w:r w:rsidRPr="000C57CD">
              <w:t>.14</w:t>
            </w:r>
          </w:p>
        </w:tc>
      </w:tr>
      <w:tr w:rsidR="00174BA1" w:rsidRPr="000C57CD" w14:paraId="53DB349F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102568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PROMIS Anxiety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77C605" w14:textId="77777777" w:rsidR="00174BA1" w:rsidRPr="000C57CD" w:rsidRDefault="00174BA1" w:rsidP="00955785">
            <w:r w:rsidRPr="000C57CD">
              <w:t>58.1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F49359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C5759A" w14:textId="77777777" w:rsidR="00174BA1" w:rsidRPr="000C57CD" w:rsidRDefault="00174BA1" w:rsidP="00955785">
            <w:r w:rsidRPr="000C57CD">
              <w:t>39.6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3D7E99" w14:textId="77777777" w:rsidR="00174BA1" w:rsidRPr="000C57CD" w:rsidRDefault="00174BA1" w:rsidP="00955785">
            <w:r w:rsidRPr="000C57CD">
              <w:t>.003*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2E6B68" w14:textId="77777777" w:rsidR="00174BA1" w:rsidRPr="000C57CD" w:rsidRDefault="00174BA1" w:rsidP="00955785">
            <w:r w:rsidRPr="000C57CD">
              <w:t>.91</w:t>
            </w:r>
          </w:p>
        </w:tc>
      </w:tr>
      <w:tr w:rsidR="00174BA1" w:rsidRPr="000C57CD" w14:paraId="70714D21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7E8850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Condition by Group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4022A7" w14:textId="77777777" w:rsidR="00174BA1" w:rsidRPr="000C57CD" w:rsidRDefault="00174BA1" w:rsidP="00955785">
            <w:r w:rsidRPr="000C57CD">
              <w:t>0.3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7E4659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5D8A77" w14:textId="77777777" w:rsidR="00174BA1" w:rsidRPr="000C57CD" w:rsidRDefault="00174BA1" w:rsidP="00955785">
            <w:r w:rsidRPr="000C57CD">
              <w:t>0.66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95D1AB" w14:textId="77777777" w:rsidR="00174BA1" w:rsidRPr="000C57CD" w:rsidRDefault="00174BA1" w:rsidP="00955785">
            <w:r w:rsidRPr="000C57CD">
              <w:t>.46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99702D" w14:textId="77777777" w:rsidR="00174BA1" w:rsidRPr="000C57CD" w:rsidRDefault="00174BA1" w:rsidP="00955785">
            <w:r w:rsidRPr="000C57CD">
              <w:t>.14</w:t>
            </w:r>
          </w:p>
        </w:tc>
      </w:tr>
      <w:tr w:rsidR="00174BA1" w:rsidRPr="000C57CD" w14:paraId="31251EAD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A8E293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Condition by WOLFE </w:t>
            </w:r>
            <w:proofErr w:type="spellStart"/>
            <w:r w:rsidRPr="000C57CD">
              <w:rPr>
                <w:rFonts w:cs="Arial"/>
              </w:rPr>
              <w:t>FMness</w:t>
            </w:r>
            <w:proofErr w:type="spellEnd"/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08F758" w14:textId="77777777" w:rsidR="00174BA1" w:rsidRPr="000C57CD" w:rsidRDefault="00174BA1" w:rsidP="00955785">
            <w:r w:rsidRPr="000C57CD">
              <w:t>0.0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05D1EC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531463" w14:textId="77777777" w:rsidR="00174BA1" w:rsidRPr="000C57CD" w:rsidRDefault="00174BA1" w:rsidP="00955785">
            <w:r w:rsidRPr="000C57CD">
              <w:t>0.16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420903" w14:textId="77777777" w:rsidR="00174BA1" w:rsidRPr="000C57CD" w:rsidRDefault="00174BA1" w:rsidP="00955785">
            <w:r w:rsidRPr="000C57CD">
              <w:t>.7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6072EA" w14:textId="77777777" w:rsidR="00174BA1" w:rsidRPr="000C57CD" w:rsidRDefault="00174BA1" w:rsidP="00955785">
            <w:r w:rsidRPr="000C57CD">
              <w:t>.04</w:t>
            </w:r>
          </w:p>
        </w:tc>
      </w:tr>
      <w:tr w:rsidR="00174BA1" w:rsidRPr="000C57CD" w14:paraId="24AE497D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169801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Condition by PROMIS Depr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D2514E" w14:textId="77777777" w:rsidR="00174BA1" w:rsidRPr="000C57CD" w:rsidRDefault="00174BA1" w:rsidP="00955785">
            <w:r w:rsidRPr="000C57CD">
              <w:t>2.3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85E963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5762D0" w14:textId="77777777" w:rsidR="00174BA1" w:rsidRPr="000C57CD" w:rsidRDefault="00174BA1" w:rsidP="00955785">
            <w:r w:rsidRPr="000C57CD">
              <w:t>4.85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76BC52" w14:textId="77777777" w:rsidR="00174BA1" w:rsidRPr="000C57CD" w:rsidRDefault="00174BA1" w:rsidP="00955785">
            <w:r w:rsidRPr="000C57CD">
              <w:t>.09</w:t>
            </w:r>
            <w:r w:rsidRPr="000C57CD">
              <w:rPr>
                <w:vertAlign w:val="superscript"/>
              </w:rPr>
              <w:t>†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23923F" w14:textId="77777777" w:rsidR="00174BA1" w:rsidRPr="000C57CD" w:rsidRDefault="00174BA1" w:rsidP="00955785">
            <w:r w:rsidRPr="000C57CD">
              <w:t>.55</w:t>
            </w:r>
          </w:p>
        </w:tc>
      </w:tr>
      <w:tr w:rsidR="00174BA1" w:rsidRPr="000C57CD" w14:paraId="54333432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4608A4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Condition by PROMIS Anxiety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C65951" w14:textId="77777777" w:rsidR="00174BA1" w:rsidRPr="000C57CD" w:rsidRDefault="00174BA1" w:rsidP="00955785">
            <w:r w:rsidRPr="000C57CD">
              <w:t>5.6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5D34D1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C01F33" w14:textId="77777777" w:rsidR="00174BA1" w:rsidRPr="000C57CD" w:rsidRDefault="00174BA1" w:rsidP="00955785">
            <w:r w:rsidRPr="000C57CD">
              <w:t>11.5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79C93C" w14:textId="77777777" w:rsidR="00174BA1" w:rsidRPr="000C57CD" w:rsidRDefault="00174BA1" w:rsidP="00955785">
            <w:r w:rsidRPr="000C57CD">
              <w:t>.03*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29D73F" w14:textId="77777777" w:rsidR="00174BA1" w:rsidRPr="000C57CD" w:rsidRDefault="00174BA1" w:rsidP="00955785">
            <w:r w:rsidRPr="000C57CD">
              <w:t>.74</w:t>
            </w:r>
          </w:p>
        </w:tc>
      </w:tr>
    </w:tbl>
    <w:p w14:paraId="30405430" w14:textId="77777777" w:rsidR="00174BA1" w:rsidRPr="000C57CD" w:rsidRDefault="00174BA1" w:rsidP="00174BA1">
      <w:pPr>
        <w:widowControl w:val="0"/>
        <w:rPr>
          <w:rFonts w:cs="Arial"/>
          <w:szCs w:val="20"/>
        </w:rPr>
      </w:pPr>
      <w:r w:rsidRPr="000C57CD">
        <w:rPr>
          <w:rFonts w:cs="Arial"/>
          <w:b/>
          <w:szCs w:val="20"/>
        </w:rPr>
        <w:t>Notes:</w:t>
      </w:r>
      <w:r w:rsidRPr="000C57CD">
        <w:rPr>
          <w:rFonts w:cs="Arial"/>
          <w:szCs w:val="20"/>
        </w:rPr>
        <w:t xml:space="preserve"> Adjusted heart rate measures were assessed with repeated measures ANCOVA. *Indicates significant effects at </w:t>
      </w:r>
      <w:r w:rsidRPr="000C57CD">
        <w:rPr>
          <w:rFonts w:cs="Arial"/>
          <w:i/>
          <w:szCs w:val="20"/>
        </w:rPr>
        <w:t>p</w:t>
      </w:r>
      <w:r w:rsidRPr="000C57CD">
        <w:rPr>
          <w:rFonts w:cs="Arial"/>
          <w:szCs w:val="20"/>
        </w:rPr>
        <w:t xml:space="preserve">&lt;.05. </w:t>
      </w:r>
      <w:r w:rsidRPr="000C57CD">
        <w:rPr>
          <w:vertAlign w:val="superscript"/>
        </w:rPr>
        <w:t>†</w:t>
      </w:r>
      <w:r w:rsidRPr="000C57CD">
        <w:t xml:space="preserve">Indicates non-significant effects at </w:t>
      </w:r>
      <w:r w:rsidRPr="000C57CD">
        <w:rPr>
          <w:i/>
        </w:rPr>
        <w:t>p</w:t>
      </w:r>
      <w:r w:rsidRPr="000C57CD">
        <w:t>&lt;.10.</w:t>
      </w:r>
    </w:p>
    <w:p w14:paraId="6C8CF163" w14:textId="5F934941" w:rsidR="00174BA1" w:rsidRPr="000C57CD" w:rsidRDefault="00174BA1" w:rsidP="00174BA1">
      <w:pPr>
        <w:widowControl w:val="0"/>
        <w:rPr>
          <w:rFonts w:cs="Arial"/>
          <w:szCs w:val="20"/>
        </w:rPr>
      </w:pPr>
      <w:r w:rsidRPr="000C57CD">
        <w:rPr>
          <w:rFonts w:cs="Arial"/>
          <w:b/>
          <w:szCs w:val="20"/>
        </w:rPr>
        <w:t>Abbreviations:</w:t>
      </w:r>
      <w:r w:rsidRPr="000C57CD">
        <w:rPr>
          <w:rFonts w:cs="Arial"/>
          <w:szCs w:val="20"/>
        </w:rPr>
        <w:t xml:space="preserve"> ANCOVA, analysis of covariance; HR</w:t>
      </w:r>
      <w:r w:rsidRPr="000C57CD">
        <w:rPr>
          <w:vertAlign w:val="subscript"/>
        </w:rPr>
        <w:t>BL</w:t>
      </w:r>
      <w:r w:rsidRPr="000C57CD">
        <w:rPr>
          <w:rFonts w:cs="Arial"/>
          <w:szCs w:val="20"/>
        </w:rPr>
        <w:t xml:space="preserve">, heart rate baseline corrected; </w:t>
      </w:r>
      <w:proofErr w:type="spellStart"/>
      <w:r w:rsidRPr="000C57CD">
        <w:rPr>
          <w:rFonts w:cs="Arial"/>
          <w:szCs w:val="20"/>
        </w:rPr>
        <w:t>df</w:t>
      </w:r>
      <w:proofErr w:type="spellEnd"/>
      <w:r w:rsidRPr="000C57CD">
        <w:rPr>
          <w:rFonts w:cs="Arial"/>
          <w:szCs w:val="20"/>
        </w:rPr>
        <w:t>, degrees of freedom; FM, fibromyalgia; PROMIS, Patient-Reported Outcomes Measurement Information System.</w:t>
      </w:r>
      <w:r w:rsidRPr="000C57CD">
        <w:rPr>
          <w:rFonts w:cs="Arial"/>
          <w:szCs w:val="20"/>
        </w:rPr>
        <w:br w:type="page"/>
      </w:r>
      <w:r w:rsidR="005D5587">
        <w:rPr>
          <w:rFonts w:cs="Arial"/>
          <w:b/>
          <w:szCs w:val="20"/>
        </w:rPr>
        <w:lastRenderedPageBreak/>
        <w:t xml:space="preserve">Supplementary </w:t>
      </w:r>
      <w:r w:rsidRPr="000C57CD">
        <w:rPr>
          <w:rFonts w:cs="Arial"/>
          <w:b/>
          <w:bCs/>
        </w:rPr>
        <w:t xml:space="preserve">Table </w:t>
      </w:r>
      <w:r w:rsidR="00E82C1F">
        <w:rPr>
          <w:rFonts w:cs="Arial"/>
          <w:b/>
          <w:bCs/>
        </w:rPr>
        <w:t>4</w:t>
      </w:r>
      <w:r w:rsidRPr="000C57CD">
        <w:rPr>
          <w:rFonts w:cs="Arial"/>
        </w:rPr>
        <w:t xml:space="preserve"> ANCOVA table for heart rate variability (</w:t>
      </w:r>
      <w:r w:rsidR="00C978D1">
        <w:rPr>
          <w:rFonts w:cs="Arial"/>
        </w:rPr>
        <w:t>HRV</w:t>
      </w:r>
      <w:r w:rsidRPr="000C57CD">
        <w:rPr>
          <w:vertAlign w:val="subscript"/>
        </w:rPr>
        <w:t>BL</w:t>
      </w:r>
      <w:r w:rsidRPr="000C57CD">
        <w:rPr>
          <w:rFonts w:cs="Arial"/>
        </w:rPr>
        <w:t xml:space="preserve">) corrected for within session baseline by condition (Listen, Pain), </w:t>
      </w:r>
      <w:r>
        <w:rPr>
          <w:rFonts w:cs="Arial"/>
        </w:rPr>
        <w:t>session</w:t>
      </w:r>
      <w:r w:rsidRPr="000C57CD">
        <w:rPr>
          <w:rFonts w:cs="Arial"/>
        </w:rPr>
        <w:t xml:space="preserve"> (Audio, Silence), and audio group assignment (Music, Nature) corrected for fibromyalgia, depression, and anxiety symptom severity</w:t>
      </w:r>
      <w:r w:rsidR="009066A9">
        <w:rPr>
          <w:rFonts w:cs="Arial"/>
        </w:rPr>
        <w:t>.</w:t>
      </w:r>
    </w:p>
    <w:tbl>
      <w:tblPr>
        <w:tblW w:w="945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790"/>
        <w:gridCol w:w="1332"/>
        <w:gridCol w:w="1332"/>
        <w:gridCol w:w="1332"/>
        <w:gridCol w:w="1332"/>
        <w:gridCol w:w="1332"/>
      </w:tblGrid>
      <w:tr w:rsidR="00174BA1" w:rsidRPr="000C57CD" w14:paraId="3F5914EE" w14:textId="77777777" w:rsidTr="00955785">
        <w:tc>
          <w:tcPr>
            <w:tcW w:w="279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154D6F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489FE0" w14:textId="77777777" w:rsidR="00174BA1" w:rsidRPr="000C57CD" w:rsidRDefault="00174BA1" w:rsidP="00955785">
            <w:r w:rsidRPr="000C57CD">
              <w:t>Type III Sum of Square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2A144A" w14:textId="77777777" w:rsidR="00174BA1" w:rsidRPr="000C57CD" w:rsidRDefault="00174BA1" w:rsidP="00955785">
            <w:pPr>
              <w:rPr>
                <w:i/>
              </w:rPr>
            </w:pPr>
            <w:proofErr w:type="spellStart"/>
            <w:r w:rsidRPr="000C57CD">
              <w:rPr>
                <w:i/>
              </w:rPr>
              <w:t>df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593266" w14:textId="77777777" w:rsidR="00174BA1" w:rsidRPr="000C57CD" w:rsidRDefault="00174BA1" w:rsidP="00955785">
            <w:pPr>
              <w:rPr>
                <w:rFonts w:cs="Arial"/>
              </w:rPr>
            </w:pPr>
            <w:r w:rsidRPr="000C57CD">
              <w:rPr>
                <w:i/>
              </w:rPr>
              <w:t>F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EF52E4" w14:textId="77777777" w:rsidR="00174BA1" w:rsidRPr="000C57CD" w:rsidRDefault="00174BA1" w:rsidP="00955785">
            <w:r w:rsidRPr="000C57CD">
              <w:rPr>
                <w:i/>
              </w:rPr>
              <w:t>p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4BB485" w14:textId="77777777" w:rsidR="00174BA1" w:rsidRPr="000C57CD" w:rsidRDefault="00174BA1" w:rsidP="00955785">
            <w:r w:rsidRPr="000C57CD">
              <w:rPr>
                <w:rFonts w:cs="Arial"/>
              </w:rPr>
              <w:t xml:space="preserve">Partial </w:t>
            </w:r>
            <w:r w:rsidRPr="000C57CD">
              <w:rPr>
                <w:rFonts w:cs="Arial"/>
                <w:szCs w:val="20"/>
              </w:rPr>
              <w:sym w:font="Symbol" w:char="F068"/>
            </w:r>
            <w:r w:rsidRPr="000C57CD">
              <w:rPr>
                <w:rFonts w:cs="Arial"/>
                <w:szCs w:val="20"/>
                <w:vertAlign w:val="superscript"/>
              </w:rPr>
              <w:t>2</w:t>
            </w:r>
          </w:p>
        </w:tc>
      </w:tr>
      <w:tr w:rsidR="00174BA1" w:rsidRPr="000C57CD" w14:paraId="27E5BE9A" w14:textId="77777777" w:rsidTr="00955785">
        <w:tc>
          <w:tcPr>
            <w:tcW w:w="2790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</w:tcBorders>
          </w:tcPr>
          <w:p w14:paraId="5784B44B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Condition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</w:tcBorders>
          </w:tcPr>
          <w:p w14:paraId="1905862D" w14:textId="77777777" w:rsidR="00174BA1" w:rsidRPr="000C57CD" w:rsidRDefault="00174BA1" w:rsidP="00955785">
            <w:r w:rsidRPr="000C57CD">
              <w:t>60.67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</w:tcBorders>
          </w:tcPr>
          <w:p w14:paraId="03F93987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0B20A6F8" w14:textId="77777777" w:rsidR="00174BA1" w:rsidRPr="000C57CD" w:rsidRDefault="00174BA1" w:rsidP="00955785">
            <w:r w:rsidRPr="000C57CD">
              <w:t>0.71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7EB23109" w14:textId="77777777" w:rsidR="00174BA1" w:rsidRPr="000C57CD" w:rsidRDefault="00174BA1" w:rsidP="00955785">
            <w:r w:rsidRPr="000C57CD">
              <w:t>.45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15102846" w14:textId="77777777" w:rsidR="00174BA1" w:rsidRPr="000C57CD" w:rsidRDefault="00174BA1" w:rsidP="00955785">
            <w:r w:rsidRPr="000C57CD">
              <w:t>.15</w:t>
            </w:r>
          </w:p>
        </w:tc>
      </w:tr>
      <w:tr w:rsidR="00174BA1" w:rsidRPr="000C57CD" w14:paraId="687F4697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33CDE420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7CB572B8" w14:textId="77777777" w:rsidR="00174BA1" w:rsidRPr="000C57CD" w:rsidRDefault="00174BA1" w:rsidP="00955785">
            <w:r w:rsidRPr="000C57CD">
              <w:t>337.3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57FEE78A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69058C25" w14:textId="77777777" w:rsidR="00174BA1" w:rsidRPr="000C57CD" w:rsidRDefault="00174BA1" w:rsidP="00955785">
            <w:r w:rsidRPr="000C57CD">
              <w:t>0.5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14DE60AE" w14:textId="77777777" w:rsidR="00174BA1" w:rsidRPr="000C57CD" w:rsidRDefault="00174BA1" w:rsidP="00955785">
            <w:r w:rsidRPr="000C57CD">
              <w:t>.4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322FA2A4" w14:textId="77777777" w:rsidR="00174BA1" w:rsidRPr="000C57CD" w:rsidRDefault="00174BA1" w:rsidP="00955785">
            <w:r w:rsidRPr="000C57CD">
              <w:t>.13</w:t>
            </w:r>
          </w:p>
        </w:tc>
      </w:tr>
      <w:tr w:rsidR="00174BA1" w:rsidRPr="000C57CD" w14:paraId="62CC9EF8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C406F6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Group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4C1216" w14:textId="77777777" w:rsidR="00174BA1" w:rsidRPr="000C57CD" w:rsidRDefault="00174BA1" w:rsidP="00955785">
            <w:r w:rsidRPr="000C57CD">
              <w:t>3.5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5EC69D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F628D0" w14:textId="77777777" w:rsidR="00174BA1" w:rsidRPr="000C57CD" w:rsidRDefault="00174BA1" w:rsidP="00955785">
            <w:r w:rsidRPr="000C57CD">
              <w:t>0.0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887ABF" w14:textId="77777777" w:rsidR="00174BA1" w:rsidRPr="000C57CD" w:rsidRDefault="00174BA1" w:rsidP="00955785">
            <w:r w:rsidRPr="000C57CD">
              <w:t>.9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D9BA4B" w14:textId="77777777" w:rsidR="00174BA1" w:rsidRPr="000C57CD" w:rsidRDefault="00174BA1" w:rsidP="00955785">
            <w:r w:rsidRPr="000C57CD">
              <w:t>.002</w:t>
            </w:r>
          </w:p>
        </w:tc>
      </w:tr>
      <w:tr w:rsidR="00174BA1" w:rsidRPr="000C57CD" w14:paraId="1BEFF5DF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FB741F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 xml:space="preserve">WOLFE </w:t>
            </w:r>
            <w:proofErr w:type="spellStart"/>
            <w:r w:rsidRPr="000C57CD">
              <w:rPr>
                <w:rFonts w:cs="Arial"/>
              </w:rPr>
              <w:t>FMness</w:t>
            </w:r>
            <w:proofErr w:type="spellEnd"/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A2B5E8" w14:textId="77777777" w:rsidR="00174BA1" w:rsidRPr="000C57CD" w:rsidRDefault="00174BA1" w:rsidP="00955785">
            <w:r w:rsidRPr="000C57CD">
              <w:t>19.8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296DA8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60A0EB" w14:textId="77777777" w:rsidR="00174BA1" w:rsidRPr="000C57CD" w:rsidRDefault="00174BA1" w:rsidP="00955785">
            <w:r w:rsidRPr="000C57CD">
              <w:t>0.05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0A3DDF" w14:textId="77777777" w:rsidR="00174BA1" w:rsidRPr="000C57CD" w:rsidRDefault="00174BA1" w:rsidP="00955785">
            <w:r w:rsidRPr="000C57CD">
              <w:t>.84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F48070" w14:textId="77777777" w:rsidR="00174BA1" w:rsidRPr="000C57CD" w:rsidRDefault="00174BA1" w:rsidP="00955785">
            <w:r w:rsidRPr="000C57CD">
              <w:t>.01</w:t>
            </w:r>
          </w:p>
        </w:tc>
      </w:tr>
      <w:tr w:rsidR="00174BA1" w:rsidRPr="000C57CD" w14:paraId="33EE5197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B833CB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PROMIS Depr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A7E40A" w14:textId="77777777" w:rsidR="00174BA1" w:rsidRPr="000C57CD" w:rsidRDefault="00174BA1" w:rsidP="00955785">
            <w:r w:rsidRPr="000C57CD">
              <w:t>12.2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E41FB0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A0646D" w14:textId="77777777" w:rsidR="00174BA1" w:rsidRPr="000C57CD" w:rsidRDefault="00174BA1" w:rsidP="00955785">
            <w:r w:rsidRPr="000C57CD">
              <w:t>0.0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3979FF" w14:textId="77777777" w:rsidR="00174BA1" w:rsidRPr="000C57CD" w:rsidRDefault="00174BA1" w:rsidP="00955785">
            <w:r w:rsidRPr="000C57CD">
              <w:t>.8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0A01A7" w14:textId="77777777" w:rsidR="00174BA1" w:rsidRPr="000C57CD" w:rsidRDefault="00174BA1" w:rsidP="00955785">
            <w:r w:rsidRPr="000C57CD">
              <w:t>.007</w:t>
            </w:r>
          </w:p>
        </w:tc>
      </w:tr>
      <w:tr w:rsidR="00174BA1" w:rsidRPr="000C57CD" w14:paraId="43F6FE7D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BCD350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PROMIS Anxiety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038C83" w14:textId="77777777" w:rsidR="00174BA1" w:rsidRPr="000C57CD" w:rsidRDefault="00174BA1" w:rsidP="00955785">
            <w:r w:rsidRPr="000C57CD">
              <w:t>215.6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325F60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819AEC" w14:textId="77777777" w:rsidR="00174BA1" w:rsidRPr="000C57CD" w:rsidRDefault="00174BA1" w:rsidP="00955785">
            <w:r w:rsidRPr="000C57CD">
              <w:t>0.52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2140A8" w14:textId="77777777" w:rsidR="00174BA1" w:rsidRPr="000C57CD" w:rsidRDefault="00174BA1" w:rsidP="00955785">
            <w:r w:rsidRPr="000C57CD">
              <w:t>.5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BA1650" w14:textId="77777777" w:rsidR="00174BA1" w:rsidRPr="000C57CD" w:rsidRDefault="00174BA1" w:rsidP="00955785">
            <w:r w:rsidRPr="000C57CD">
              <w:t>.12</w:t>
            </w:r>
          </w:p>
        </w:tc>
      </w:tr>
      <w:tr w:rsidR="00174BA1" w:rsidRPr="000C57CD" w14:paraId="49CA00B9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8DCBF6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 xml:space="preserve">Condition by </w:t>
            </w:r>
            <w:r>
              <w:rPr>
                <w:rFonts w:cs="Arial"/>
              </w:rPr>
              <w:t>S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D6924E" w14:textId="77777777" w:rsidR="00174BA1" w:rsidRPr="000C57CD" w:rsidRDefault="00174BA1" w:rsidP="00955785">
            <w:r w:rsidRPr="000C57CD">
              <w:t>10.7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B79094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325A3B" w14:textId="77777777" w:rsidR="00174BA1" w:rsidRPr="000C57CD" w:rsidRDefault="00174BA1" w:rsidP="00955785">
            <w:r w:rsidRPr="000C57CD">
              <w:t>0.2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BC4274" w14:textId="77777777" w:rsidR="00174BA1" w:rsidRPr="000C57CD" w:rsidRDefault="00174BA1" w:rsidP="00955785">
            <w:r w:rsidRPr="000C57CD">
              <w:t>.6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4E3EBE" w14:textId="77777777" w:rsidR="00174BA1" w:rsidRPr="000C57CD" w:rsidRDefault="00174BA1" w:rsidP="00955785">
            <w:r w:rsidRPr="000C57CD">
              <w:t>.05</w:t>
            </w:r>
          </w:p>
        </w:tc>
      </w:tr>
      <w:tr w:rsidR="00174BA1" w:rsidRPr="000C57CD" w14:paraId="7C9345C7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8AA33B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Condition by Group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A4E91A" w14:textId="77777777" w:rsidR="00174BA1" w:rsidRPr="000C57CD" w:rsidRDefault="00174BA1" w:rsidP="00955785">
            <w:r w:rsidRPr="000C57CD">
              <w:t>26.00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8F35AD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0B26A2" w14:textId="77777777" w:rsidR="00174BA1" w:rsidRPr="000C57CD" w:rsidRDefault="00174BA1" w:rsidP="00955785">
            <w:r w:rsidRPr="000C57CD">
              <w:t>0.30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D5E732" w14:textId="77777777" w:rsidR="00174BA1" w:rsidRPr="000C57CD" w:rsidRDefault="00174BA1" w:rsidP="00955785">
            <w:r w:rsidRPr="000C57CD">
              <w:t>.6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135AE8" w14:textId="77777777" w:rsidR="00174BA1" w:rsidRPr="000C57CD" w:rsidRDefault="00174BA1" w:rsidP="00955785">
            <w:r w:rsidRPr="000C57CD">
              <w:t>.07</w:t>
            </w:r>
          </w:p>
        </w:tc>
      </w:tr>
      <w:tr w:rsidR="00174BA1" w:rsidRPr="000C57CD" w14:paraId="17CC3091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E8D8C8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 xml:space="preserve">Condition by WOLFE </w:t>
            </w:r>
            <w:proofErr w:type="spellStart"/>
            <w:r w:rsidRPr="000C57CD">
              <w:rPr>
                <w:rFonts w:cs="Arial"/>
              </w:rPr>
              <w:t>FMness</w:t>
            </w:r>
            <w:proofErr w:type="spellEnd"/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D1434D" w14:textId="77777777" w:rsidR="00174BA1" w:rsidRPr="000C57CD" w:rsidRDefault="00174BA1" w:rsidP="00955785">
            <w:r w:rsidRPr="000C57CD">
              <w:t>25.36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0FC83A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811817" w14:textId="77777777" w:rsidR="00174BA1" w:rsidRPr="000C57CD" w:rsidRDefault="00174BA1" w:rsidP="00955785">
            <w:r w:rsidRPr="000C57CD">
              <w:t>0.30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85D49E" w14:textId="77777777" w:rsidR="00174BA1" w:rsidRPr="000C57CD" w:rsidRDefault="00174BA1" w:rsidP="00955785">
            <w:r w:rsidRPr="000C57CD">
              <w:t>.62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3A75F7" w14:textId="77777777" w:rsidR="00174BA1" w:rsidRPr="000C57CD" w:rsidRDefault="00174BA1" w:rsidP="00955785">
            <w:r w:rsidRPr="000C57CD">
              <w:t>.07</w:t>
            </w:r>
          </w:p>
        </w:tc>
      </w:tr>
      <w:tr w:rsidR="00174BA1" w:rsidRPr="000C57CD" w14:paraId="54EF5ABE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6FE81F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Condition by PROMIS Depr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28B5A4" w14:textId="77777777" w:rsidR="00174BA1" w:rsidRPr="000C57CD" w:rsidRDefault="00174BA1" w:rsidP="00955785">
            <w:r w:rsidRPr="000C57CD">
              <w:t>9.75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CD4040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26B1C3" w14:textId="77777777" w:rsidR="00174BA1" w:rsidRPr="000C57CD" w:rsidRDefault="00174BA1" w:rsidP="00955785">
            <w:r w:rsidRPr="000C57CD">
              <w:t>0.1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7E6FDE" w14:textId="77777777" w:rsidR="00174BA1" w:rsidRPr="000C57CD" w:rsidRDefault="00174BA1" w:rsidP="00955785">
            <w:r w:rsidRPr="000C57CD">
              <w:t>.75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964C06" w14:textId="77777777" w:rsidR="00174BA1" w:rsidRPr="000C57CD" w:rsidRDefault="00174BA1" w:rsidP="00955785">
            <w:r w:rsidRPr="000C57CD">
              <w:t>.03</w:t>
            </w:r>
          </w:p>
        </w:tc>
      </w:tr>
      <w:tr w:rsidR="00174BA1" w:rsidRPr="000C57CD" w14:paraId="026DC921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791FAF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 w:rsidRPr="000C57CD">
              <w:rPr>
                <w:rFonts w:cs="Arial"/>
              </w:rPr>
              <w:t>Condition by PROMIS Anxiety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C175A9" w14:textId="77777777" w:rsidR="00174BA1" w:rsidRPr="000C57CD" w:rsidRDefault="00174BA1" w:rsidP="00955785">
            <w:r w:rsidRPr="000C57CD">
              <w:t>81.60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CB9C40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362482" w14:textId="77777777" w:rsidR="00174BA1" w:rsidRPr="000C57CD" w:rsidRDefault="00174BA1" w:rsidP="00955785">
            <w:r w:rsidRPr="000C57CD">
              <w:t>0.95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236039" w14:textId="77777777" w:rsidR="00174BA1" w:rsidRPr="000C57CD" w:rsidRDefault="00174BA1" w:rsidP="00955785">
            <w:r w:rsidRPr="000C57CD">
              <w:t>.3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2F521C" w14:textId="77777777" w:rsidR="00174BA1" w:rsidRPr="000C57CD" w:rsidRDefault="00174BA1" w:rsidP="00955785">
            <w:r w:rsidRPr="000C57CD">
              <w:t>.19</w:t>
            </w:r>
          </w:p>
        </w:tc>
      </w:tr>
      <w:tr w:rsidR="00174BA1" w:rsidRPr="000C57CD" w14:paraId="799688A8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C99901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Group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FFA709" w14:textId="77777777" w:rsidR="00174BA1" w:rsidRPr="000C57CD" w:rsidRDefault="00174BA1" w:rsidP="00955785">
            <w:r w:rsidRPr="000C57CD">
              <w:t>15.46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B7F5CA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5D010D" w14:textId="77777777" w:rsidR="00174BA1" w:rsidRPr="000C57CD" w:rsidRDefault="00174BA1" w:rsidP="00955785">
            <w:r w:rsidRPr="000C57CD">
              <w:t>0.0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FE322F" w14:textId="77777777" w:rsidR="00174BA1" w:rsidRPr="000C57CD" w:rsidRDefault="00174BA1" w:rsidP="00955785">
            <w:r w:rsidRPr="000C57CD">
              <w:t>.8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D7F31D" w14:textId="77777777" w:rsidR="00174BA1" w:rsidRPr="000C57CD" w:rsidRDefault="00174BA1" w:rsidP="00955785">
            <w:r w:rsidRPr="000C57CD">
              <w:t>.007</w:t>
            </w:r>
          </w:p>
        </w:tc>
      </w:tr>
      <w:tr w:rsidR="00174BA1" w:rsidRPr="000C57CD" w14:paraId="66B591A7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058F3E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lastRenderedPageBreak/>
              <w:t>Session</w:t>
            </w:r>
            <w:r w:rsidRPr="000C57CD">
              <w:rPr>
                <w:rFonts w:cs="Arial"/>
              </w:rPr>
              <w:t xml:space="preserve"> by WOLFE </w:t>
            </w:r>
            <w:proofErr w:type="spellStart"/>
            <w:r w:rsidRPr="000C57CD">
              <w:rPr>
                <w:rFonts w:cs="Arial"/>
              </w:rPr>
              <w:t>FMness</w:t>
            </w:r>
            <w:proofErr w:type="spellEnd"/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54FAE4" w14:textId="77777777" w:rsidR="00174BA1" w:rsidRPr="000C57CD" w:rsidRDefault="00174BA1" w:rsidP="00955785">
            <w:r w:rsidRPr="000C57CD">
              <w:t>47.75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29CD99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C15F72" w14:textId="77777777" w:rsidR="00174BA1" w:rsidRPr="000C57CD" w:rsidRDefault="00174BA1" w:rsidP="00955785">
            <w:r w:rsidRPr="000C57CD">
              <w:t>0.0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774B5E" w14:textId="77777777" w:rsidR="00174BA1" w:rsidRPr="000C57CD" w:rsidRDefault="00174BA1" w:rsidP="00955785">
            <w:r w:rsidRPr="000C57CD">
              <w:t>.7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931C68" w14:textId="77777777" w:rsidR="00174BA1" w:rsidRPr="000C57CD" w:rsidRDefault="00174BA1" w:rsidP="00955785">
            <w:r w:rsidRPr="000C57CD">
              <w:t>.02</w:t>
            </w:r>
          </w:p>
        </w:tc>
      </w:tr>
      <w:tr w:rsidR="00174BA1" w:rsidRPr="000C57CD" w14:paraId="1C837BE2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A1A5A2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PROMIS Depr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5C1C41" w14:textId="77777777" w:rsidR="00174BA1" w:rsidRPr="000C57CD" w:rsidRDefault="00174BA1" w:rsidP="00955785">
            <w:r w:rsidRPr="000C57CD">
              <w:t>77.16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B4D2BD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057081" w14:textId="77777777" w:rsidR="00174BA1" w:rsidRPr="000C57CD" w:rsidRDefault="00174BA1" w:rsidP="00955785">
            <w:r w:rsidRPr="000C57CD">
              <w:t>0.14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B9E884" w14:textId="77777777" w:rsidR="00174BA1" w:rsidRPr="000C57CD" w:rsidRDefault="00174BA1" w:rsidP="00955785">
            <w:r w:rsidRPr="000C57CD">
              <w:t>.7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1A001F" w14:textId="77777777" w:rsidR="00174BA1" w:rsidRPr="000C57CD" w:rsidRDefault="00174BA1" w:rsidP="00955785">
            <w:r w:rsidRPr="000C57CD">
              <w:t>.03</w:t>
            </w:r>
          </w:p>
        </w:tc>
      </w:tr>
      <w:tr w:rsidR="00174BA1" w:rsidRPr="000C57CD" w14:paraId="6D924395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343FAD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PROMIS Anxiety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7BC0FE" w14:textId="77777777" w:rsidR="00174BA1" w:rsidRPr="000C57CD" w:rsidRDefault="00174BA1" w:rsidP="00955785">
            <w:r w:rsidRPr="000C57CD">
              <w:t>912.7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A78E8B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141BCD" w14:textId="77777777" w:rsidR="00174BA1" w:rsidRPr="000C57CD" w:rsidRDefault="00174BA1" w:rsidP="00955785">
            <w:r w:rsidRPr="000C57CD">
              <w:t>1.60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7B4EE2" w14:textId="77777777" w:rsidR="00174BA1" w:rsidRPr="000C57CD" w:rsidRDefault="00174BA1" w:rsidP="00955785">
            <w:r w:rsidRPr="000C57CD">
              <w:t>.2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8DEB8C" w14:textId="77777777" w:rsidR="00174BA1" w:rsidRPr="000C57CD" w:rsidRDefault="00174BA1" w:rsidP="00955785">
            <w:r w:rsidRPr="000C57CD">
              <w:t>.29</w:t>
            </w:r>
          </w:p>
        </w:tc>
      </w:tr>
      <w:tr w:rsidR="00174BA1" w:rsidRPr="000C57CD" w14:paraId="2170CB7E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379049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Condition by Group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A6FC63" w14:textId="77777777" w:rsidR="00174BA1" w:rsidRPr="000C57CD" w:rsidRDefault="00174BA1" w:rsidP="00955785">
            <w:r w:rsidRPr="000C57CD">
              <w:t>0.0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2D40D2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1CB6D7" w14:textId="77777777" w:rsidR="00174BA1" w:rsidRPr="000C57CD" w:rsidRDefault="00174BA1" w:rsidP="00955785">
            <w:r w:rsidRPr="000C57CD">
              <w:t>0.001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9F4E5E" w14:textId="77777777" w:rsidR="00174BA1" w:rsidRPr="000C57CD" w:rsidRDefault="00174BA1" w:rsidP="00955785">
            <w:r w:rsidRPr="000C57CD">
              <w:t>.9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8E3415" w14:textId="77777777" w:rsidR="00174BA1" w:rsidRPr="000C57CD" w:rsidRDefault="00174BA1" w:rsidP="00955785">
            <w:r w:rsidRPr="000C57CD">
              <w:t>.000</w:t>
            </w:r>
          </w:p>
        </w:tc>
      </w:tr>
      <w:tr w:rsidR="00174BA1" w:rsidRPr="000C57CD" w14:paraId="15706E19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3B6DA5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Condition by WOLFE </w:t>
            </w:r>
            <w:proofErr w:type="spellStart"/>
            <w:r w:rsidRPr="000C57CD">
              <w:rPr>
                <w:rFonts w:cs="Arial"/>
              </w:rPr>
              <w:t>FMness</w:t>
            </w:r>
            <w:proofErr w:type="spellEnd"/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EA6115" w14:textId="77777777" w:rsidR="00174BA1" w:rsidRPr="000C57CD" w:rsidRDefault="00174BA1" w:rsidP="00955785">
            <w:r w:rsidRPr="000C57CD">
              <w:t>3.16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9B2C23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F8F575" w14:textId="77777777" w:rsidR="00174BA1" w:rsidRPr="000C57CD" w:rsidRDefault="00174BA1" w:rsidP="00955785">
            <w:r w:rsidRPr="000C57CD">
              <w:t>0.06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ED72EE" w14:textId="77777777" w:rsidR="00174BA1" w:rsidRPr="000C57CD" w:rsidRDefault="00174BA1" w:rsidP="00955785">
            <w:r w:rsidRPr="000C57CD">
              <w:t>.82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5EDDD1" w14:textId="77777777" w:rsidR="00174BA1" w:rsidRPr="000C57CD" w:rsidRDefault="00174BA1" w:rsidP="00955785">
            <w:r w:rsidRPr="000C57CD">
              <w:t>.02</w:t>
            </w:r>
          </w:p>
        </w:tc>
      </w:tr>
      <w:tr w:rsidR="00174BA1" w:rsidRPr="000C57CD" w14:paraId="7DC1FF32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3C8063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Condition by PROMIS Depression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161E7F" w14:textId="77777777" w:rsidR="00174BA1" w:rsidRPr="000C57CD" w:rsidRDefault="00174BA1" w:rsidP="00955785">
            <w:r w:rsidRPr="000C57CD">
              <w:t>19.30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9CC161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B39EDF" w14:textId="77777777" w:rsidR="00174BA1" w:rsidRPr="000C57CD" w:rsidRDefault="00174BA1" w:rsidP="00955785">
            <w:r w:rsidRPr="000C57CD">
              <w:t>0.3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E2BBC9" w14:textId="77777777" w:rsidR="00174BA1" w:rsidRPr="000C57CD" w:rsidRDefault="00174BA1" w:rsidP="00955785">
            <w:r w:rsidRPr="000C57CD">
              <w:t>.5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4AE1B7" w14:textId="77777777" w:rsidR="00174BA1" w:rsidRPr="000C57CD" w:rsidRDefault="00174BA1" w:rsidP="00955785">
            <w:r w:rsidRPr="000C57CD">
              <w:t>.09</w:t>
            </w:r>
          </w:p>
        </w:tc>
      </w:tr>
      <w:tr w:rsidR="00174BA1" w:rsidRPr="000C57CD" w14:paraId="7CE8DD44" w14:textId="77777777" w:rsidTr="00955785">
        <w:tc>
          <w:tcPr>
            <w:tcW w:w="2790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681994" w14:textId="77777777" w:rsidR="00174BA1" w:rsidRPr="000C57CD" w:rsidRDefault="00174BA1" w:rsidP="00955785">
            <w:pPr>
              <w:widowControl w:val="0"/>
              <w:rPr>
                <w:rFonts w:cs="Arial"/>
              </w:rPr>
            </w:pPr>
            <w:r>
              <w:rPr>
                <w:rFonts w:cs="Arial"/>
              </w:rPr>
              <w:t>Session</w:t>
            </w:r>
            <w:r w:rsidRPr="000C57CD">
              <w:rPr>
                <w:rFonts w:cs="Arial"/>
              </w:rPr>
              <w:t xml:space="preserve"> by Condition by PROMIS Anxiety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A9F259" w14:textId="77777777" w:rsidR="00174BA1" w:rsidRPr="000C57CD" w:rsidRDefault="00174BA1" w:rsidP="00955785">
            <w:r w:rsidRPr="000C57CD">
              <w:t>45.1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C300EC" w14:textId="77777777" w:rsidR="00174BA1" w:rsidRPr="000C57CD" w:rsidRDefault="00174BA1" w:rsidP="00955785">
            <w:r w:rsidRPr="000C57CD">
              <w:t>1 (4)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07273E" w14:textId="77777777" w:rsidR="00174BA1" w:rsidRPr="000C57CD" w:rsidRDefault="00174BA1" w:rsidP="00955785">
            <w:r w:rsidRPr="000C57CD">
              <w:t>0.8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793044" w14:textId="77777777" w:rsidR="00174BA1" w:rsidRPr="000C57CD" w:rsidRDefault="00174BA1" w:rsidP="00955785">
            <w:r w:rsidRPr="000C57CD">
              <w:t>.40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3D8A21" w14:textId="77777777" w:rsidR="00174BA1" w:rsidRPr="000C57CD" w:rsidRDefault="00174BA1" w:rsidP="00955785">
            <w:r w:rsidRPr="000C57CD">
              <w:t>.18</w:t>
            </w:r>
          </w:p>
        </w:tc>
      </w:tr>
    </w:tbl>
    <w:p w14:paraId="42AF6291" w14:textId="0DE141D0" w:rsidR="00174BA1" w:rsidRPr="000C57CD" w:rsidRDefault="00174BA1" w:rsidP="00174BA1">
      <w:pPr>
        <w:widowControl w:val="0"/>
        <w:rPr>
          <w:rFonts w:cs="Arial"/>
          <w:szCs w:val="20"/>
        </w:rPr>
      </w:pPr>
      <w:r w:rsidRPr="000C57CD">
        <w:rPr>
          <w:rFonts w:cs="Arial"/>
          <w:b/>
          <w:szCs w:val="20"/>
        </w:rPr>
        <w:t>Notes:</w:t>
      </w:r>
      <w:r w:rsidRPr="000C57CD">
        <w:rPr>
          <w:rFonts w:cs="Arial"/>
          <w:szCs w:val="20"/>
        </w:rPr>
        <w:t xml:space="preserve"> Adjusted heart rate variability (</w:t>
      </w:r>
      <w:r w:rsidR="00C978D1">
        <w:rPr>
          <w:rFonts w:cs="Arial"/>
          <w:szCs w:val="20"/>
        </w:rPr>
        <w:t>HRV</w:t>
      </w:r>
      <w:r w:rsidRPr="000C57CD">
        <w:rPr>
          <w:vertAlign w:val="subscript"/>
        </w:rPr>
        <w:t>BL</w:t>
      </w:r>
      <w:r w:rsidRPr="000C57CD">
        <w:rPr>
          <w:rFonts w:cs="Arial"/>
          <w:szCs w:val="20"/>
        </w:rPr>
        <w:t xml:space="preserve">) was assessed with repeated measures ANCOVA. </w:t>
      </w:r>
    </w:p>
    <w:p w14:paraId="5D6523CC" w14:textId="0CB0847B" w:rsidR="00174BA1" w:rsidRPr="000C57CD" w:rsidRDefault="00174BA1" w:rsidP="00174BA1">
      <w:pPr>
        <w:widowControl w:val="0"/>
        <w:rPr>
          <w:rFonts w:cs="Arial"/>
          <w:szCs w:val="20"/>
        </w:rPr>
      </w:pPr>
      <w:r w:rsidRPr="000C57CD">
        <w:rPr>
          <w:rFonts w:cs="Arial"/>
          <w:b/>
          <w:szCs w:val="20"/>
        </w:rPr>
        <w:t>Abbreviations:</w:t>
      </w:r>
      <w:r w:rsidRPr="000C57CD">
        <w:rPr>
          <w:rFonts w:cs="Arial"/>
          <w:szCs w:val="20"/>
        </w:rPr>
        <w:t xml:space="preserve"> ANCOVA, analysis of covariance; </w:t>
      </w:r>
      <w:r w:rsidR="00C978D1">
        <w:rPr>
          <w:rFonts w:cs="Arial"/>
          <w:szCs w:val="20"/>
        </w:rPr>
        <w:t>HRV</w:t>
      </w:r>
      <w:r w:rsidRPr="000C57CD">
        <w:rPr>
          <w:vertAlign w:val="subscript"/>
        </w:rPr>
        <w:t>BL</w:t>
      </w:r>
      <w:r w:rsidRPr="000C57CD">
        <w:rPr>
          <w:rFonts w:cs="Arial"/>
          <w:szCs w:val="20"/>
        </w:rPr>
        <w:t xml:space="preserve">, </w:t>
      </w:r>
      <w:r w:rsidR="00C978D1">
        <w:rPr>
          <w:rFonts w:cs="Arial"/>
          <w:szCs w:val="20"/>
        </w:rPr>
        <w:t xml:space="preserve">heart rate variability: </w:t>
      </w:r>
      <w:r w:rsidRPr="000C57CD">
        <w:rPr>
          <w:rFonts w:cs="Arial"/>
          <w:szCs w:val="20"/>
        </w:rPr>
        <w:t xml:space="preserve">root mean square of successive differences between heartbeats baseline corrected; </w:t>
      </w:r>
      <w:proofErr w:type="spellStart"/>
      <w:r w:rsidRPr="000C57CD">
        <w:rPr>
          <w:rFonts w:cs="Arial"/>
          <w:szCs w:val="20"/>
        </w:rPr>
        <w:t>df</w:t>
      </w:r>
      <w:proofErr w:type="spellEnd"/>
      <w:r w:rsidRPr="000C57CD">
        <w:rPr>
          <w:rFonts w:cs="Arial"/>
          <w:szCs w:val="20"/>
        </w:rPr>
        <w:t>, degrees of freedom; FM, fibromyalgia; PROMIS, Patient-Reported Outcomes Measurement Information System.</w:t>
      </w:r>
    </w:p>
    <w:p w14:paraId="0C1B421F" w14:textId="77777777" w:rsidR="00174BA1" w:rsidRDefault="00174BA1" w:rsidP="00174BA1">
      <w:pPr>
        <w:widowControl w:val="0"/>
        <w:rPr>
          <w:rFonts w:cs="Arial"/>
          <w:b/>
          <w:bCs/>
        </w:rPr>
        <w:sectPr w:rsidR="00174BA1" w:rsidSect="009066A9">
          <w:pgSz w:w="12240" w:h="15840"/>
          <w:pgMar w:top="1440" w:right="1800" w:bottom="1440" w:left="1800" w:header="720" w:footer="288" w:gutter="0"/>
          <w:lnNumType w:countBy="1" w:restart="continuous"/>
          <w:cols w:space="720"/>
          <w:titlePg/>
          <w:docGrid w:linePitch="360"/>
        </w:sectPr>
      </w:pPr>
    </w:p>
    <w:p w14:paraId="64A9772E" w14:textId="53E2B0DC" w:rsidR="00174BA1" w:rsidRPr="00304801" w:rsidRDefault="005D5587" w:rsidP="00174BA1">
      <w:pPr>
        <w:widowControl w:val="0"/>
        <w:rPr>
          <w:rFonts w:cs="Arial"/>
          <w:color w:val="FF0000"/>
          <w:szCs w:val="20"/>
        </w:rPr>
      </w:pPr>
      <w:r>
        <w:rPr>
          <w:rFonts w:cs="Arial"/>
          <w:b/>
          <w:bCs/>
        </w:rPr>
        <w:lastRenderedPageBreak/>
        <w:t xml:space="preserve">Supplementary </w:t>
      </w:r>
      <w:r w:rsidR="00174BA1" w:rsidRPr="000C57CD">
        <w:rPr>
          <w:rFonts w:cs="Arial"/>
          <w:b/>
          <w:bCs/>
        </w:rPr>
        <w:t xml:space="preserve">Table </w:t>
      </w:r>
      <w:r w:rsidR="00E82C1F">
        <w:rPr>
          <w:rFonts w:cs="Arial"/>
          <w:b/>
          <w:bCs/>
        </w:rPr>
        <w:t>5</w:t>
      </w:r>
      <w:r w:rsidR="00174BA1" w:rsidRPr="000C57CD">
        <w:rPr>
          <w:rFonts w:cs="Arial"/>
        </w:rPr>
        <w:t xml:space="preserve"> </w:t>
      </w:r>
      <w:r w:rsidR="00174BA1">
        <w:rPr>
          <w:rFonts w:cs="Arial"/>
        </w:rPr>
        <w:t xml:space="preserve">Pearson’s correlation </w:t>
      </w:r>
      <w:r w:rsidR="00174BA1" w:rsidRPr="000C57CD">
        <w:rPr>
          <w:rFonts w:cs="Arial"/>
        </w:rPr>
        <w:t xml:space="preserve">table for </w:t>
      </w:r>
      <w:r w:rsidR="00174BA1">
        <w:rPr>
          <w:rFonts w:cs="Arial"/>
        </w:rPr>
        <w:t xml:space="preserve">Audio to Silence session change in pain and </w:t>
      </w:r>
      <w:r w:rsidR="00174BA1" w:rsidRPr="000C57CD">
        <w:rPr>
          <w:rFonts w:cs="Arial"/>
        </w:rPr>
        <w:t xml:space="preserve">heart rate </w:t>
      </w:r>
      <w:r w:rsidR="00174BA1">
        <w:rPr>
          <w:rFonts w:cs="Arial"/>
        </w:rPr>
        <w:t>measures with</w:t>
      </w:r>
      <w:r w:rsidR="00174BA1" w:rsidRPr="000C57CD">
        <w:rPr>
          <w:rFonts w:cs="Arial"/>
        </w:rPr>
        <w:t xml:space="preserve"> fibromyalgia, depression, </w:t>
      </w:r>
      <w:r w:rsidR="00174BA1">
        <w:rPr>
          <w:rFonts w:cs="Arial"/>
        </w:rPr>
        <w:t xml:space="preserve">and </w:t>
      </w:r>
      <w:r w:rsidR="00174BA1" w:rsidRPr="000C57CD">
        <w:rPr>
          <w:rFonts w:cs="Arial"/>
        </w:rPr>
        <w:t>anxiety symptom severity</w:t>
      </w:r>
      <w:r w:rsidR="00174BA1">
        <w:rPr>
          <w:rFonts w:cs="Arial"/>
        </w:rPr>
        <w:t xml:space="preserve"> and music experience variables</w:t>
      </w:r>
      <w:r w:rsidR="009066A9">
        <w:rPr>
          <w:rFonts w:cs="Arial"/>
        </w:rPr>
        <w:t>.</w:t>
      </w:r>
    </w:p>
    <w:tbl>
      <w:tblPr>
        <w:tblW w:w="14057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67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 w:rsidR="00CF116E" w:rsidRPr="000C57CD" w14:paraId="0529118E" w14:textId="77777777" w:rsidTr="00CF116E">
        <w:trPr>
          <w:cantSplit/>
          <w:trHeight w:val="3591"/>
        </w:trPr>
        <w:tc>
          <w:tcPr>
            <w:tcW w:w="166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44E16B2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52C99596" w14:textId="77777777" w:rsidR="00174BA1" w:rsidRDefault="00174BA1" w:rsidP="0019067F">
            <w:pPr>
              <w:spacing w:before="0" w:after="0"/>
              <w:ind w:left="115" w:right="115"/>
              <w:rPr>
                <w:rFonts w:cs="Arial"/>
              </w:rPr>
            </w:pPr>
            <w:r>
              <w:rPr>
                <w:rFonts w:cs="Arial"/>
              </w:rPr>
              <w:t xml:space="preserve">WOLFE </w:t>
            </w:r>
            <w:proofErr w:type="spellStart"/>
            <w:r>
              <w:rPr>
                <w:rFonts w:cs="Arial"/>
              </w:rPr>
              <w:t>FMness</w:t>
            </w:r>
            <w:proofErr w:type="spellEnd"/>
          </w:p>
          <w:p w14:paraId="1A7C7D0D" w14:textId="77777777" w:rsidR="00174BA1" w:rsidRPr="000C57CD" w:rsidRDefault="00174BA1" w:rsidP="0019067F">
            <w:pPr>
              <w:spacing w:before="0" w:after="0"/>
              <w:ind w:left="115" w:right="115"/>
            </w:pPr>
            <w:r>
              <w:rPr>
                <w:rFonts w:cs="Arial"/>
              </w:rPr>
              <w:t xml:space="preserve">Pearson’s </w:t>
            </w:r>
            <w:r w:rsidRPr="002D1522">
              <w:rPr>
                <w:rFonts w:cs="Arial"/>
                <w:i/>
              </w:rPr>
              <w:t>r</w:t>
            </w:r>
            <w:r>
              <w:rPr>
                <w:rFonts w:cs="Arial"/>
              </w:rPr>
              <w:t xml:space="preserve"> (</w:t>
            </w:r>
            <w:r w:rsidRPr="002D1522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>, 2-tailed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34D6223B" w14:textId="77777777" w:rsidR="00174BA1" w:rsidRPr="00C148A9" w:rsidRDefault="00174BA1" w:rsidP="0019067F">
            <w:pPr>
              <w:spacing w:before="0" w:after="0"/>
              <w:ind w:left="115" w:right="115"/>
            </w:pPr>
            <w:r>
              <w:t xml:space="preserve">BPI worst 2 </w:t>
            </w:r>
            <w:proofErr w:type="gramStart"/>
            <w:r>
              <w:t>average</w:t>
            </w:r>
            <w:proofErr w:type="gramEnd"/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15EC085A" w14:textId="77777777" w:rsidR="00174BA1" w:rsidRPr="00C148A9" w:rsidRDefault="00174BA1" w:rsidP="0019067F">
            <w:pPr>
              <w:spacing w:before="0" w:after="0"/>
              <w:ind w:left="115" w:right="115"/>
              <w:rPr>
                <w:rFonts w:cs="Arial"/>
              </w:rPr>
            </w:pPr>
            <w:r>
              <w:rPr>
                <w:rFonts w:cs="Arial"/>
              </w:rPr>
              <w:t>FIQR Score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1B093326" w14:textId="77777777" w:rsidR="00174BA1" w:rsidRPr="00C148A9" w:rsidRDefault="00174BA1" w:rsidP="0019067F">
            <w:pPr>
              <w:spacing w:before="0" w:after="0"/>
              <w:ind w:left="115" w:right="115"/>
            </w:pPr>
            <w:r>
              <w:t>PROMIS: Depression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4AFBF319" w14:textId="77777777" w:rsidR="00174BA1" w:rsidRPr="00C148A9" w:rsidRDefault="00174BA1" w:rsidP="0019067F">
            <w:pPr>
              <w:spacing w:before="0" w:after="0"/>
              <w:ind w:left="115" w:right="115"/>
            </w:pPr>
            <w:r>
              <w:t>PROMIS: Anxiety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3EA9EC0F" w14:textId="77777777" w:rsidR="00174BA1" w:rsidRPr="00C148A9" w:rsidRDefault="00174BA1" w:rsidP="0019067F">
            <w:pPr>
              <w:spacing w:before="0" w:after="0"/>
              <w:ind w:left="115" w:right="115"/>
              <w:rPr>
                <w:rFonts w:cs="Arial"/>
              </w:rPr>
            </w:pPr>
            <w:r w:rsidRPr="000C57CD">
              <w:rPr>
                <w:rFonts w:cs="Arial"/>
              </w:rPr>
              <w:t>MEQ: Commitment to Music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17D1DD75" w14:textId="77777777" w:rsidR="00174BA1" w:rsidRPr="00C148A9" w:rsidRDefault="00174BA1" w:rsidP="0019067F">
            <w:pPr>
              <w:spacing w:before="0" w:after="0"/>
              <w:ind w:left="115" w:right="115"/>
              <w:rPr>
                <w:rFonts w:cs="Arial"/>
              </w:rPr>
            </w:pPr>
            <w:r w:rsidRPr="000C57CD">
              <w:rPr>
                <w:rFonts w:cs="Arial"/>
              </w:rPr>
              <w:t>MEQ: Innovative Musical Aptitude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69299B75" w14:textId="77777777" w:rsidR="00174BA1" w:rsidRPr="00C148A9" w:rsidRDefault="00174BA1" w:rsidP="0019067F">
            <w:pPr>
              <w:spacing w:before="0" w:after="0"/>
              <w:ind w:left="115" w:right="115"/>
              <w:rPr>
                <w:rFonts w:cs="Arial"/>
              </w:rPr>
            </w:pPr>
            <w:r w:rsidRPr="000C57CD">
              <w:rPr>
                <w:rFonts w:cs="Arial"/>
              </w:rPr>
              <w:t>MEQ: Social Uplift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7C3DBC0E" w14:textId="77777777" w:rsidR="00174BA1" w:rsidRPr="00C148A9" w:rsidRDefault="00174BA1" w:rsidP="0019067F">
            <w:pPr>
              <w:spacing w:before="0" w:after="0"/>
              <w:ind w:left="115" w:right="115"/>
              <w:rPr>
                <w:rFonts w:cs="Arial"/>
              </w:rPr>
            </w:pPr>
            <w:r w:rsidRPr="000C57CD">
              <w:rPr>
                <w:rFonts w:cs="Arial"/>
              </w:rPr>
              <w:t>MEQ: Affective Reactions to Music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67645C25" w14:textId="77777777" w:rsidR="00174BA1" w:rsidRPr="00C148A9" w:rsidRDefault="00174BA1" w:rsidP="0019067F">
            <w:pPr>
              <w:spacing w:before="0" w:after="0"/>
              <w:ind w:left="115" w:right="115"/>
              <w:rPr>
                <w:rFonts w:cs="Arial"/>
              </w:rPr>
            </w:pPr>
            <w:r w:rsidRPr="000C57CD">
              <w:rPr>
                <w:rFonts w:cs="Arial"/>
              </w:rPr>
              <w:t>MEQ: Positive Psychotropic Effects from Music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102FE969" w14:textId="77777777" w:rsidR="00174BA1" w:rsidRPr="00C148A9" w:rsidRDefault="00174BA1" w:rsidP="0019067F">
            <w:pPr>
              <w:spacing w:before="0" w:after="0"/>
              <w:ind w:left="115" w:right="115"/>
              <w:rPr>
                <w:rFonts w:cs="Arial"/>
              </w:rPr>
            </w:pPr>
            <w:r w:rsidRPr="000C57CD">
              <w:rPr>
                <w:rFonts w:cs="Arial"/>
              </w:rPr>
              <w:t>MEQ: Reactive Musical Behavior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191A1F30" w14:textId="77777777" w:rsidR="00174BA1" w:rsidRPr="00C148A9" w:rsidRDefault="00174BA1" w:rsidP="0019067F">
            <w:pPr>
              <w:spacing w:before="0" w:after="0"/>
              <w:ind w:left="115" w:right="115"/>
              <w:rPr>
                <w:rFonts w:cs="Arial"/>
              </w:rPr>
            </w:pPr>
            <w:r>
              <w:rPr>
                <w:rFonts w:cs="Arial"/>
              </w:rPr>
              <w:t>Temporal Summation: Audio - Silence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1A2B3734" w14:textId="77777777" w:rsidR="00174BA1" w:rsidRPr="00C148A9" w:rsidRDefault="00174BA1" w:rsidP="0019067F">
            <w:pPr>
              <w:spacing w:before="0" w:after="0"/>
              <w:ind w:left="115" w:right="115"/>
              <w:rPr>
                <w:rFonts w:cs="Arial"/>
              </w:rPr>
            </w:pPr>
            <w:r>
              <w:rPr>
                <w:rFonts w:cs="Arial"/>
              </w:rPr>
              <w:t>Mechanical Pain Tolerance: Audio - Silence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06F1734D" w14:textId="467CA01A" w:rsidR="00174BA1" w:rsidRDefault="00174BA1" w:rsidP="0019067F">
            <w:pPr>
              <w:widowControl w:val="0"/>
              <w:spacing w:before="0" w:after="0"/>
              <w:ind w:left="115" w:right="115"/>
              <w:rPr>
                <w:rFonts w:cs="Arial"/>
              </w:rPr>
            </w:pPr>
            <w:r>
              <w:rPr>
                <w:rFonts w:cs="Arial"/>
              </w:rPr>
              <w:t>HR</w:t>
            </w:r>
            <w:r w:rsidRPr="000E629A">
              <w:rPr>
                <w:rFonts w:cs="Arial"/>
                <w:vertAlign w:val="subscript"/>
              </w:rPr>
              <w:t>BL</w:t>
            </w:r>
            <w:r>
              <w:rPr>
                <w:rFonts w:cs="Arial"/>
              </w:rPr>
              <w:t>:</w:t>
            </w:r>
          </w:p>
          <w:p w14:paraId="77E1074B" w14:textId="3616CDAD" w:rsidR="00174BA1" w:rsidRPr="00C148A9" w:rsidRDefault="00174BA1" w:rsidP="0019067F">
            <w:pPr>
              <w:spacing w:before="0" w:after="0"/>
              <w:ind w:left="115" w:right="115"/>
              <w:rPr>
                <w:rFonts w:cs="Arial"/>
              </w:rPr>
            </w:pPr>
            <w:r>
              <w:rPr>
                <w:rFonts w:cs="Arial"/>
              </w:rPr>
              <w:t>Listen - Pain; Audio - Silence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 w14:paraId="0EE1BC8A" w14:textId="77B61EB0" w:rsidR="00174BA1" w:rsidRDefault="00C978D1" w:rsidP="0019067F">
            <w:pPr>
              <w:widowControl w:val="0"/>
              <w:spacing w:before="0" w:after="0"/>
              <w:ind w:left="115" w:right="115"/>
              <w:rPr>
                <w:rFonts w:cs="Arial"/>
              </w:rPr>
            </w:pPr>
            <w:r>
              <w:rPr>
                <w:rFonts w:cs="Arial"/>
              </w:rPr>
              <w:t>HRV</w:t>
            </w:r>
            <w:r w:rsidR="00174BA1" w:rsidRPr="000E629A">
              <w:rPr>
                <w:rFonts w:cs="Arial"/>
                <w:vertAlign w:val="subscript"/>
              </w:rPr>
              <w:t>BL</w:t>
            </w:r>
            <w:r w:rsidR="00174BA1">
              <w:rPr>
                <w:rFonts w:cs="Arial"/>
              </w:rPr>
              <w:t>:</w:t>
            </w:r>
          </w:p>
          <w:p w14:paraId="050AAA04" w14:textId="77777777" w:rsidR="00174BA1" w:rsidRPr="00C148A9" w:rsidRDefault="00174BA1" w:rsidP="0019067F">
            <w:pPr>
              <w:widowControl w:val="0"/>
              <w:spacing w:before="0" w:after="0"/>
              <w:ind w:left="115" w:right="115"/>
              <w:rPr>
                <w:rFonts w:cs="Arial"/>
              </w:rPr>
            </w:pPr>
            <w:r>
              <w:rPr>
                <w:rFonts w:cs="Arial"/>
              </w:rPr>
              <w:t>Pain - Listen; Audio - Silence</w:t>
            </w:r>
          </w:p>
        </w:tc>
      </w:tr>
      <w:tr w:rsidR="00CF116E" w:rsidRPr="000C57CD" w14:paraId="0CE4DC23" w14:textId="77777777" w:rsidTr="00CF116E">
        <w:trPr>
          <w:trHeight w:val="1146"/>
        </w:trPr>
        <w:tc>
          <w:tcPr>
            <w:tcW w:w="1667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</w:tcBorders>
          </w:tcPr>
          <w:p w14:paraId="13932D9C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 w:rsidRPr="000C57CD">
              <w:rPr>
                <w:rFonts w:cs="Arial"/>
              </w:rPr>
              <w:t xml:space="preserve">WOLFE </w:t>
            </w:r>
            <w:proofErr w:type="spellStart"/>
            <w:r w:rsidRPr="000C57CD">
              <w:rPr>
                <w:rFonts w:cs="Arial"/>
              </w:rPr>
              <w:t>FMness</w:t>
            </w:r>
            <w:proofErr w:type="spellEnd"/>
            <w:r w:rsidRPr="000C57CD">
              <w:rPr>
                <w:rFonts w:cs="Arial"/>
              </w:rPr>
              <w:t xml:space="preserve"> 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</w:tcBorders>
          </w:tcPr>
          <w:p w14:paraId="104975EB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</w:tcBorders>
          </w:tcPr>
          <w:p w14:paraId="6D3D6D58" w14:textId="77777777" w:rsidR="00174BA1" w:rsidRPr="000C57CD" w:rsidRDefault="00174BA1" w:rsidP="0056132E">
            <w:pPr>
              <w:spacing w:before="0" w:after="0"/>
            </w:pPr>
            <w:r>
              <w:t>.75 (.02*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6898B2EA" w14:textId="77777777" w:rsidR="00174BA1" w:rsidRPr="000C57CD" w:rsidRDefault="00174BA1" w:rsidP="0056132E">
            <w:pPr>
              <w:spacing w:before="0" w:after="0"/>
            </w:pPr>
            <w:r>
              <w:t>.64 (.06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4514B537" w14:textId="77777777" w:rsidR="00174BA1" w:rsidRPr="000C57CD" w:rsidRDefault="00174BA1" w:rsidP="0056132E">
            <w:pPr>
              <w:spacing w:before="0" w:after="0"/>
            </w:pPr>
            <w:r>
              <w:t>-.57 (.11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4678E2A3" w14:textId="77777777" w:rsidR="00174BA1" w:rsidRPr="000C57CD" w:rsidRDefault="00174BA1" w:rsidP="0056132E">
            <w:pPr>
              <w:spacing w:before="0" w:after="0"/>
            </w:pPr>
            <w:r>
              <w:t>-.62 (.07</w:t>
            </w:r>
            <w:r w:rsidRPr="000C57CD">
              <w:rPr>
                <w:vertAlign w:val="superscript"/>
              </w:rPr>
              <w:t>†</w:t>
            </w:r>
            <w:r w:rsidRPr="00F94967">
              <w:t>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269B5105" w14:textId="77777777" w:rsidR="00174BA1" w:rsidRPr="000C57CD" w:rsidRDefault="00174BA1" w:rsidP="0056132E">
            <w:pPr>
              <w:spacing w:before="0" w:after="0"/>
            </w:pPr>
            <w:r>
              <w:t>.60 (.09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2F80036F" w14:textId="77777777" w:rsidR="00174BA1" w:rsidRPr="000C57CD" w:rsidRDefault="00174BA1" w:rsidP="0056132E">
            <w:pPr>
              <w:spacing w:before="0" w:after="0"/>
            </w:pPr>
            <w:r>
              <w:t>.15 (.69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5D109243" w14:textId="77777777" w:rsidR="00174BA1" w:rsidRPr="000C57CD" w:rsidRDefault="00174BA1" w:rsidP="0056132E">
            <w:pPr>
              <w:spacing w:before="0" w:after="0"/>
            </w:pPr>
            <w:r>
              <w:t>.01 (.98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5FC8057B" w14:textId="77777777" w:rsidR="00174BA1" w:rsidRPr="000C57CD" w:rsidRDefault="00174BA1" w:rsidP="0056132E">
            <w:pPr>
              <w:spacing w:before="0" w:after="0"/>
            </w:pPr>
            <w:r>
              <w:t>-.70 (.03*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1787242A" w14:textId="77777777" w:rsidR="00174BA1" w:rsidRPr="000C57CD" w:rsidRDefault="00174BA1" w:rsidP="0056132E">
            <w:pPr>
              <w:spacing w:before="0" w:after="0"/>
            </w:pPr>
            <w:r>
              <w:t>-.06 (.89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368328FD" w14:textId="77777777" w:rsidR="00174BA1" w:rsidRPr="000C57CD" w:rsidRDefault="00174BA1" w:rsidP="0056132E">
            <w:pPr>
              <w:spacing w:before="0" w:after="0"/>
            </w:pPr>
            <w:r>
              <w:t>-.24 (.53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60C8418F" w14:textId="77777777" w:rsidR="00174BA1" w:rsidRPr="000C57CD" w:rsidRDefault="00174BA1" w:rsidP="0056132E">
            <w:pPr>
              <w:spacing w:before="0" w:after="0"/>
            </w:pPr>
            <w:r>
              <w:t>-.05 (.90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7D87E802" w14:textId="77777777" w:rsidR="00174BA1" w:rsidRPr="000C57CD" w:rsidRDefault="00174BA1" w:rsidP="0056132E">
            <w:pPr>
              <w:spacing w:before="0" w:after="0"/>
            </w:pPr>
            <w:r>
              <w:t>.01 (.99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61DC857E" w14:textId="77777777" w:rsidR="00174BA1" w:rsidRPr="000C57CD" w:rsidRDefault="00174BA1" w:rsidP="0056132E">
            <w:pPr>
              <w:spacing w:before="0" w:after="0"/>
            </w:pPr>
            <w:r>
              <w:t>.35 (.36)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1" w:space="0" w:color="000000"/>
              <w:bottom w:val="single" w:sz="8" w:space="0" w:color="auto"/>
              <w:right w:val="single" w:sz="1" w:space="0" w:color="000000"/>
            </w:tcBorders>
          </w:tcPr>
          <w:p w14:paraId="63FA1AD9" w14:textId="77777777" w:rsidR="00174BA1" w:rsidRPr="000C57CD" w:rsidRDefault="00174BA1" w:rsidP="0056132E">
            <w:pPr>
              <w:spacing w:before="0" w:after="0"/>
            </w:pPr>
            <w:r>
              <w:t>.05 (.89)</w:t>
            </w:r>
          </w:p>
        </w:tc>
      </w:tr>
      <w:tr w:rsidR="00CF116E" w:rsidRPr="000C57CD" w14:paraId="578401D0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42DDF45F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 w:rsidRPr="000C57CD">
              <w:rPr>
                <w:rFonts w:cs="Arial"/>
              </w:rPr>
              <w:t xml:space="preserve">BPI worst 2 </w:t>
            </w:r>
            <w:proofErr w:type="gramStart"/>
            <w:r w:rsidRPr="000C57CD">
              <w:rPr>
                <w:rFonts w:cs="Arial"/>
              </w:rPr>
              <w:t>average</w:t>
            </w:r>
            <w:proofErr w:type="gramEnd"/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57F4A931" w14:textId="77777777" w:rsidR="00174BA1" w:rsidRPr="000C57CD" w:rsidRDefault="00174BA1" w:rsidP="0056132E">
            <w:pPr>
              <w:spacing w:before="0" w:after="0"/>
            </w:pPr>
            <w:r>
              <w:t>.75 (.02*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600B9DFB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38B89694" w14:textId="77777777" w:rsidR="00174BA1" w:rsidRPr="000C57CD" w:rsidRDefault="00174BA1" w:rsidP="0056132E">
            <w:pPr>
              <w:spacing w:before="0" w:after="0"/>
            </w:pPr>
            <w:r>
              <w:t>.60 (.09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1C7570ED" w14:textId="77777777" w:rsidR="00174BA1" w:rsidRPr="000C57CD" w:rsidRDefault="00174BA1" w:rsidP="0056132E">
            <w:pPr>
              <w:spacing w:before="0" w:after="0"/>
            </w:pPr>
            <w:r>
              <w:t>-.21 (.5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607A00AC" w14:textId="77777777" w:rsidR="00174BA1" w:rsidRPr="000C57CD" w:rsidRDefault="00174BA1" w:rsidP="0056132E">
            <w:pPr>
              <w:spacing w:before="0" w:after="0"/>
            </w:pPr>
            <w:r>
              <w:t>-.32 (.4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4378B8C0" w14:textId="77777777" w:rsidR="00174BA1" w:rsidRPr="000C57CD" w:rsidRDefault="00174BA1" w:rsidP="0056132E">
            <w:pPr>
              <w:spacing w:before="0" w:after="0"/>
            </w:pPr>
            <w:r>
              <w:t>.49 (.1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095477AB" w14:textId="77777777" w:rsidR="00174BA1" w:rsidRPr="000C57CD" w:rsidRDefault="00174BA1" w:rsidP="0056132E">
            <w:pPr>
              <w:spacing w:before="0" w:after="0"/>
            </w:pPr>
            <w:r>
              <w:t>-.03 (.9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087F8D67" w14:textId="77777777" w:rsidR="00174BA1" w:rsidRPr="000C57CD" w:rsidRDefault="00174BA1" w:rsidP="0056132E">
            <w:pPr>
              <w:spacing w:before="0" w:after="0"/>
            </w:pPr>
            <w:r>
              <w:t>.06 (.8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20605753" w14:textId="77777777" w:rsidR="00174BA1" w:rsidRPr="000C57CD" w:rsidRDefault="00174BA1" w:rsidP="0056132E">
            <w:pPr>
              <w:spacing w:before="0" w:after="0"/>
            </w:pPr>
            <w:r>
              <w:t>-.62 (.08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2B02D9C1" w14:textId="77777777" w:rsidR="00174BA1" w:rsidRPr="000C57CD" w:rsidRDefault="00174BA1" w:rsidP="0056132E">
            <w:pPr>
              <w:spacing w:before="0" w:after="0"/>
            </w:pPr>
            <w:r>
              <w:t>-.26 (.5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27688959" w14:textId="77777777" w:rsidR="00174BA1" w:rsidRPr="000C57CD" w:rsidRDefault="00174BA1" w:rsidP="0056132E">
            <w:pPr>
              <w:spacing w:before="0" w:after="0"/>
            </w:pPr>
            <w:r>
              <w:t>-.23 (.5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7069D2B4" w14:textId="77777777" w:rsidR="00174BA1" w:rsidRPr="000C57CD" w:rsidRDefault="00174BA1" w:rsidP="0056132E">
            <w:pPr>
              <w:spacing w:before="0" w:after="0"/>
            </w:pPr>
            <w:r>
              <w:t>-.34 (.3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26C52626" w14:textId="77777777" w:rsidR="00174BA1" w:rsidRPr="000C57CD" w:rsidRDefault="00174BA1" w:rsidP="0056132E">
            <w:pPr>
              <w:spacing w:before="0" w:after="0"/>
            </w:pPr>
            <w:r>
              <w:t>-.33 (.3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745542DD" w14:textId="77777777" w:rsidR="00174BA1" w:rsidRPr="000C57CD" w:rsidRDefault="00174BA1" w:rsidP="0056132E">
            <w:pPr>
              <w:spacing w:before="0" w:after="0"/>
            </w:pPr>
            <w:r>
              <w:t>.15 (.7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8" w:space="0" w:color="auto"/>
              <w:right w:val="single" w:sz="2" w:space="0" w:color="000000"/>
            </w:tcBorders>
          </w:tcPr>
          <w:p w14:paraId="05F307EF" w14:textId="77777777" w:rsidR="00174BA1" w:rsidRPr="000C57CD" w:rsidRDefault="00174BA1" w:rsidP="0056132E">
            <w:pPr>
              <w:spacing w:before="0" w:after="0"/>
            </w:pPr>
            <w:r>
              <w:t>-.20 (.61)</w:t>
            </w:r>
          </w:p>
        </w:tc>
      </w:tr>
      <w:tr w:rsidR="00CF116E" w:rsidRPr="000C57CD" w14:paraId="20E0281B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4665EB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 w:rsidRPr="000C57CD">
              <w:rPr>
                <w:rFonts w:cs="Arial"/>
              </w:rPr>
              <w:t>FIQR Score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C0F502" w14:textId="77777777" w:rsidR="00174BA1" w:rsidRPr="000C57CD" w:rsidRDefault="00174BA1" w:rsidP="0056132E">
            <w:pPr>
              <w:spacing w:before="0" w:after="0"/>
            </w:pPr>
            <w:r>
              <w:t>.64 (.06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844BAF" w14:textId="77777777" w:rsidR="00174BA1" w:rsidRPr="000C57CD" w:rsidRDefault="00174BA1" w:rsidP="0056132E">
            <w:pPr>
              <w:spacing w:before="0" w:after="0"/>
            </w:pPr>
            <w:r>
              <w:t>.60 (.09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583916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92E9E4" w14:textId="77777777" w:rsidR="00174BA1" w:rsidRPr="000C57CD" w:rsidRDefault="00174BA1" w:rsidP="0056132E">
            <w:pPr>
              <w:spacing w:before="0" w:after="0"/>
            </w:pPr>
            <w:r>
              <w:t>-.06 (.8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23B50F" w14:textId="77777777" w:rsidR="00174BA1" w:rsidRPr="000C57CD" w:rsidRDefault="00174BA1" w:rsidP="0056132E">
            <w:pPr>
              <w:spacing w:before="0" w:after="0"/>
            </w:pPr>
            <w:r>
              <w:t>-.39 (.3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E5C324" w14:textId="77777777" w:rsidR="00174BA1" w:rsidRPr="000C57CD" w:rsidRDefault="00174BA1" w:rsidP="0056132E">
            <w:pPr>
              <w:spacing w:before="0" w:after="0"/>
            </w:pPr>
            <w:r>
              <w:t>.33 (.3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7BE284" w14:textId="77777777" w:rsidR="00174BA1" w:rsidRPr="000C57CD" w:rsidRDefault="00174BA1" w:rsidP="0056132E">
            <w:pPr>
              <w:spacing w:before="0" w:after="0"/>
            </w:pPr>
            <w:r>
              <w:t>-.31 (.4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ADC2C3" w14:textId="77777777" w:rsidR="00174BA1" w:rsidRPr="000C57CD" w:rsidRDefault="00174BA1" w:rsidP="0056132E">
            <w:pPr>
              <w:spacing w:before="0" w:after="0"/>
            </w:pPr>
            <w:r>
              <w:t>-.03 (.9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158063" w14:textId="77777777" w:rsidR="00174BA1" w:rsidRPr="000C57CD" w:rsidRDefault="00174BA1" w:rsidP="0056132E">
            <w:pPr>
              <w:spacing w:before="0" w:after="0"/>
            </w:pPr>
            <w:r>
              <w:t>-.60 (.09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EB5618" w14:textId="77777777" w:rsidR="00174BA1" w:rsidRPr="000C57CD" w:rsidRDefault="00174BA1" w:rsidP="0056132E">
            <w:pPr>
              <w:spacing w:before="0" w:after="0"/>
            </w:pPr>
            <w:r>
              <w:t>-.53 (.1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52A192" w14:textId="77777777" w:rsidR="00174BA1" w:rsidRPr="000C57CD" w:rsidRDefault="00174BA1" w:rsidP="0056132E">
            <w:pPr>
              <w:spacing w:before="0" w:after="0"/>
            </w:pPr>
            <w:r>
              <w:t>-.48 (.1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0D497C" w14:textId="77777777" w:rsidR="00174BA1" w:rsidRPr="000C57CD" w:rsidRDefault="00174BA1" w:rsidP="0056132E">
            <w:pPr>
              <w:spacing w:before="0" w:after="0"/>
            </w:pPr>
            <w:r>
              <w:t>.10 (.8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C90605" w14:textId="77777777" w:rsidR="00174BA1" w:rsidRPr="000C57CD" w:rsidRDefault="00174BA1" w:rsidP="0056132E">
            <w:pPr>
              <w:spacing w:before="0" w:after="0"/>
            </w:pPr>
            <w:r>
              <w:t>-.25 (.52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F8BDD7" w14:textId="77777777" w:rsidR="00174BA1" w:rsidRPr="000C57CD" w:rsidRDefault="00174BA1" w:rsidP="0056132E">
            <w:pPr>
              <w:spacing w:before="0" w:after="0"/>
            </w:pPr>
            <w:r>
              <w:t>.36 (.3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97BAA5" w14:textId="77777777" w:rsidR="00174BA1" w:rsidRPr="000C57CD" w:rsidRDefault="00174BA1" w:rsidP="0056132E">
            <w:pPr>
              <w:spacing w:before="0" w:after="0"/>
            </w:pPr>
            <w:r>
              <w:t>.57 (.11)</w:t>
            </w:r>
          </w:p>
        </w:tc>
      </w:tr>
      <w:tr w:rsidR="00CF116E" w:rsidRPr="000C57CD" w14:paraId="7D587938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6F5751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 w:rsidRPr="000C57CD">
              <w:rPr>
                <w:rFonts w:cs="Arial"/>
              </w:rPr>
              <w:t>PROMIS: Depression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75B185" w14:textId="77777777" w:rsidR="00174BA1" w:rsidRPr="000C57CD" w:rsidRDefault="00174BA1" w:rsidP="0056132E">
            <w:pPr>
              <w:spacing w:before="0" w:after="0"/>
            </w:pPr>
            <w:r>
              <w:t>-.57 (.1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27EECC" w14:textId="77777777" w:rsidR="00174BA1" w:rsidRPr="000C57CD" w:rsidRDefault="00174BA1" w:rsidP="0056132E">
            <w:pPr>
              <w:spacing w:before="0" w:after="0"/>
            </w:pPr>
            <w:r>
              <w:t>-.21 (.5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00B36B" w14:textId="77777777" w:rsidR="00174BA1" w:rsidRPr="000C57CD" w:rsidRDefault="00174BA1" w:rsidP="0056132E">
            <w:pPr>
              <w:spacing w:before="0" w:after="0"/>
            </w:pPr>
            <w:r>
              <w:t>-.06 (.8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EFE944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D49491" w14:textId="77777777" w:rsidR="00174BA1" w:rsidRPr="000C57CD" w:rsidRDefault="00174BA1" w:rsidP="0056132E">
            <w:pPr>
              <w:spacing w:before="0" w:after="0"/>
            </w:pPr>
            <w:r>
              <w:t>.31 (.42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5467BA" w14:textId="77777777" w:rsidR="00174BA1" w:rsidRPr="000C57CD" w:rsidRDefault="00174BA1" w:rsidP="0056132E">
            <w:pPr>
              <w:spacing w:before="0" w:after="0"/>
            </w:pPr>
            <w:r>
              <w:t>-.64 (.07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1C175F" w14:textId="77777777" w:rsidR="00174BA1" w:rsidRPr="000C57CD" w:rsidRDefault="00174BA1" w:rsidP="0056132E">
            <w:pPr>
              <w:spacing w:before="0" w:after="0"/>
            </w:pPr>
            <w:r>
              <w:t>-.59 (.095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B97852" w14:textId="77777777" w:rsidR="00174BA1" w:rsidRPr="000C57CD" w:rsidRDefault="00174BA1" w:rsidP="0056132E">
            <w:pPr>
              <w:spacing w:before="0" w:after="0"/>
            </w:pPr>
            <w:r>
              <w:t>-.16 (.6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49AF57" w14:textId="77777777" w:rsidR="00174BA1" w:rsidRPr="000C57CD" w:rsidRDefault="00174BA1" w:rsidP="0056132E">
            <w:pPr>
              <w:spacing w:before="0" w:after="0"/>
            </w:pPr>
            <w:r>
              <w:t>.33 (.3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D8765E" w14:textId="77777777" w:rsidR="00174BA1" w:rsidRPr="000C57CD" w:rsidRDefault="00174BA1" w:rsidP="0056132E">
            <w:pPr>
              <w:spacing w:before="0" w:after="0"/>
            </w:pPr>
            <w:r>
              <w:t>-.54 (.13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41E538" w14:textId="77777777" w:rsidR="00174BA1" w:rsidRPr="000C57CD" w:rsidRDefault="00174BA1" w:rsidP="0056132E">
            <w:pPr>
              <w:spacing w:before="0" w:after="0"/>
            </w:pPr>
            <w:r>
              <w:t>-.24 (.5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034C7F" w14:textId="77777777" w:rsidR="00174BA1" w:rsidRPr="000C57CD" w:rsidRDefault="00174BA1" w:rsidP="0056132E">
            <w:pPr>
              <w:spacing w:before="0" w:after="0"/>
            </w:pPr>
            <w:r>
              <w:t>.13 (.7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9A4B9F" w14:textId="77777777" w:rsidR="00174BA1" w:rsidRPr="000C57CD" w:rsidRDefault="00174BA1" w:rsidP="0056132E">
            <w:pPr>
              <w:spacing w:before="0" w:after="0"/>
            </w:pPr>
            <w:r>
              <w:t>-.65 (.059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540866" w14:textId="77777777" w:rsidR="00174BA1" w:rsidRPr="000C57CD" w:rsidRDefault="00174BA1" w:rsidP="0056132E">
            <w:pPr>
              <w:spacing w:before="0" w:after="0"/>
            </w:pPr>
            <w:r>
              <w:t>.22 (.56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D311A3" w14:textId="77777777" w:rsidR="00174BA1" w:rsidRPr="000C57CD" w:rsidRDefault="00174BA1" w:rsidP="0056132E">
            <w:pPr>
              <w:spacing w:before="0" w:after="0"/>
            </w:pPr>
            <w:r>
              <w:t>.22 (.57)</w:t>
            </w:r>
          </w:p>
        </w:tc>
      </w:tr>
      <w:tr w:rsidR="00CF116E" w:rsidRPr="000C57CD" w14:paraId="23CDD69F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2F65D6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 w:rsidRPr="000C57CD">
              <w:rPr>
                <w:rFonts w:cs="Arial"/>
              </w:rPr>
              <w:lastRenderedPageBreak/>
              <w:t>PROMIS: Anxiety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628C66" w14:textId="77777777" w:rsidR="00174BA1" w:rsidRPr="000C57CD" w:rsidRDefault="00174BA1" w:rsidP="0056132E">
            <w:pPr>
              <w:spacing w:before="0" w:after="0"/>
            </w:pPr>
            <w:r>
              <w:t>-.62 (.07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B0EDBD" w14:textId="77777777" w:rsidR="00174BA1" w:rsidRPr="000C57CD" w:rsidRDefault="00174BA1" w:rsidP="0056132E">
            <w:pPr>
              <w:spacing w:before="0" w:after="0"/>
            </w:pPr>
            <w:r>
              <w:t>-.32 (.4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9D267B" w14:textId="77777777" w:rsidR="00174BA1" w:rsidRPr="000C57CD" w:rsidRDefault="00174BA1" w:rsidP="0056132E">
            <w:pPr>
              <w:spacing w:before="0" w:after="0"/>
            </w:pPr>
            <w:r>
              <w:t>-.39 (.3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DA06B6" w14:textId="77777777" w:rsidR="00174BA1" w:rsidRPr="000C57CD" w:rsidRDefault="00174BA1" w:rsidP="0056132E">
            <w:pPr>
              <w:spacing w:before="0" w:after="0"/>
            </w:pPr>
            <w:r>
              <w:t>.31 (.42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405FA3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A1E328" w14:textId="77777777" w:rsidR="00174BA1" w:rsidRPr="000C57CD" w:rsidRDefault="00174BA1" w:rsidP="0056132E">
            <w:pPr>
              <w:spacing w:before="0" w:after="0"/>
            </w:pPr>
            <w:r>
              <w:t>-.07 (.86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944195" w14:textId="77777777" w:rsidR="00174BA1" w:rsidRPr="000C57CD" w:rsidRDefault="00174BA1" w:rsidP="0056132E">
            <w:pPr>
              <w:spacing w:before="0" w:after="0"/>
            </w:pPr>
            <w:r>
              <w:t>.06 (.8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A4D8FC" w14:textId="77777777" w:rsidR="00174BA1" w:rsidRPr="000C57CD" w:rsidRDefault="00174BA1" w:rsidP="0056132E">
            <w:pPr>
              <w:spacing w:before="0" w:after="0"/>
            </w:pPr>
            <w:r>
              <w:t>.09 (.82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24E5BC" w14:textId="77777777" w:rsidR="00174BA1" w:rsidRPr="000C57CD" w:rsidRDefault="00174BA1" w:rsidP="0056132E">
            <w:pPr>
              <w:spacing w:before="0" w:after="0"/>
            </w:pPr>
            <w:r>
              <w:t>.80 (.009*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8E1AE4" w14:textId="77777777" w:rsidR="00174BA1" w:rsidRPr="000C57CD" w:rsidRDefault="00174BA1" w:rsidP="0056132E">
            <w:pPr>
              <w:spacing w:before="0" w:after="0"/>
            </w:pPr>
            <w:r>
              <w:t>.15 (.6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AA67A5" w14:textId="77777777" w:rsidR="00174BA1" w:rsidRPr="000C57CD" w:rsidRDefault="00174BA1" w:rsidP="0056132E">
            <w:pPr>
              <w:spacing w:before="0" w:after="0"/>
            </w:pPr>
            <w:r>
              <w:t>.47 (.2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56F9B9" w14:textId="77777777" w:rsidR="00174BA1" w:rsidRPr="000C57CD" w:rsidRDefault="00174BA1" w:rsidP="0056132E">
            <w:pPr>
              <w:spacing w:before="0" w:after="0"/>
            </w:pPr>
            <w:r>
              <w:t>-.65 (.057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B70905" w14:textId="77777777" w:rsidR="00174BA1" w:rsidRPr="000C57CD" w:rsidRDefault="00174BA1" w:rsidP="0056132E">
            <w:pPr>
              <w:spacing w:before="0" w:after="0"/>
            </w:pPr>
            <w:r>
              <w:t>.07 (.86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E1E459" w14:textId="77777777" w:rsidR="00174BA1" w:rsidRPr="000C57CD" w:rsidRDefault="00174BA1" w:rsidP="0056132E">
            <w:pPr>
              <w:spacing w:before="0" w:after="0"/>
            </w:pPr>
            <w:r>
              <w:t>-.78 (.01*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021AE1" w14:textId="77777777" w:rsidR="00174BA1" w:rsidRPr="000C57CD" w:rsidRDefault="00174BA1" w:rsidP="0056132E">
            <w:pPr>
              <w:spacing w:before="0" w:after="0"/>
            </w:pPr>
            <w:r>
              <w:t>-.43 (.25)</w:t>
            </w:r>
          </w:p>
        </w:tc>
      </w:tr>
      <w:tr w:rsidR="00CF116E" w:rsidRPr="000C57CD" w14:paraId="4680847A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AF6409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 w:rsidRPr="000C57CD">
              <w:rPr>
                <w:rFonts w:cs="Arial"/>
              </w:rPr>
              <w:t>MEQ: Commitment to Music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9D71AE" w14:textId="77777777" w:rsidR="00174BA1" w:rsidRPr="000C57CD" w:rsidRDefault="00174BA1" w:rsidP="0056132E">
            <w:pPr>
              <w:spacing w:before="0" w:after="0"/>
            </w:pPr>
            <w:r>
              <w:t>.60 (.09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1EF3D5" w14:textId="77777777" w:rsidR="00174BA1" w:rsidRPr="000C57CD" w:rsidRDefault="00174BA1" w:rsidP="0056132E">
            <w:pPr>
              <w:spacing w:before="0" w:after="0"/>
            </w:pPr>
            <w:r>
              <w:t>.49 (.1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7D0121" w14:textId="77777777" w:rsidR="00174BA1" w:rsidRPr="000C57CD" w:rsidRDefault="00174BA1" w:rsidP="0056132E">
            <w:pPr>
              <w:spacing w:before="0" w:after="0"/>
            </w:pPr>
            <w:r>
              <w:t>.33 (.3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A12528" w14:textId="77777777" w:rsidR="00174BA1" w:rsidRPr="000C57CD" w:rsidRDefault="00174BA1" w:rsidP="0056132E">
            <w:pPr>
              <w:spacing w:before="0" w:after="0"/>
            </w:pPr>
            <w:r>
              <w:t>-.64 (.07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1B4506" w14:textId="77777777" w:rsidR="00174BA1" w:rsidRPr="000C57CD" w:rsidRDefault="00174BA1" w:rsidP="0056132E">
            <w:pPr>
              <w:spacing w:before="0" w:after="0"/>
            </w:pPr>
            <w:r>
              <w:t>-.07 (.86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33DAAF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594DCE" w14:textId="77777777" w:rsidR="00174BA1" w:rsidRPr="000C57CD" w:rsidRDefault="00174BA1" w:rsidP="0056132E">
            <w:pPr>
              <w:spacing w:before="0" w:after="0"/>
            </w:pPr>
            <w:r>
              <w:t>.44 (.2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0AB6C5" w14:textId="77777777" w:rsidR="00174BA1" w:rsidRPr="000C57CD" w:rsidRDefault="00174BA1" w:rsidP="0056132E">
            <w:pPr>
              <w:spacing w:before="0" w:after="0"/>
            </w:pPr>
            <w:r>
              <w:t>-.02 (.9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1282BA" w14:textId="77777777" w:rsidR="00174BA1" w:rsidRPr="000C57CD" w:rsidRDefault="00174BA1" w:rsidP="0056132E">
            <w:pPr>
              <w:spacing w:before="0" w:after="0"/>
            </w:pPr>
            <w:r>
              <w:t>-.28 (.4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2DE745" w14:textId="77777777" w:rsidR="00174BA1" w:rsidRPr="000C57CD" w:rsidRDefault="00174BA1" w:rsidP="0056132E">
            <w:pPr>
              <w:spacing w:before="0" w:after="0"/>
            </w:pPr>
            <w:r>
              <w:t>.46 (.2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0E29C4" w14:textId="77777777" w:rsidR="00174BA1" w:rsidRPr="000C57CD" w:rsidRDefault="00174BA1" w:rsidP="0056132E">
            <w:pPr>
              <w:spacing w:before="0" w:after="0"/>
            </w:pPr>
            <w:r>
              <w:t>.33 (.3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652D08" w14:textId="77777777" w:rsidR="00174BA1" w:rsidRPr="000C57CD" w:rsidRDefault="00174BA1" w:rsidP="0056132E">
            <w:pPr>
              <w:spacing w:before="0" w:after="0"/>
            </w:pPr>
            <w:r>
              <w:t>-.36 (.3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7D43CD" w14:textId="77777777" w:rsidR="00174BA1" w:rsidRPr="000C57CD" w:rsidRDefault="00174BA1" w:rsidP="0056132E">
            <w:pPr>
              <w:spacing w:before="0" w:after="0"/>
            </w:pPr>
            <w:r>
              <w:t>.18 (.6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9EFCA4" w14:textId="77777777" w:rsidR="00174BA1" w:rsidRPr="000C57CD" w:rsidRDefault="00174BA1" w:rsidP="0056132E">
            <w:pPr>
              <w:spacing w:before="0" w:after="0"/>
            </w:pPr>
            <w:r>
              <w:t>-.31 (.43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4F125D" w14:textId="77777777" w:rsidR="00174BA1" w:rsidRPr="000C57CD" w:rsidRDefault="00174BA1" w:rsidP="0056132E">
            <w:pPr>
              <w:spacing w:before="0" w:after="0"/>
            </w:pPr>
            <w:r>
              <w:t>-.34 (.37)</w:t>
            </w:r>
          </w:p>
        </w:tc>
      </w:tr>
      <w:tr w:rsidR="00CF116E" w:rsidRPr="000C57CD" w14:paraId="76446F2A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671E8D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 w:rsidRPr="000C57CD">
              <w:rPr>
                <w:rFonts w:cs="Arial"/>
              </w:rPr>
              <w:t>MEQ: Innovative Musical Aptitude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0BE615" w14:textId="77777777" w:rsidR="00174BA1" w:rsidRPr="000C57CD" w:rsidRDefault="00174BA1" w:rsidP="0056132E">
            <w:pPr>
              <w:spacing w:before="0" w:after="0"/>
            </w:pPr>
            <w:r>
              <w:t>.15 (.6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868BD2" w14:textId="77777777" w:rsidR="00174BA1" w:rsidRPr="000C57CD" w:rsidRDefault="00174BA1" w:rsidP="0056132E">
            <w:pPr>
              <w:spacing w:before="0" w:after="0"/>
            </w:pPr>
            <w:r>
              <w:t>-.03 (.9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AEC91C" w14:textId="77777777" w:rsidR="00174BA1" w:rsidRPr="000C57CD" w:rsidRDefault="00174BA1" w:rsidP="0056132E">
            <w:pPr>
              <w:spacing w:before="0" w:after="0"/>
            </w:pPr>
            <w:r>
              <w:t>-.31 (.4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661E80" w14:textId="77777777" w:rsidR="00174BA1" w:rsidRPr="000C57CD" w:rsidRDefault="00174BA1" w:rsidP="0056132E">
            <w:pPr>
              <w:spacing w:before="0" w:after="0"/>
            </w:pPr>
            <w:r>
              <w:t>-.56 (.095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ACDA90" w14:textId="77777777" w:rsidR="00174BA1" w:rsidRPr="000C57CD" w:rsidRDefault="00174BA1" w:rsidP="0056132E">
            <w:pPr>
              <w:spacing w:before="0" w:after="0"/>
            </w:pPr>
            <w:r>
              <w:t>.06 (.8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49736B" w14:textId="77777777" w:rsidR="00174BA1" w:rsidRPr="000C57CD" w:rsidRDefault="00174BA1" w:rsidP="0056132E">
            <w:pPr>
              <w:spacing w:before="0" w:after="0"/>
            </w:pPr>
            <w:r>
              <w:t>.44 (.2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DDB70C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C425C5" w14:textId="77777777" w:rsidR="00174BA1" w:rsidRPr="000C57CD" w:rsidRDefault="00174BA1" w:rsidP="0056132E">
            <w:pPr>
              <w:spacing w:before="0" w:after="0"/>
            </w:pPr>
            <w:r>
              <w:t>-.50 (.1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E9CB50" w14:textId="77777777" w:rsidR="00174BA1" w:rsidRPr="000C57CD" w:rsidRDefault="00174BA1" w:rsidP="0056132E">
            <w:pPr>
              <w:spacing w:before="0" w:after="0"/>
            </w:pPr>
            <w:r>
              <w:t>.10 (.8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298040" w14:textId="77777777" w:rsidR="00174BA1" w:rsidRPr="000C57CD" w:rsidRDefault="00174BA1" w:rsidP="0056132E">
            <w:pPr>
              <w:spacing w:before="0" w:after="0"/>
            </w:pPr>
            <w:r>
              <w:t>.62 (.08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29D5F6" w14:textId="77777777" w:rsidR="00174BA1" w:rsidRPr="000C57CD" w:rsidRDefault="00174BA1" w:rsidP="0056132E">
            <w:pPr>
              <w:spacing w:before="0" w:after="0"/>
            </w:pPr>
            <w:r>
              <w:t>.86 (.003*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023FD7" w14:textId="77777777" w:rsidR="00174BA1" w:rsidRPr="000C57CD" w:rsidRDefault="00174BA1" w:rsidP="0056132E">
            <w:pPr>
              <w:spacing w:before="0" w:after="0"/>
            </w:pPr>
            <w:r>
              <w:t>-.44 (.2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581684" w14:textId="77777777" w:rsidR="00174BA1" w:rsidRPr="000C57CD" w:rsidRDefault="00174BA1" w:rsidP="0056132E">
            <w:pPr>
              <w:spacing w:before="0" w:after="0"/>
            </w:pPr>
            <w:r>
              <w:t>.54 (.13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647FA7" w14:textId="77777777" w:rsidR="00174BA1" w:rsidRPr="000C57CD" w:rsidRDefault="00174BA1" w:rsidP="0056132E">
            <w:pPr>
              <w:spacing w:before="0" w:after="0"/>
            </w:pPr>
            <w:r>
              <w:t>-.33 (.3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81D7E7" w14:textId="77777777" w:rsidR="00174BA1" w:rsidRPr="000C57CD" w:rsidRDefault="00174BA1" w:rsidP="0056132E">
            <w:pPr>
              <w:spacing w:before="0" w:after="0"/>
            </w:pPr>
            <w:r>
              <w:t>-.34 (.37)</w:t>
            </w:r>
          </w:p>
        </w:tc>
      </w:tr>
      <w:tr w:rsidR="00CF116E" w:rsidRPr="000C57CD" w14:paraId="5E41C7AD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698B94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 w:rsidRPr="000C57CD">
              <w:rPr>
                <w:rFonts w:cs="Arial"/>
              </w:rPr>
              <w:t>MEQ: Social Uplift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1C8733" w14:textId="77777777" w:rsidR="00174BA1" w:rsidRPr="000C57CD" w:rsidRDefault="00174BA1" w:rsidP="0056132E">
            <w:pPr>
              <w:spacing w:before="0" w:after="0"/>
            </w:pPr>
            <w:r>
              <w:t>.01 (.9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7BB8F3" w14:textId="77777777" w:rsidR="00174BA1" w:rsidRPr="000C57CD" w:rsidRDefault="00174BA1" w:rsidP="0056132E">
            <w:pPr>
              <w:spacing w:before="0" w:after="0"/>
            </w:pPr>
            <w:r>
              <w:t>.06 (.8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72FAD9" w14:textId="77777777" w:rsidR="00174BA1" w:rsidRPr="000C57CD" w:rsidRDefault="00174BA1" w:rsidP="0056132E">
            <w:pPr>
              <w:spacing w:before="0" w:after="0"/>
            </w:pPr>
            <w:r>
              <w:t>-.03 (.9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0E35FD" w14:textId="77777777" w:rsidR="00174BA1" w:rsidRPr="000C57CD" w:rsidRDefault="00174BA1" w:rsidP="0056132E">
            <w:pPr>
              <w:spacing w:before="0" w:after="0"/>
            </w:pPr>
            <w:r>
              <w:t>-.16 (.6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3A1EF9" w14:textId="77777777" w:rsidR="00174BA1" w:rsidRPr="000C57CD" w:rsidRDefault="00174BA1" w:rsidP="0056132E">
            <w:pPr>
              <w:spacing w:before="0" w:after="0"/>
            </w:pPr>
            <w:r>
              <w:t>.09 (.82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C31E29" w14:textId="77777777" w:rsidR="00174BA1" w:rsidRPr="000C57CD" w:rsidRDefault="00174BA1" w:rsidP="0056132E">
            <w:pPr>
              <w:spacing w:before="0" w:after="0"/>
            </w:pPr>
            <w:r>
              <w:t>-.02 (.9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68CD5C" w14:textId="77777777" w:rsidR="00174BA1" w:rsidRPr="000C57CD" w:rsidRDefault="00174BA1" w:rsidP="0056132E">
            <w:pPr>
              <w:spacing w:before="0" w:after="0"/>
            </w:pPr>
            <w:r>
              <w:t>-.50 (.1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9AFA52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81E29A" w14:textId="77777777" w:rsidR="00174BA1" w:rsidRPr="000C57CD" w:rsidRDefault="00174BA1" w:rsidP="0056132E">
            <w:pPr>
              <w:spacing w:before="0" w:after="0"/>
            </w:pPr>
            <w:r>
              <w:t>-.18 (.6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DEEB01" w14:textId="77777777" w:rsidR="00174BA1" w:rsidRPr="000C57CD" w:rsidRDefault="00174BA1" w:rsidP="0056132E">
            <w:pPr>
              <w:spacing w:before="0" w:after="0"/>
            </w:pPr>
            <w:r>
              <w:t>.18 (.6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EA5161" w14:textId="77777777" w:rsidR="00174BA1" w:rsidRPr="000C57CD" w:rsidRDefault="00174BA1" w:rsidP="0056132E">
            <w:pPr>
              <w:spacing w:before="0" w:after="0"/>
            </w:pPr>
            <w:r>
              <w:t>-.46 (.22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40C76C" w14:textId="77777777" w:rsidR="00174BA1" w:rsidRPr="000C57CD" w:rsidRDefault="00174BA1" w:rsidP="0056132E">
            <w:pPr>
              <w:spacing w:before="0" w:after="0"/>
            </w:pPr>
            <w:r>
              <w:t>-.03 (.93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2F5FD6" w14:textId="77777777" w:rsidR="00174BA1" w:rsidRPr="000C57CD" w:rsidRDefault="00174BA1" w:rsidP="0056132E">
            <w:pPr>
              <w:spacing w:before="0" w:after="0"/>
            </w:pPr>
            <w:r>
              <w:t>.26 (.5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7C7A45" w14:textId="77777777" w:rsidR="00174BA1" w:rsidRPr="000C57CD" w:rsidRDefault="00174BA1" w:rsidP="0056132E">
            <w:pPr>
              <w:spacing w:before="0" w:after="0"/>
            </w:pPr>
            <w:r>
              <w:t>-.08 (.8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6B87B3" w14:textId="77777777" w:rsidR="00174BA1" w:rsidRPr="000C57CD" w:rsidRDefault="00174BA1" w:rsidP="0056132E">
            <w:pPr>
              <w:spacing w:before="0" w:after="0"/>
            </w:pPr>
            <w:r>
              <w:t>-.29 (.45)</w:t>
            </w:r>
          </w:p>
        </w:tc>
      </w:tr>
      <w:tr w:rsidR="00CF116E" w:rsidRPr="000C57CD" w14:paraId="41911751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961609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 w:rsidRPr="000C57CD">
              <w:rPr>
                <w:rFonts w:cs="Arial"/>
              </w:rPr>
              <w:t>MEQ: Affective Reactions to Music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D8171C" w14:textId="77777777" w:rsidR="00174BA1" w:rsidRPr="000C57CD" w:rsidRDefault="00174BA1" w:rsidP="0056132E">
            <w:pPr>
              <w:spacing w:before="0" w:after="0"/>
            </w:pPr>
            <w:r>
              <w:t>-.70 (.03*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FB5DB9" w14:textId="77777777" w:rsidR="00174BA1" w:rsidRPr="000C57CD" w:rsidRDefault="00174BA1" w:rsidP="0056132E">
            <w:pPr>
              <w:spacing w:before="0" w:after="0"/>
            </w:pPr>
            <w:r>
              <w:t>-.62 (.08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473FCD" w14:textId="77777777" w:rsidR="00174BA1" w:rsidRPr="000C57CD" w:rsidRDefault="00174BA1" w:rsidP="0056132E">
            <w:pPr>
              <w:spacing w:before="0" w:after="0"/>
            </w:pPr>
            <w:r>
              <w:t>-.60 (.09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675AC9" w14:textId="77777777" w:rsidR="00174BA1" w:rsidRPr="000C57CD" w:rsidRDefault="00174BA1" w:rsidP="0056132E">
            <w:pPr>
              <w:spacing w:before="0" w:after="0"/>
            </w:pPr>
            <w:r>
              <w:t>.33 (.3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12BD85" w14:textId="77777777" w:rsidR="00174BA1" w:rsidRPr="000C57CD" w:rsidRDefault="00174BA1" w:rsidP="0056132E">
            <w:pPr>
              <w:spacing w:before="0" w:after="0"/>
            </w:pPr>
            <w:r>
              <w:t>.80 (.01*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FD4B64" w14:textId="77777777" w:rsidR="00174BA1" w:rsidRPr="000C57CD" w:rsidRDefault="00174BA1" w:rsidP="0056132E">
            <w:pPr>
              <w:spacing w:before="0" w:after="0"/>
            </w:pPr>
            <w:r>
              <w:t>-.28 (.4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421E63" w14:textId="77777777" w:rsidR="00174BA1" w:rsidRPr="000C57CD" w:rsidRDefault="00174BA1" w:rsidP="0056132E">
            <w:pPr>
              <w:spacing w:before="0" w:after="0"/>
            </w:pPr>
            <w:r>
              <w:t>.10 (.8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947464" w14:textId="77777777" w:rsidR="00174BA1" w:rsidRPr="000C57CD" w:rsidRDefault="00174BA1" w:rsidP="0056132E">
            <w:pPr>
              <w:spacing w:before="0" w:after="0"/>
            </w:pPr>
            <w:r>
              <w:t>-.18 (.6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41CB31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1CC662" w14:textId="77777777" w:rsidR="00174BA1" w:rsidRPr="000C57CD" w:rsidRDefault="00174BA1" w:rsidP="0056132E">
            <w:pPr>
              <w:spacing w:before="0" w:after="0"/>
            </w:pPr>
            <w:r>
              <w:t>.06 (.8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F37531" w14:textId="77777777" w:rsidR="00174BA1" w:rsidRPr="000C57CD" w:rsidRDefault="00174BA1" w:rsidP="0056132E">
            <w:pPr>
              <w:spacing w:before="0" w:after="0"/>
            </w:pPr>
            <w:r>
              <w:t>.41 (.2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E3BF9A" w14:textId="77777777" w:rsidR="00174BA1" w:rsidRPr="000C57CD" w:rsidRDefault="00174BA1" w:rsidP="0056132E">
            <w:pPr>
              <w:spacing w:before="0" w:after="0"/>
            </w:pPr>
            <w:r>
              <w:t>-.25 (.5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3A58E1" w14:textId="77777777" w:rsidR="00174BA1" w:rsidRPr="000C57CD" w:rsidRDefault="00174BA1" w:rsidP="0056132E">
            <w:pPr>
              <w:spacing w:before="0" w:after="0"/>
            </w:pPr>
            <w:r>
              <w:t>-.07 (.86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7072CD" w14:textId="77777777" w:rsidR="00174BA1" w:rsidRPr="000C57CD" w:rsidRDefault="00174BA1" w:rsidP="0056132E">
            <w:pPr>
              <w:spacing w:before="0" w:after="0"/>
            </w:pPr>
            <w:r>
              <w:t>-.66 (.053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F0EBC0" w14:textId="77777777" w:rsidR="00174BA1" w:rsidRPr="000C57CD" w:rsidRDefault="00174BA1" w:rsidP="0056132E">
            <w:pPr>
              <w:spacing w:before="0" w:after="0"/>
            </w:pPr>
            <w:r>
              <w:t>-.25 (.51)</w:t>
            </w:r>
          </w:p>
        </w:tc>
      </w:tr>
      <w:tr w:rsidR="00CF116E" w:rsidRPr="000C57CD" w14:paraId="562A28C4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384DEC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 w:rsidRPr="000C57CD">
              <w:rPr>
                <w:rFonts w:cs="Arial"/>
              </w:rPr>
              <w:t>MEQ: Positive Psychotropic Effects from Music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124C38" w14:textId="77777777" w:rsidR="00174BA1" w:rsidRPr="000C57CD" w:rsidRDefault="00174BA1" w:rsidP="0056132E">
            <w:pPr>
              <w:spacing w:before="0" w:after="0"/>
            </w:pPr>
            <w:r>
              <w:t>-.06 (.8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02F959" w14:textId="77777777" w:rsidR="00174BA1" w:rsidRPr="000C57CD" w:rsidRDefault="00174BA1" w:rsidP="0056132E">
            <w:pPr>
              <w:spacing w:before="0" w:after="0"/>
            </w:pPr>
            <w:r>
              <w:t>-.26 (.5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24D8F2" w14:textId="77777777" w:rsidR="00174BA1" w:rsidRPr="000C57CD" w:rsidRDefault="00174BA1" w:rsidP="0056132E">
            <w:pPr>
              <w:spacing w:before="0" w:after="0"/>
            </w:pPr>
            <w:r>
              <w:t>-.53 (.1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A3A171" w14:textId="77777777" w:rsidR="00174BA1" w:rsidRPr="000C57CD" w:rsidRDefault="00174BA1" w:rsidP="0056132E">
            <w:pPr>
              <w:spacing w:before="0" w:after="0"/>
            </w:pPr>
            <w:r>
              <w:t>-.54 (.13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754A9C" w14:textId="77777777" w:rsidR="00174BA1" w:rsidRPr="000C57CD" w:rsidRDefault="00174BA1" w:rsidP="0056132E">
            <w:pPr>
              <w:spacing w:before="0" w:after="0"/>
            </w:pPr>
            <w:r>
              <w:t>.15 (.6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BC255B" w14:textId="77777777" w:rsidR="00174BA1" w:rsidRPr="000C57CD" w:rsidRDefault="00174BA1" w:rsidP="0056132E">
            <w:pPr>
              <w:spacing w:before="0" w:after="0"/>
            </w:pPr>
            <w:r>
              <w:t>.46 (.2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F1D014" w14:textId="77777777" w:rsidR="00174BA1" w:rsidRPr="000C57CD" w:rsidRDefault="00174BA1" w:rsidP="0056132E">
            <w:pPr>
              <w:spacing w:before="0" w:after="0"/>
            </w:pPr>
            <w:r>
              <w:t>.62 (.0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C855B3" w14:textId="77777777" w:rsidR="00174BA1" w:rsidRPr="000C57CD" w:rsidRDefault="00174BA1" w:rsidP="0056132E">
            <w:pPr>
              <w:spacing w:before="0" w:after="0"/>
            </w:pPr>
            <w:r>
              <w:t>.18 (.6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8C83FA" w14:textId="77777777" w:rsidR="00174BA1" w:rsidRPr="000C57CD" w:rsidRDefault="00174BA1" w:rsidP="0056132E">
            <w:pPr>
              <w:spacing w:before="0" w:after="0"/>
            </w:pPr>
            <w:r>
              <w:t>.06 (.8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AFE064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403C9C" w14:textId="77777777" w:rsidR="00174BA1" w:rsidRPr="000C57CD" w:rsidRDefault="00174BA1" w:rsidP="0056132E">
            <w:pPr>
              <w:spacing w:before="0" w:after="0"/>
            </w:pPr>
            <w:r>
              <w:t>.66 (.054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62162D" w14:textId="77777777" w:rsidR="00174BA1" w:rsidRPr="000C57CD" w:rsidRDefault="00174BA1" w:rsidP="0056132E">
            <w:pPr>
              <w:spacing w:before="0" w:after="0"/>
            </w:pPr>
            <w:r>
              <w:t>-.30 (.4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F9663B" w14:textId="77777777" w:rsidR="00174BA1" w:rsidRPr="000C57CD" w:rsidRDefault="00174BA1" w:rsidP="0056132E">
            <w:pPr>
              <w:spacing w:before="0" w:after="0"/>
            </w:pPr>
            <w:r>
              <w:t>.71 (.03*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D3D3E1" w14:textId="77777777" w:rsidR="00174BA1" w:rsidRPr="000C57CD" w:rsidRDefault="00174BA1" w:rsidP="0056132E">
            <w:pPr>
              <w:spacing w:before="0" w:after="0"/>
            </w:pPr>
            <w:r>
              <w:t>-.31 (.4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742E89" w14:textId="77777777" w:rsidR="00174BA1" w:rsidRPr="000C57CD" w:rsidRDefault="00174BA1" w:rsidP="0056132E">
            <w:pPr>
              <w:spacing w:before="0" w:after="0"/>
            </w:pPr>
            <w:r>
              <w:t>-.59 (.097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</w:tr>
      <w:tr w:rsidR="00CF116E" w:rsidRPr="000C57CD" w14:paraId="43B7133E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6ACFBB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 w:rsidRPr="000C57CD">
              <w:rPr>
                <w:rFonts w:cs="Arial"/>
              </w:rPr>
              <w:t>MEQ: Reactive Musical Behavior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AFFB52" w14:textId="77777777" w:rsidR="00174BA1" w:rsidRPr="000C57CD" w:rsidRDefault="00174BA1" w:rsidP="0056132E">
            <w:pPr>
              <w:spacing w:before="0" w:after="0"/>
            </w:pPr>
            <w:r>
              <w:t>-.24 (.53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495015" w14:textId="77777777" w:rsidR="00174BA1" w:rsidRPr="000C57CD" w:rsidRDefault="00174BA1" w:rsidP="0056132E">
            <w:pPr>
              <w:spacing w:before="0" w:after="0"/>
            </w:pPr>
            <w:r>
              <w:t>-.23 (.5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92008F" w14:textId="77777777" w:rsidR="00174BA1" w:rsidRPr="000C57CD" w:rsidRDefault="00174BA1" w:rsidP="0056132E">
            <w:pPr>
              <w:spacing w:before="0" w:after="0"/>
            </w:pPr>
            <w:r>
              <w:t>-.48 (.1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2C3A00" w14:textId="77777777" w:rsidR="00174BA1" w:rsidRPr="000C57CD" w:rsidRDefault="00174BA1" w:rsidP="0056132E">
            <w:pPr>
              <w:spacing w:before="0" w:after="0"/>
            </w:pPr>
            <w:r>
              <w:t>-.24 (.5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B9F9D9" w14:textId="77777777" w:rsidR="00174BA1" w:rsidRPr="000C57CD" w:rsidRDefault="00174BA1" w:rsidP="0056132E">
            <w:pPr>
              <w:spacing w:before="0" w:after="0"/>
            </w:pPr>
            <w:r>
              <w:t>.47 (.2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B2F0BE" w14:textId="77777777" w:rsidR="00174BA1" w:rsidRPr="000C57CD" w:rsidRDefault="00174BA1" w:rsidP="0056132E">
            <w:pPr>
              <w:spacing w:before="0" w:after="0"/>
            </w:pPr>
            <w:r>
              <w:t>.33 (.3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CA8D0E" w14:textId="77777777" w:rsidR="00174BA1" w:rsidRPr="000C57CD" w:rsidRDefault="00174BA1" w:rsidP="0056132E">
            <w:pPr>
              <w:spacing w:before="0" w:after="0"/>
            </w:pPr>
            <w:r>
              <w:t>.86 (.003*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92185F" w14:textId="77777777" w:rsidR="00174BA1" w:rsidRPr="000C57CD" w:rsidRDefault="00174BA1" w:rsidP="0056132E">
            <w:pPr>
              <w:spacing w:before="0" w:after="0"/>
            </w:pPr>
            <w:r>
              <w:t>-.46 (.22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BDB686" w14:textId="77777777" w:rsidR="00174BA1" w:rsidRPr="000C57CD" w:rsidRDefault="00174BA1" w:rsidP="0056132E">
            <w:pPr>
              <w:spacing w:before="0" w:after="0"/>
            </w:pPr>
            <w:r>
              <w:t>.41 (.2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100D7F" w14:textId="77777777" w:rsidR="00174BA1" w:rsidRPr="000C57CD" w:rsidRDefault="00174BA1" w:rsidP="0056132E">
            <w:pPr>
              <w:spacing w:before="0" w:after="0"/>
            </w:pPr>
            <w:r>
              <w:t>.66 (.054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E27A4F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7AF2E0" w14:textId="77777777" w:rsidR="00174BA1" w:rsidRPr="000C57CD" w:rsidRDefault="00174BA1" w:rsidP="0056132E">
            <w:pPr>
              <w:spacing w:before="0" w:after="0"/>
            </w:pPr>
            <w:r>
              <w:t>-.59 (.093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C474D5" w14:textId="77777777" w:rsidR="00174BA1" w:rsidRPr="000C57CD" w:rsidRDefault="00174BA1" w:rsidP="0056132E">
            <w:pPr>
              <w:spacing w:before="0" w:after="0"/>
            </w:pPr>
            <w:r>
              <w:t>.45 (.23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C2FA14" w14:textId="77777777" w:rsidR="00174BA1" w:rsidRPr="000C57CD" w:rsidRDefault="00174BA1" w:rsidP="0056132E">
            <w:pPr>
              <w:spacing w:before="0" w:after="0"/>
            </w:pPr>
            <w:r>
              <w:t>-.53 (.1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009DEB" w14:textId="77777777" w:rsidR="00174BA1" w:rsidRPr="000C57CD" w:rsidRDefault="00174BA1" w:rsidP="0056132E">
            <w:pPr>
              <w:spacing w:before="0" w:after="0"/>
            </w:pPr>
            <w:r>
              <w:t>-.46 (.21)</w:t>
            </w:r>
          </w:p>
        </w:tc>
      </w:tr>
      <w:tr w:rsidR="00CF116E" w:rsidRPr="000C57CD" w14:paraId="14439E39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6A0751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lastRenderedPageBreak/>
              <w:t>Temporal Summation: Silence - Audio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A78771" w14:textId="77777777" w:rsidR="00174BA1" w:rsidRPr="000C57CD" w:rsidRDefault="00174BA1" w:rsidP="0056132E">
            <w:pPr>
              <w:spacing w:before="0" w:after="0"/>
            </w:pPr>
            <w:r>
              <w:t>-.05 (.9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03CBCD" w14:textId="77777777" w:rsidR="00174BA1" w:rsidRPr="000C57CD" w:rsidRDefault="00174BA1" w:rsidP="0056132E">
            <w:pPr>
              <w:spacing w:before="0" w:after="0"/>
            </w:pPr>
            <w:r>
              <w:t>-.34 (.3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AE3178" w14:textId="77777777" w:rsidR="00174BA1" w:rsidRPr="000C57CD" w:rsidRDefault="00174BA1" w:rsidP="0056132E">
            <w:pPr>
              <w:spacing w:before="0" w:after="0"/>
            </w:pPr>
            <w:r>
              <w:t>.10 (.8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AC92B3" w14:textId="77777777" w:rsidR="00174BA1" w:rsidRPr="000C57CD" w:rsidRDefault="00174BA1" w:rsidP="0056132E">
            <w:pPr>
              <w:spacing w:before="0" w:after="0"/>
            </w:pPr>
            <w:r>
              <w:t>.13 (.7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84A927" w14:textId="77777777" w:rsidR="00174BA1" w:rsidRPr="000C57CD" w:rsidRDefault="00174BA1" w:rsidP="0056132E">
            <w:pPr>
              <w:spacing w:before="0" w:after="0"/>
            </w:pPr>
            <w:r>
              <w:t>-.65 (.057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5A2BFC" w14:textId="77777777" w:rsidR="00174BA1" w:rsidRPr="000C57CD" w:rsidRDefault="00174BA1" w:rsidP="0056132E">
            <w:pPr>
              <w:spacing w:before="0" w:after="0"/>
            </w:pPr>
            <w:r>
              <w:t>-.36 (.3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565543" w14:textId="77777777" w:rsidR="00174BA1" w:rsidRPr="000C57CD" w:rsidRDefault="00174BA1" w:rsidP="0056132E">
            <w:pPr>
              <w:spacing w:before="0" w:after="0"/>
            </w:pPr>
            <w:r>
              <w:t>-.44 (.2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11C8B3" w14:textId="77777777" w:rsidR="00174BA1" w:rsidRPr="000C57CD" w:rsidRDefault="00174BA1" w:rsidP="0056132E">
            <w:pPr>
              <w:spacing w:before="0" w:after="0"/>
            </w:pPr>
            <w:r>
              <w:t>-.03 (.93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4D614E" w14:textId="77777777" w:rsidR="00174BA1" w:rsidRPr="000C57CD" w:rsidRDefault="00174BA1" w:rsidP="0056132E">
            <w:pPr>
              <w:spacing w:before="0" w:after="0"/>
            </w:pPr>
            <w:r>
              <w:t>-.25 (.5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9AC4D9" w14:textId="77777777" w:rsidR="00174BA1" w:rsidRPr="000C57CD" w:rsidRDefault="00174BA1" w:rsidP="0056132E">
            <w:pPr>
              <w:spacing w:before="0" w:after="0"/>
            </w:pPr>
            <w:r>
              <w:t>-.30 (.4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7EBF08" w14:textId="77777777" w:rsidR="00174BA1" w:rsidRPr="000C57CD" w:rsidRDefault="00174BA1" w:rsidP="0056132E">
            <w:pPr>
              <w:spacing w:before="0" w:after="0"/>
            </w:pPr>
            <w:r>
              <w:t>-.59 (.093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7355AC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AA7110" w14:textId="77777777" w:rsidR="00174BA1" w:rsidRPr="000C57CD" w:rsidRDefault="00174BA1" w:rsidP="0056132E">
            <w:pPr>
              <w:spacing w:before="0" w:after="0"/>
            </w:pPr>
            <w:r>
              <w:t>-.23 (.56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C05AE3" w14:textId="77777777" w:rsidR="00174BA1" w:rsidRPr="000C57CD" w:rsidRDefault="00174BA1" w:rsidP="0056132E">
            <w:pPr>
              <w:spacing w:before="0" w:after="0"/>
            </w:pPr>
            <w:r>
              <w:t>.58 (.1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6B9BC5" w14:textId="77777777" w:rsidR="00174BA1" w:rsidRPr="000C57CD" w:rsidRDefault="00174BA1" w:rsidP="0056132E">
            <w:pPr>
              <w:spacing w:before="0" w:after="0"/>
            </w:pPr>
            <w:r>
              <w:t>.65 (.06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</w:tr>
      <w:tr w:rsidR="00CF116E" w:rsidRPr="000C57CD" w14:paraId="33F19900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19B964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Mechanical Pain Tolerance: Audio - Silence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E9EC25" w14:textId="77777777" w:rsidR="00174BA1" w:rsidRPr="000C57CD" w:rsidRDefault="00174BA1" w:rsidP="0056132E">
            <w:pPr>
              <w:spacing w:before="0" w:after="0"/>
            </w:pPr>
            <w:r>
              <w:t>.01 (.9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1537D5" w14:textId="77777777" w:rsidR="00174BA1" w:rsidRPr="000C57CD" w:rsidRDefault="00174BA1" w:rsidP="0056132E">
            <w:pPr>
              <w:spacing w:before="0" w:after="0"/>
            </w:pPr>
            <w:r>
              <w:t>-.33 (.3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0BDD5E" w14:textId="77777777" w:rsidR="00174BA1" w:rsidRPr="000C57CD" w:rsidRDefault="00174BA1" w:rsidP="0056132E">
            <w:pPr>
              <w:spacing w:before="0" w:after="0"/>
            </w:pPr>
            <w:r>
              <w:t>-.25 (.52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3823B6" w14:textId="77777777" w:rsidR="00174BA1" w:rsidRPr="000C57CD" w:rsidRDefault="00174BA1" w:rsidP="0056132E">
            <w:pPr>
              <w:spacing w:before="0" w:after="0"/>
            </w:pPr>
            <w:r>
              <w:t>-.65 (.059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BEB850" w14:textId="77777777" w:rsidR="00174BA1" w:rsidRPr="000C57CD" w:rsidRDefault="00174BA1" w:rsidP="0056132E">
            <w:pPr>
              <w:spacing w:before="0" w:after="0"/>
            </w:pPr>
            <w:r>
              <w:t>.07 (.86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B19B91" w14:textId="77777777" w:rsidR="00174BA1" w:rsidRPr="000C57CD" w:rsidRDefault="00174BA1" w:rsidP="0056132E">
            <w:pPr>
              <w:spacing w:before="0" w:after="0"/>
            </w:pPr>
            <w:r>
              <w:t>.18 (.6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AA06F4" w14:textId="77777777" w:rsidR="00174BA1" w:rsidRPr="000C57CD" w:rsidRDefault="00174BA1" w:rsidP="0056132E">
            <w:pPr>
              <w:spacing w:before="0" w:after="0"/>
            </w:pPr>
            <w:r>
              <w:t>.54 (.13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D9B374" w14:textId="77777777" w:rsidR="00174BA1" w:rsidRPr="000C57CD" w:rsidRDefault="00174BA1" w:rsidP="0056132E">
            <w:pPr>
              <w:spacing w:before="0" w:after="0"/>
            </w:pPr>
            <w:r>
              <w:t>.26 (.5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C649CC" w14:textId="77777777" w:rsidR="00174BA1" w:rsidRPr="000C57CD" w:rsidRDefault="00174BA1" w:rsidP="0056132E">
            <w:pPr>
              <w:spacing w:before="0" w:after="0"/>
            </w:pPr>
            <w:r>
              <w:t>-.07 (.86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09FD16" w14:textId="77777777" w:rsidR="00174BA1" w:rsidRPr="000C57CD" w:rsidRDefault="00174BA1" w:rsidP="0056132E">
            <w:pPr>
              <w:spacing w:before="0" w:after="0"/>
            </w:pPr>
            <w:r>
              <w:t>.71 (.03*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3F1700" w14:textId="77777777" w:rsidR="00174BA1" w:rsidRPr="000C57CD" w:rsidRDefault="00174BA1" w:rsidP="0056132E">
            <w:pPr>
              <w:spacing w:before="0" w:after="0"/>
            </w:pPr>
            <w:r>
              <w:t>.45 (.23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6224F4" w14:textId="77777777" w:rsidR="00174BA1" w:rsidRPr="000C57CD" w:rsidRDefault="00174BA1" w:rsidP="0056132E">
            <w:pPr>
              <w:spacing w:before="0" w:after="0"/>
            </w:pPr>
            <w:r>
              <w:t>-.23 (.56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308932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0C13DE" w14:textId="77777777" w:rsidR="00174BA1" w:rsidRPr="000C57CD" w:rsidRDefault="00174BA1" w:rsidP="0056132E">
            <w:pPr>
              <w:spacing w:before="0" w:after="0"/>
            </w:pPr>
            <w:r>
              <w:t>-.20 (.6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62D0D0" w14:textId="77777777" w:rsidR="00174BA1" w:rsidRPr="000C57CD" w:rsidRDefault="00174BA1" w:rsidP="0056132E">
            <w:pPr>
              <w:spacing w:before="0" w:after="0"/>
            </w:pPr>
            <w:r>
              <w:t>-.13 (.75)</w:t>
            </w:r>
          </w:p>
        </w:tc>
      </w:tr>
      <w:tr w:rsidR="00CF116E" w:rsidRPr="000C57CD" w14:paraId="5A212F19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719960" w14:textId="77777777" w:rsidR="0056132E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HR</w:t>
            </w:r>
            <w:r w:rsidRPr="000E629A">
              <w:rPr>
                <w:rFonts w:cs="Arial"/>
                <w:vertAlign w:val="subscript"/>
              </w:rPr>
              <w:t>BL</w:t>
            </w:r>
            <w:r>
              <w:rPr>
                <w:rFonts w:cs="Arial"/>
              </w:rPr>
              <w:t xml:space="preserve">: </w:t>
            </w:r>
          </w:p>
          <w:p w14:paraId="21DCC080" w14:textId="52D42A8F" w:rsidR="00174BA1" w:rsidRPr="000E629A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 xml:space="preserve">Listen - Pain; Audio - Silence 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D1A859" w14:textId="77777777" w:rsidR="00174BA1" w:rsidRPr="000C57CD" w:rsidRDefault="00174BA1" w:rsidP="0056132E">
            <w:pPr>
              <w:spacing w:before="0" w:after="0"/>
            </w:pPr>
            <w:r>
              <w:t>.35 (.36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341A81" w14:textId="77777777" w:rsidR="00174BA1" w:rsidRPr="000C57CD" w:rsidRDefault="00174BA1" w:rsidP="0056132E">
            <w:pPr>
              <w:spacing w:before="0" w:after="0"/>
            </w:pPr>
            <w:r>
              <w:t>.15 (.7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E974DF" w14:textId="77777777" w:rsidR="00174BA1" w:rsidRPr="000C57CD" w:rsidRDefault="00174BA1" w:rsidP="0056132E">
            <w:pPr>
              <w:spacing w:before="0" w:after="0"/>
            </w:pPr>
            <w:r>
              <w:t>.36 (.3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3556B8" w14:textId="77777777" w:rsidR="00174BA1" w:rsidRPr="000C57CD" w:rsidRDefault="00174BA1" w:rsidP="0056132E">
            <w:pPr>
              <w:spacing w:before="0" w:after="0"/>
            </w:pPr>
            <w:r>
              <w:t>.22 (.56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4CBB2A" w14:textId="77777777" w:rsidR="00174BA1" w:rsidRPr="000C57CD" w:rsidRDefault="00174BA1" w:rsidP="0056132E">
            <w:pPr>
              <w:spacing w:before="0" w:after="0"/>
            </w:pPr>
            <w:r>
              <w:t>-.78 (.01*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B530CB" w14:textId="77777777" w:rsidR="00174BA1" w:rsidRPr="000C57CD" w:rsidRDefault="00174BA1" w:rsidP="0056132E">
            <w:pPr>
              <w:spacing w:before="0" w:after="0"/>
            </w:pPr>
            <w:r>
              <w:t>-.31 (.3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1DC35F" w14:textId="77777777" w:rsidR="00174BA1" w:rsidRPr="000C57CD" w:rsidRDefault="00174BA1" w:rsidP="0056132E">
            <w:pPr>
              <w:spacing w:before="0" w:after="0"/>
            </w:pPr>
            <w:r>
              <w:t>-.33 (.38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DCF572" w14:textId="77777777" w:rsidR="00174BA1" w:rsidRPr="000C57CD" w:rsidRDefault="00174BA1" w:rsidP="0056132E">
            <w:pPr>
              <w:spacing w:before="0" w:after="0"/>
            </w:pPr>
            <w:r>
              <w:t>-.08 (.8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C0D966" w14:textId="77777777" w:rsidR="00174BA1" w:rsidRPr="000C57CD" w:rsidRDefault="00174BA1" w:rsidP="0056132E">
            <w:pPr>
              <w:spacing w:before="0" w:after="0"/>
            </w:pPr>
            <w:r>
              <w:t>-.66 (.0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6106BB" w14:textId="77777777" w:rsidR="00174BA1" w:rsidRPr="000C57CD" w:rsidRDefault="00174BA1" w:rsidP="0056132E">
            <w:pPr>
              <w:spacing w:before="0" w:after="0"/>
            </w:pPr>
            <w:r>
              <w:t>-.31 (.4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4C0455" w14:textId="77777777" w:rsidR="00174BA1" w:rsidRPr="000C57CD" w:rsidRDefault="00174BA1" w:rsidP="0056132E">
            <w:pPr>
              <w:spacing w:before="0" w:after="0"/>
            </w:pPr>
            <w:r>
              <w:t>-.53 (.1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4F06E6" w14:textId="77777777" w:rsidR="00174BA1" w:rsidRPr="000C57CD" w:rsidRDefault="00174BA1" w:rsidP="0056132E">
            <w:pPr>
              <w:spacing w:before="0" w:after="0"/>
            </w:pPr>
            <w:r>
              <w:t>.58 (.10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C86D1D" w14:textId="77777777" w:rsidR="00174BA1" w:rsidRPr="000C57CD" w:rsidRDefault="00174BA1" w:rsidP="0056132E">
            <w:pPr>
              <w:spacing w:before="0" w:after="0"/>
            </w:pPr>
            <w:r>
              <w:t>-.20 (.6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0EB6EB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8C36DA" w14:textId="77777777" w:rsidR="00174BA1" w:rsidRPr="000C57CD" w:rsidRDefault="00174BA1" w:rsidP="0056132E">
            <w:pPr>
              <w:spacing w:before="0" w:after="0"/>
            </w:pPr>
            <w:r>
              <w:t>.54 (.14)</w:t>
            </w:r>
          </w:p>
        </w:tc>
      </w:tr>
      <w:tr w:rsidR="00CF116E" w:rsidRPr="000C57CD" w14:paraId="36685265" w14:textId="77777777" w:rsidTr="00CF116E">
        <w:trPr>
          <w:trHeight w:val="1146"/>
        </w:trPr>
        <w:tc>
          <w:tcPr>
            <w:tcW w:w="1667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18AD1F" w14:textId="21F50529" w:rsidR="00174BA1" w:rsidRDefault="00C978D1" w:rsidP="0056132E">
            <w:pPr>
              <w:widowControl w:val="0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HRV</w:t>
            </w:r>
            <w:r w:rsidR="00174BA1" w:rsidRPr="000E629A">
              <w:rPr>
                <w:rFonts w:cs="Arial"/>
                <w:vertAlign w:val="subscript"/>
              </w:rPr>
              <w:t>BL</w:t>
            </w:r>
            <w:r w:rsidR="00174BA1">
              <w:rPr>
                <w:rFonts w:cs="Arial"/>
              </w:rPr>
              <w:t>:</w:t>
            </w:r>
          </w:p>
          <w:p w14:paraId="3BB64C56" w14:textId="77777777" w:rsidR="00174BA1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 xml:space="preserve">Pain - </w:t>
            </w:r>
            <w:proofErr w:type="gramStart"/>
            <w:r>
              <w:rPr>
                <w:rFonts w:cs="Arial"/>
              </w:rPr>
              <w:t>Listen;</w:t>
            </w:r>
            <w:proofErr w:type="gramEnd"/>
          </w:p>
          <w:p w14:paraId="5B9B636C" w14:textId="77777777" w:rsidR="00174BA1" w:rsidRPr="000C57CD" w:rsidRDefault="00174BA1" w:rsidP="0056132E">
            <w:pPr>
              <w:widowControl w:val="0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Audio - Silence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41FA73" w14:textId="77777777" w:rsidR="00174BA1" w:rsidRPr="000C57CD" w:rsidRDefault="00174BA1" w:rsidP="0056132E">
            <w:pPr>
              <w:spacing w:before="0" w:after="0"/>
            </w:pPr>
            <w:r>
              <w:t>.05 (.89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321446" w14:textId="77777777" w:rsidR="00174BA1" w:rsidRPr="000C57CD" w:rsidRDefault="00174BA1" w:rsidP="0056132E">
            <w:pPr>
              <w:spacing w:before="0" w:after="0"/>
            </w:pPr>
            <w:r>
              <w:t>-.20 (.6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409D12" w14:textId="77777777" w:rsidR="00174BA1" w:rsidRPr="000C57CD" w:rsidRDefault="00174BA1" w:rsidP="0056132E">
            <w:pPr>
              <w:spacing w:before="0" w:after="0"/>
            </w:pPr>
            <w:r>
              <w:t>.57 (.1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D674A3" w14:textId="77777777" w:rsidR="00174BA1" w:rsidRPr="000C57CD" w:rsidRDefault="00174BA1" w:rsidP="0056132E">
            <w:pPr>
              <w:spacing w:before="0" w:after="0"/>
            </w:pPr>
            <w:r>
              <w:t>.22 (.5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45546E" w14:textId="77777777" w:rsidR="00174BA1" w:rsidRPr="000C57CD" w:rsidRDefault="00174BA1" w:rsidP="0056132E">
            <w:pPr>
              <w:spacing w:before="0" w:after="0"/>
            </w:pPr>
            <w:r>
              <w:t>-.43 (.2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C4B0D1" w14:textId="77777777" w:rsidR="00174BA1" w:rsidRPr="000C57CD" w:rsidRDefault="00174BA1" w:rsidP="0056132E">
            <w:pPr>
              <w:spacing w:before="0" w:after="0"/>
            </w:pPr>
            <w:r>
              <w:t>-.34 (.3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C005E3" w14:textId="77777777" w:rsidR="00174BA1" w:rsidRPr="000C57CD" w:rsidRDefault="00174BA1" w:rsidP="0056132E">
            <w:pPr>
              <w:spacing w:before="0" w:after="0"/>
            </w:pPr>
            <w:r>
              <w:t>-.34 (.37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AEA5A4" w14:textId="77777777" w:rsidR="00174BA1" w:rsidRPr="000C57CD" w:rsidRDefault="00174BA1" w:rsidP="0056132E">
            <w:pPr>
              <w:spacing w:before="0" w:after="0"/>
            </w:pPr>
            <w:r>
              <w:t>-.29 (.4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1545B1" w14:textId="77777777" w:rsidR="00174BA1" w:rsidRPr="000C57CD" w:rsidRDefault="00174BA1" w:rsidP="0056132E">
            <w:pPr>
              <w:spacing w:before="0" w:after="0"/>
            </w:pPr>
            <w:r>
              <w:t>-.25 (.5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1F6B39" w14:textId="77777777" w:rsidR="00174BA1" w:rsidRPr="000C57CD" w:rsidRDefault="00174BA1" w:rsidP="0056132E">
            <w:pPr>
              <w:spacing w:before="0" w:after="0"/>
            </w:pPr>
            <w:r>
              <w:t>-.59 (.097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612DF8" w14:textId="77777777" w:rsidR="00174BA1" w:rsidRPr="000C57CD" w:rsidRDefault="00174BA1" w:rsidP="0056132E">
            <w:pPr>
              <w:spacing w:before="0" w:after="0"/>
            </w:pPr>
            <w:r>
              <w:t>-.46 (.21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2D48C6" w14:textId="77777777" w:rsidR="00174BA1" w:rsidRPr="000C57CD" w:rsidRDefault="00174BA1" w:rsidP="0056132E">
            <w:pPr>
              <w:spacing w:before="0" w:after="0"/>
            </w:pPr>
            <w:r>
              <w:t>.65 (.06</w:t>
            </w:r>
            <w:r w:rsidRPr="000C57CD">
              <w:rPr>
                <w:vertAlign w:val="superscript"/>
              </w:rPr>
              <w:t>†</w:t>
            </w:r>
            <w:r>
              <w:t>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4DD148" w14:textId="77777777" w:rsidR="00174BA1" w:rsidRPr="000C57CD" w:rsidRDefault="00174BA1" w:rsidP="0056132E">
            <w:pPr>
              <w:spacing w:before="0" w:after="0"/>
            </w:pPr>
            <w:r>
              <w:t>-.13 (.75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62B303" w14:textId="77777777" w:rsidR="00174BA1" w:rsidRPr="000C57CD" w:rsidRDefault="00174BA1" w:rsidP="0056132E">
            <w:pPr>
              <w:spacing w:before="0" w:after="0"/>
            </w:pPr>
            <w:r>
              <w:t>.54 (.14)</w:t>
            </w:r>
          </w:p>
        </w:tc>
        <w:tc>
          <w:tcPr>
            <w:tcW w:w="826" w:type="dxa"/>
            <w:tcBorders>
              <w:top w:val="single" w:sz="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7A5DAC" w14:textId="77777777" w:rsidR="00174BA1" w:rsidRPr="000C57CD" w:rsidRDefault="00174BA1" w:rsidP="0056132E">
            <w:pPr>
              <w:spacing w:before="0" w:after="0"/>
            </w:pPr>
            <w:r>
              <w:t>1</w:t>
            </w:r>
          </w:p>
        </w:tc>
      </w:tr>
    </w:tbl>
    <w:p w14:paraId="0753F381" w14:textId="77777777" w:rsidR="00174BA1" w:rsidRPr="000C57CD" w:rsidRDefault="00174BA1" w:rsidP="00174BA1">
      <w:pPr>
        <w:widowControl w:val="0"/>
        <w:rPr>
          <w:rFonts w:cs="Arial"/>
          <w:szCs w:val="20"/>
        </w:rPr>
      </w:pPr>
      <w:r w:rsidRPr="000C57CD">
        <w:rPr>
          <w:rFonts w:cs="Arial"/>
          <w:b/>
          <w:szCs w:val="20"/>
        </w:rPr>
        <w:t>Notes:</w:t>
      </w:r>
      <w:r w:rsidRPr="000C57CD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All change scores were calculated so that greater analgesic response (</w:t>
      </w:r>
      <w:r w:rsidRPr="003A4B2E">
        <w:rPr>
          <w:rFonts w:cs="Arial"/>
          <w:i/>
          <w:szCs w:val="20"/>
        </w:rPr>
        <w:t>i.e.</w:t>
      </w:r>
      <w:r>
        <w:rPr>
          <w:rFonts w:cs="Arial"/>
          <w:szCs w:val="20"/>
        </w:rPr>
        <w:t>, lower pain) in the audio session would be indicated by higher values. Higher values for Temporal Summation indicate worse pain; lower values for Mechanical Pain Tolerance indicate worse pain. Because heart rate was expected to decrease during pain, the change score for HR</w:t>
      </w:r>
      <w:r w:rsidRPr="00AD6BF8">
        <w:rPr>
          <w:rFonts w:cs="Arial"/>
          <w:szCs w:val="20"/>
          <w:vertAlign w:val="subscript"/>
        </w:rPr>
        <w:t>BL</w:t>
      </w:r>
      <w:r>
        <w:rPr>
          <w:rFonts w:cs="Arial"/>
          <w:szCs w:val="20"/>
        </w:rPr>
        <w:t xml:space="preserve"> was calculated as the between-session difference (Audio minus Silence) for Listen minus Pain.  Correspondingly, vagal response as a coping mechanism was expected to increase during pain, so the change score for RRMSD</w:t>
      </w:r>
      <w:r w:rsidRPr="00AD6BF8">
        <w:rPr>
          <w:rFonts w:cs="Arial"/>
          <w:szCs w:val="20"/>
          <w:vertAlign w:val="subscript"/>
        </w:rPr>
        <w:t>BL</w:t>
      </w:r>
      <w:r>
        <w:rPr>
          <w:rFonts w:cs="Arial"/>
          <w:szCs w:val="20"/>
        </w:rPr>
        <w:t xml:space="preserve"> was calculated as the between-session difference (Audio minus Silence) for Pain minus Listen. </w:t>
      </w:r>
      <w:r w:rsidRPr="000C57CD">
        <w:rPr>
          <w:rFonts w:cs="Arial"/>
          <w:szCs w:val="20"/>
        </w:rPr>
        <w:t xml:space="preserve">*Indicates significant </w:t>
      </w:r>
      <w:r>
        <w:rPr>
          <w:rFonts w:cs="Arial"/>
          <w:szCs w:val="20"/>
        </w:rPr>
        <w:t>correlations</w:t>
      </w:r>
      <w:r w:rsidRPr="000C57CD">
        <w:rPr>
          <w:rFonts w:cs="Arial"/>
          <w:szCs w:val="20"/>
        </w:rPr>
        <w:t xml:space="preserve"> at </w:t>
      </w:r>
      <w:r>
        <w:rPr>
          <w:rFonts w:cs="Arial"/>
          <w:szCs w:val="20"/>
        </w:rPr>
        <w:t xml:space="preserve">two-tailed </w:t>
      </w:r>
      <w:r w:rsidRPr="000C57CD">
        <w:rPr>
          <w:rFonts w:cs="Arial"/>
          <w:i/>
          <w:szCs w:val="20"/>
        </w:rPr>
        <w:t>p</w:t>
      </w:r>
      <w:r w:rsidRPr="000C57CD">
        <w:rPr>
          <w:rFonts w:cs="Arial"/>
          <w:szCs w:val="20"/>
        </w:rPr>
        <w:t xml:space="preserve">&lt;.05. </w:t>
      </w:r>
      <w:r w:rsidRPr="000C57CD">
        <w:rPr>
          <w:vertAlign w:val="superscript"/>
        </w:rPr>
        <w:t>†</w:t>
      </w:r>
      <w:r w:rsidRPr="000C57CD">
        <w:t xml:space="preserve">Indicates non-significant </w:t>
      </w:r>
      <w:r>
        <w:t>correlations</w:t>
      </w:r>
      <w:r w:rsidRPr="000C57CD">
        <w:t xml:space="preserve"> at</w:t>
      </w:r>
      <w:r>
        <w:t xml:space="preserve"> two-tailed</w:t>
      </w:r>
      <w:r w:rsidRPr="000C57CD">
        <w:t xml:space="preserve"> </w:t>
      </w:r>
      <w:r w:rsidRPr="000C57CD">
        <w:rPr>
          <w:i/>
        </w:rPr>
        <w:t>p</w:t>
      </w:r>
      <w:r w:rsidRPr="000C57CD">
        <w:t>&lt;.10.</w:t>
      </w:r>
    </w:p>
    <w:p w14:paraId="52B56CF3" w14:textId="7C7A1E26" w:rsidR="00C978D1" w:rsidRPr="00126525" w:rsidRDefault="00174BA1" w:rsidP="00126525">
      <w:pPr>
        <w:widowControl w:val="0"/>
        <w:rPr>
          <w:rFonts w:cs="Arial"/>
          <w:szCs w:val="20"/>
        </w:rPr>
        <w:sectPr w:rsidR="00C978D1" w:rsidRPr="00126525" w:rsidSect="00C978D1">
          <w:headerReference w:type="even" r:id="rId10"/>
          <w:footerReference w:type="even" r:id="rId11"/>
          <w:footerReference w:type="default" r:id="rId12"/>
          <w:headerReference w:type="first" r:id="rId13"/>
          <w:type w:val="continuous"/>
          <w:pgSz w:w="15840" w:h="12240" w:orient="landscape"/>
          <w:pgMar w:top="1181" w:right="1138" w:bottom="1282" w:left="1138" w:header="720" w:footer="288" w:gutter="0"/>
          <w:lnNumType w:countBy="1" w:restart="continuous"/>
          <w:cols w:space="720"/>
          <w:docGrid w:linePitch="360"/>
        </w:sectPr>
      </w:pPr>
      <w:r w:rsidRPr="000C57CD">
        <w:rPr>
          <w:rFonts w:cs="Arial"/>
          <w:b/>
          <w:szCs w:val="20"/>
        </w:rPr>
        <w:t>Abbreviations:</w:t>
      </w:r>
      <w:r w:rsidRPr="000C57CD">
        <w:rPr>
          <w:rFonts w:cs="Arial"/>
          <w:szCs w:val="20"/>
        </w:rPr>
        <w:t xml:space="preserve"> FM, fibromyalgia; BPI, Brief Pain Inventory; FIQR, Fibromyalgia Impact Questionnaire – Revised; PROMIS, Patient-Reported Outcomes Measurement Information System; MEQ, Music Experience Questionnaire; </w:t>
      </w:r>
      <w:r>
        <w:rPr>
          <w:rFonts w:cs="Arial"/>
          <w:szCs w:val="20"/>
        </w:rPr>
        <w:t>HR</w:t>
      </w:r>
      <w:r w:rsidRPr="00AD6BF8">
        <w:rPr>
          <w:rFonts w:cs="Arial"/>
          <w:szCs w:val="20"/>
          <w:vertAlign w:val="subscript"/>
        </w:rPr>
        <w:t>BL</w:t>
      </w:r>
      <w:r>
        <w:rPr>
          <w:rFonts w:cs="Arial"/>
          <w:szCs w:val="20"/>
        </w:rPr>
        <w:t xml:space="preserve">, hear rate baseline corrected; </w:t>
      </w:r>
      <w:r w:rsidR="00C978D1">
        <w:rPr>
          <w:rFonts w:cs="Arial"/>
          <w:szCs w:val="20"/>
        </w:rPr>
        <w:t>HRV</w:t>
      </w:r>
      <w:r w:rsidRPr="000C57CD">
        <w:rPr>
          <w:vertAlign w:val="subscript"/>
        </w:rPr>
        <w:t>BL</w:t>
      </w:r>
      <w:r w:rsidRPr="000C57CD">
        <w:rPr>
          <w:rFonts w:cs="Arial"/>
          <w:szCs w:val="20"/>
        </w:rPr>
        <w:t xml:space="preserve">, </w:t>
      </w:r>
      <w:r w:rsidR="00C978D1">
        <w:rPr>
          <w:rFonts w:cs="Arial"/>
          <w:szCs w:val="20"/>
        </w:rPr>
        <w:t xml:space="preserve">heart rate variability: </w:t>
      </w:r>
      <w:r w:rsidRPr="000C57CD">
        <w:rPr>
          <w:rFonts w:cs="Arial"/>
          <w:szCs w:val="20"/>
        </w:rPr>
        <w:t xml:space="preserve">root mean square of successive differences between heartbeats baseline corrected; </w:t>
      </w:r>
      <w:proofErr w:type="spellStart"/>
      <w:r w:rsidRPr="000C57CD">
        <w:rPr>
          <w:rFonts w:cs="Arial"/>
          <w:szCs w:val="20"/>
        </w:rPr>
        <w:t>df</w:t>
      </w:r>
      <w:proofErr w:type="spellEnd"/>
      <w:r w:rsidRPr="000C57CD">
        <w:rPr>
          <w:rFonts w:cs="Arial"/>
          <w:szCs w:val="20"/>
        </w:rPr>
        <w:t>, degrees of freedom; FM, fibromyalgia; PROMIS, Patient-Reported Outcomes Measurement Information Sy</w:t>
      </w:r>
      <w:r w:rsidR="00126525">
        <w:rPr>
          <w:rFonts w:cs="Arial"/>
          <w:szCs w:val="20"/>
        </w:rPr>
        <w:t>ste</w:t>
      </w:r>
      <w:r w:rsidR="00C978D1">
        <w:rPr>
          <w:rFonts w:cs="Arial"/>
          <w:szCs w:val="20"/>
        </w:rPr>
        <w:t>m</w:t>
      </w:r>
    </w:p>
    <w:p w14:paraId="02C0D8EB" w14:textId="5C7381EF" w:rsidR="00506DF9" w:rsidRPr="00506DF9" w:rsidRDefault="00506DF9" w:rsidP="00E82C1F"/>
    <w:sectPr w:rsidR="00506DF9" w:rsidRPr="00506DF9" w:rsidSect="009066A9">
      <w:pgSz w:w="12240" w:h="15840"/>
      <w:pgMar w:top="1138" w:right="1181" w:bottom="1138" w:left="1282" w:header="720" w:footer="288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4D1A7" w14:textId="77777777" w:rsidR="005E1AC9" w:rsidRDefault="005E1AC9" w:rsidP="00117666">
      <w:pPr>
        <w:spacing w:after="0"/>
      </w:pPr>
      <w:r>
        <w:separator/>
      </w:r>
    </w:p>
  </w:endnote>
  <w:endnote w:type="continuationSeparator" w:id="0">
    <w:p w14:paraId="0DA216B7" w14:textId="77777777" w:rsidR="005E1AC9" w:rsidRDefault="005E1A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8E1DD" w14:textId="77777777" w:rsidR="009066A9" w:rsidRDefault="009066A9">
    <w:pPr>
      <w:pStyle w:val="Footer"/>
      <w:jc w:val="center"/>
      <w:rPr>
        <w:color w:val="4F81BD" w:themeColor="accent1"/>
      </w:rPr>
    </w:pPr>
    <w:r>
      <w:rPr>
        <w:color w:val="4F81BD" w:themeColor="accent1"/>
      </w:rPr>
      <w:t xml:space="preserve">Page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 xml:space="preserve"> PAGE  \* Arabic  \* MERGEFORMAT </w:instrText>
    </w:r>
    <w:r>
      <w:rPr>
        <w:color w:val="4F81BD" w:themeColor="accent1"/>
      </w:rPr>
      <w:fldChar w:fldCharType="separate"/>
    </w:r>
    <w:r>
      <w:rPr>
        <w:noProof/>
        <w:color w:val="4F81BD" w:themeColor="accent1"/>
      </w:rPr>
      <w:t>2</w:t>
    </w:r>
    <w:r>
      <w:rPr>
        <w:color w:val="4F81BD" w:themeColor="accent1"/>
      </w:rPr>
      <w:fldChar w:fldCharType="end"/>
    </w:r>
    <w:r>
      <w:rPr>
        <w:color w:val="4F81BD" w:themeColor="accent1"/>
      </w:rPr>
      <w:t xml:space="preserve"> of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 xml:space="preserve"> NUMPAGES  \* Arabic  \* MERGEFORMAT </w:instrText>
    </w:r>
    <w:r>
      <w:rPr>
        <w:color w:val="4F81BD" w:themeColor="accent1"/>
      </w:rPr>
      <w:fldChar w:fldCharType="separate"/>
    </w:r>
    <w:r>
      <w:rPr>
        <w:noProof/>
        <w:color w:val="4F81BD" w:themeColor="accent1"/>
      </w:rPr>
      <w:t>2</w:t>
    </w:r>
    <w:r>
      <w:rPr>
        <w:color w:val="4F81BD" w:themeColor="accent1"/>
      </w:rPr>
      <w:fldChar w:fldCharType="end"/>
    </w:r>
  </w:p>
  <w:p w14:paraId="33BDDF08" w14:textId="77777777" w:rsidR="009066A9" w:rsidRDefault="009066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70040" w14:textId="77777777" w:rsidR="009066A9" w:rsidRDefault="009066A9">
    <w:pPr>
      <w:pStyle w:val="Footer"/>
      <w:jc w:val="center"/>
      <w:rPr>
        <w:color w:val="4F81BD" w:themeColor="accent1"/>
      </w:rPr>
    </w:pPr>
    <w:r>
      <w:rPr>
        <w:color w:val="4F81BD" w:themeColor="accent1"/>
      </w:rPr>
      <w:t xml:space="preserve">Page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 xml:space="preserve"> PAGE  \* Arabic  \* MERGEFORMAT </w:instrText>
    </w:r>
    <w:r>
      <w:rPr>
        <w:color w:val="4F81BD" w:themeColor="accent1"/>
      </w:rPr>
      <w:fldChar w:fldCharType="separate"/>
    </w:r>
    <w:r>
      <w:rPr>
        <w:noProof/>
        <w:color w:val="4F81BD" w:themeColor="accent1"/>
      </w:rPr>
      <w:t>2</w:t>
    </w:r>
    <w:r>
      <w:rPr>
        <w:color w:val="4F81BD" w:themeColor="accent1"/>
      </w:rPr>
      <w:fldChar w:fldCharType="end"/>
    </w:r>
    <w:r>
      <w:rPr>
        <w:color w:val="4F81BD" w:themeColor="accent1"/>
      </w:rPr>
      <w:t xml:space="preserve"> of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 xml:space="preserve"> NUMPAGES  \* Arabic  \* MERGEFORMAT </w:instrText>
    </w:r>
    <w:r>
      <w:rPr>
        <w:color w:val="4F81BD" w:themeColor="accent1"/>
      </w:rPr>
      <w:fldChar w:fldCharType="separate"/>
    </w:r>
    <w:r>
      <w:rPr>
        <w:noProof/>
        <w:color w:val="4F81BD" w:themeColor="accent1"/>
      </w:rPr>
      <w:t>2</w:t>
    </w:r>
    <w:r>
      <w:rPr>
        <w:color w:val="4F81BD" w:themeColor="accent1"/>
      </w:rPr>
      <w:fldChar w:fldCharType="end"/>
    </w:r>
  </w:p>
  <w:p w14:paraId="2FA9B344" w14:textId="77777777" w:rsidR="009066A9" w:rsidRDefault="009066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D655C" w14:textId="77777777" w:rsidR="009066A9" w:rsidRDefault="009066A9">
    <w:pPr>
      <w:pStyle w:val="Footer"/>
      <w:jc w:val="center"/>
      <w:rPr>
        <w:color w:val="4F81BD" w:themeColor="accent1"/>
      </w:rPr>
    </w:pPr>
    <w:r>
      <w:rPr>
        <w:color w:val="4F81BD" w:themeColor="accent1"/>
      </w:rPr>
      <w:t xml:space="preserve">Page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 xml:space="preserve"> PAGE  \* Arabic  \* MERGEFORMAT </w:instrText>
    </w:r>
    <w:r>
      <w:rPr>
        <w:color w:val="4F81BD" w:themeColor="accent1"/>
      </w:rPr>
      <w:fldChar w:fldCharType="separate"/>
    </w:r>
    <w:r>
      <w:rPr>
        <w:noProof/>
        <w:color w:val="4F81BD" w:themeColor="accent1"/>
      </w:rPr>
      <w:t>2</w:t>
    </w:r>
    <w:r>
      <w:rPr>
        <w:color w:val="4F81BD" w:themeColor="accent1"/>
      </w:rPr>
      <w:fldChar w:fldCharType="end"/>
    </w:r>
    <w:r>
      <w:rPr>
        <w:color w:val="4F81BD" w:themeColor="accent1"/>
      </w:rPr>
      <w:t xml:space="preserve"> of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 xml:space="preserve"> NUMPAGES  \* Arabic  \* MERGEFORMAT </w:instrText>
    </w:r>
    <w:r>
      <w:rPr>
        <w:color w:val="4F81BD" w:themeColor="accent1"/>
      </w:rPr>
      <w:fldChar w:fldCharType="separate"/>
    </w:r>
    <w:r>
      <w:rPr>
        <w:noProof/>
        <w:color w:val="4F81BD" w:themeColor="accent1"/>
      </w:rPr>
      <w:t>2</w:t>
    </w:r>
    <w:r>
      <w:rPr>
        <w:color w:val="4F81BD" w:themeColor="accent1"/>
      </w:rPr>
      <w:fldChar w:fldCharType="end"/>
    </w:r>
  </w:p>
  <w:p w14:paraId="2C93025F" w14:textId="5F6FAEAF" w:rsidR="00995F6A" w:rsidRPr="00577C4C" w:rsidRDefault="005E1AC9" w:rsidP="009066A9">
    <w:pPr>
      <w:ind w:right="360" w:firstLine="360"/>
      <w:rPr>
        <w:color w:val="C00000"/>
        <w:szCs w:val="24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0EE9B" w14:textId="77777777" w:rsidR="009066A9" w:rsidRDefault="009066A9">
    <w:pPr>
      <w:pStyle w:val="Footer"/>
      <w:jc w:val="center"/>
      <w:rPr>
        <w:color w:val="4F81BD" w:themeColor="accent1"/>
      </w:rPr>
    </w:pPr>
    <w:r>
      <w:rPr>
        <w:color w:val="4F81BD" w:themeColor="accent1"/>
      </w:rPr>
      <w:t xml:space="preserve">Page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 xml:space="preserve"> PAGE  \* Arabic  \* MERGEFORMAT </w:instrText>
    </w:r>
    <w:r>
      <w:rPr>
        <w:color w:val="4F81BD" w:themeColor="accent1"/>
      </w:rPr>
      <w:fldChar w:fldCharType="separate"/>
    </w:r>
    <w:r>
      <w:rPr>
        <w:noProof/>
        <w:color w:val="4F81BD" w:themeColor="accent1"/>
      </w:rPr>
      <w:t>2</w:t>
    </w:r>
    <w:r>
      <w:rPr>
        <w:color w:val="4F81BD" w:themeColor="accent1"/>
      </w:rPr>
      <w:fldChar w:fldCharType="end"/>
    </w:r>
    <w:r>
      <w:rPr>
        <w:color w:val="4F81BD" w:themeColor="accent1"/>
      </w:rPr>
      <w:t xml:space="preserve"> of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 xml:space="preserve"> NUMPAGES  \* Arabic  \* MERGEFORMAT </w:instrText>
    </w:r>
    <w:r>
      <w:rPr>
        <w:color w:val="4F81BD" w:themeColor="accent1"/>
      </w:rPr>
      <w:fldChar w:fldCharType="separate"/>
    </w:r>
    <w:r>
      <w:rPr>
        <w:noProof/>
        <w:color w:val="4F81BD" w:themeColor="accent1"/>
      </w:rPr>
      <w:t>2</w:t>
    </w:r>
    <w:r>
      <w:rPr>
        <w:color w:val="4F81BD" w:themeColor="accent1"/>
      </w:rPr>
      <w:fldChar w:fldCharType="end"/>
    </w:r>
  </w:p>
  <w:p w14:paraId="7B4D6A35" w14:textId="69797565" w:rsidR="00995F6A" w:rsidRPr="00577C4C" w:rsidRDefault="005E1AC9" w:rsidP="009066A9">
    <w:pPr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90500" w14:textId="77777777" w:rsidR="005E1AC9" w:rsidRDefault="005E1AC9" w:rsidP="00117666">
      <w:pPr>
        <w:spacing w:after="0"/>
      </w:pPr>
      <w:r>
        <w:separator/>
      </w:r>
    </w:p>
  </w:footnote>
  <w:footnote w:type="continuationSeparator" w:id="0">
    <w:p w14:paraId="2006C69B" w14:textId="77777777" w:rsidR="005E1AC9" w:rsidRDefault="005E1A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00954457" w:rsidR="00995F6A" w:rsidRPr="009151AA" w:rsidRDefault="005E1AC9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1201E96" w:rsidR="00995F6A" w:rsidRDefault="005E1AC9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692003"/>
    <w:multiLevelType w:val="hybridMultilevel"/>
    <w:tmpl w:val="8A927BFA"/>
    <w:lvl w:ilvl="0" w:tplc="8A3C80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BAAB28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B7699E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91E00F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2669C3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1A6087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55433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69CAD4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040AB5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BD17CA"/>
    <w:multiLevelType w:val="hybridMultilevel"/>
    <w:tmpl w:val="C2E07DDA"/>
    <w:lvl w:ilvl="0" w:tplc="A42496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647E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7448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DB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CA92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0C18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2AF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D6EF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564A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F108D3"/>
    <w:multiLevelType w:val="multilevel"/>
    <w:tmpl w:val="60B8D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1A375B3"/>
    <w:multiLevelType w:val="hybridMultilevel"/>
    <w:tmpl w:val="3E8E5A64"/>
    <w:lvl w:ilvl="0" w:tplc="FFC6DD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58C5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62DC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AEF1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28A9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D43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EC5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02D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BC1E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80A20C0"/>
    <w:multiLevelType w:val="hybridMultilevel"/>
    <w:tmpl w:val="2A8EDEA8"/>
    <w:lvl w:ilvl="0" w:tplc="8F4836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9E4D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DCF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4C0D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2C57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081A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F85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D013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6CE9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DB7812"/>
    <w:multiLevelType w:val="hybridMultilevel"/>
    <w:tmpl w:val="858A751A"/>
    <w:lvl w:ilvl="0" w:tplc="C12682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4482887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5C0037E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  <w:color w:val="auto"/>
      </w:rPr>
    </w:lvl>
    <w:lvl w:ilvl="3" w:tplc="6CC2AF5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F3E0CB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884CF5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4101B5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5E08FC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BBE0A4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8272536"/>
    <w:multiLevelType w:val="hybridMultilevel"/>
    <w:tmpl w:val="A76C4606"/>
    <w:lvl w:ilvl="0" w:tplc="6680B7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7D04FB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DB8692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7A025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CB8117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826B76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409A4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78F88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880CCD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2690F2D"/>
    <w:multiLevelType w:val="hybridMultilevel"/>
    <w:tmpl w:val="081ECCC4"/>
    <w:lvl w:ilvl="0" w:tplc="FABA7F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3E2D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8814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605F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A696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066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B285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56D9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C875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3CA1377"/>
    <w:multiLevelType w:val="hybridMultilevel"/>
    <w:tmpl w:val="E98AD15A"/>
    <w:lvl w:ilvl="0" w:tplc="F3E060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47C4BD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0CC446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25A4EF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F6609E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54CE46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4F64EF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40261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4A2FBC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EBB39EC"/>
    <w:multiLevelType w:val="hybridMultilevel"/>
    <w:tmpl w:val="8FE4A150"/>
    <w:lvl w:ilvl="0" w:tplc="CB5407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AD6DFB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B16B0D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1629D1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16401E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266557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DEE5EB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5D04E0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FB22EE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2736C68"/>
    <w:multiLevelType w:val="hybridMultilevel"/>
    <w:tmpl w:val="EB3C05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7EBF33E6"/>
    <w:multiLevelType w:val="hybridMultilevel"/>
    <w:tmpl w:val="5BE4A488"/>
    <w:lvl w:ilvl="0" w:tplc="5BF2C83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9CBE2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03A005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65C364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F22C9A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D52782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606661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22C50C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E161F0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19289410">
    <w:abstractNumId w:val="0"/>
  </w:num>
  <w:num w:numId="2" w16cid:durableId="74326584">
    <w:abstractNumId w:val="12"/>
  </w:num>
  <w:num w:numId="3" w16cid:durableId="825702998">
    <w:abstractNumId w:val="3"/>
  </w:num>
  <w:num w:numId="4" w16cid:durableId="631522279">
    <w:abstractNumId w:val="18"/>
  </w:num>
  <w:num w:numId="5" w16cid:durableId="389891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2893271">
    <w:abstractNumId w:val="6"/>
  </w:num>
  <w:num w:numId="7" w16cid:durableId="322199329">
    <w:abstractNumId w:val="20"/>
  </w:num>
  <w:num w:numId="8" w16cid:durableId="1107888599">
    <w:abstractNumId w:val="20"/>
  </w:num>
  <w:num w:numId="9" w16cid:durableId="627316327">
    <w:abstractNumId w:val="20"/>
  </w:num>
  <w:num w:numId="10" w16cid:durableId="104007958">
    <w:abstractNumId w:val="20"/>
  </w:num>
  <w:num w:numId="11" w16cid:durableId="1607230122">
    <w:abstractNumId w:val="20"/>
  </w:num>
  <w:num w:numId="12" w16cid:durableId="1785031345">
    <w:abstractNumId w:val="20"/>
  </w:num>
  <w:num w:numId="13" w16cid:durableId="669214846">
    <w:abstractNumId w:val="6"/>
  </w:num>
  <w:num w:numId="14" w16cid:durableId="1333755717">
    <w:abstractNumId w:val="4"/>
  </w:num>
  <w:num w:numId="15" w16cid:durableId="769282180">
    <w:abstractNumId w:val="4"/>
  </w:num>
  <w:num w:numId="16" w16cid:durableId="1518957426">
    <w:abstractNumId w:val="4"/>
  </w:num>
  <w:num w:numId="17" w16cid:durableId="1916932879">
    <w:abstractNumId w:val="4"/>
  </w:num>
  <w:num w:numId="18" w16cid:durableId="904025175">
    <w:abstractNumId w:val="4"/>
  </w:num>
  <w:num w:numId="19" w16cid:durableId="1194349003">
    <w:abstractNumId w:val="4"/>
  </w:num>
  <w:num w:numId="20" w16cid:durableId="1959025833">
    <w:abstractNumId w:val="8"/>
  </w:num>
  <w:num w:numId="21" w16cid:durableId="178548739">
    <w:abstractNumId w:val="11"/>
  </w:num>
  <w:num w:numId="22" w16cid:durableId="98913068">
    <w:abstractNumId w:val="23"/>
  </w:num>
  <w:num w:numId="23" w16cid:durableId="363211318">
    <w:abstractNumId w:val="15"/>
  </w:num>
  <w:num w:numId="24" w16cid:durableId="430977096">
    <w:abstractNumId w:val="7"/>
  </w:num>
  <w:num w:numId="25" w16cid:durableId="1768848201">
    <w:abstractNumId w:val="19"/>
  </w:num>
  <w:num w:numId="26" w16cid:durableId="2052996975">
    <w:abstractNumId w:val="16"/>
  </w:num>
  <w:num w:numId="27" w16cid:durableId="1233616421">
    <w:abstractNumId w:val="9"/>
  </w:num>
  <w:num w:numId="28" w16cid:durableId="429006505">
    <w:abstractNumId w:val="10"/>
  </w:num>
  <w:num w:numId="29" w16cid:durableId="1588340231">
    <w:abstractNumId w:val="2"/>
  </w:num>
  <w:num w:numId="30" w16cid:durableId="443379595">
    <w:abstractNumId w:val="14"/>
  </w:num>
  <w:num w:numId="31" w16cid:durableId="93788619">
    <w:abstractNumId w:val="24"/>
  </w:num>
  <w:num w:numId="32" w16cid:durableId="884944640">
    <w:abstractNumId w:val="17"/>
  </w:num>
  <w:num w:numId="33" w16cid:durableId="1133330523">
    <w:abstractNumId w:val="1"/>
  </w:num>
  <w:num w:numId="34" w16cid:durableId="664163598">
    <w:abstractNumId w:val="21"/>
  </w:num>
  <w:num w:numId="35" w16cid:durableId="1124731022">
    <w:abstractNumId w:val="13"/>
  </w:num>
  <w:num w:numId="36" w16cid:durableId="1437409054">
    <w:abstractNumId w:val="22"/>
  </w:num>
  <w:num w:numId="37" w16cid:durableId="1428180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1B8"/>
    <w:rsid w:val="00034304"/>
    <w:rsid w:val="00035434"/>
    <w:rsid w:val="00052A14"/>
    <w:rsid w:val="00077D53"/>
    <w:rsid w:val="000D1667"/>
    <w:rsid w:val="00105FD9"/>
    <w:rsid w:val="00117666"/>
    <w:rsid w:val="00126525"/>
    <w:rsid w:val="001549D3"/>
    <w:rsid w:val="00160065"/>
    <w:rsid w:val="00174BA1"/>
    <w:rsid w:val="00177D84"/>
    <w:rsid w:val="0019067F"/>
    <w:rsid w:val="001C13F2"/>
    <w:rsid w:val="00232281"/>
    <w:rsid w:val="00267D18"/>
    <w:rsid w:val="00274347"/>
    <w:rsid w:val="002868E2"/>
    <w:rsid w:val="002869C3"/>
    <w:rsid w:val="0028745D"/>
    <w:rsid w:val="002936E4"/>
    <w:rsid w:val="002B4A57"/>
    <w:rsid w:val="002C74CA"/>
    <w:rsid w:val="00304801"/>
    <w:rsid w:val="003123F4"/>
    <w:rsid w:val="003544FB"/>
    <w:rsid w:val="003D2F2D"/>
    <w:rsid w:val="00401590"/>
    <w:rsid w:val="00447801"/>
    <w:rsid w:val="00452E9C"/>
    <w:rsid w:val="004670B0"/>
    <w:rsid w:val="004735C8"/>
    <w:rsid w:val="004947A6"/>
    <w:rsid w:val="004961FF"/>
    <w:rsid w:val="00506DF9"/>
    <w:rsid w:val="00517A89"/>
    <w:rsid w:val="005250F2"/>
    <w:rsid w:val="00541A73"/>
    <w:rsid w:val="0056132E"/>
    <w:rsid w:val="00593EEA"/>
    <w:rsid w:val="005A5EEE"/>
    <w:rsid w:val="005D525E"/>
    <w:rsid w:val="005D5587"/>
    <w:rsid w:val="005E1AC9"/>
    <w:rsid w:val="005F2421"/>
    <w:rsid w:val="006271CD"/>
    <w:rsid w:val="006375C7"/>
    <w:rsid w:val="00654E8F"/>
    <w:rsid w:val="00660D05"/>
    <w:rsid w:val="006820B1"/>
    <w:rsid w:val="006B7D14"/>
    <w:rsid w:val="00701727"/>
    <w:rsid w:val="0070566C"/>
    <w:rsid w:val="00714C50"/>
    <w:rsid w:val="007257E0"/>
    <w:rsid w:val="00725A7D"/>
    <w:rsid w:val="007501BE"/>
    <w:rsid w:val="00790BB3"/>
    <w:rsid w:val="007C206C"/>
    <w:rsid w:val="00817DD6"/>
    <w:rsid w:val="008253A6"/>
    <w:rsid w:val="0083759F"/>
    <w:rsid w:val="008748BE"/>
    <w:rsid w:val="00881891"/>
    <w:rsid w:val="00885156"/>
    <w:rsid w:val="009066A9"/>
    <w:rsid w:val="009151AA"/>
    <w:rsid w:val="0093429D"/>
    <w:rsid w:val="00943573"/>
    <w:rsid w:val="00964134"/>
    <w:rsid w:val="00970F7D"/>
    <w:rsid w:val="00994A3D"/>
    <w:rsid w:val="009C2B12"/>
    <w:rsid w:val="00A049FA"/>
    <w:rsid w:val="00A10B2D"/>
    <w:rsid w:val="00A174D9"/>
    <w:rsid w:val="00AA4D24"/>
    <w:rsid w:val="00AB6715"/>
    <w:rsid w:val="00B1671E"/>
    <w:rsid w:val="00B25EB8"/>
    <w:rsid w:val="00B37F4D"/>
    <w:rsid w:val="00BA3E63"/>
    <w:rsid w:val="00C52A7B"/>
    <w:rsid w:val="00C56BAF"/>
    <w:rsid w:val="00C679AA"/>
    <w:rsid w:val="00C75972"/>
    <w:rsid w:val="00C978D1"/>
    <w:rsid w:val="00CD066B"/>
    <w:rsid w:val="00CD75DC"/>
    <w:rsid w:val="00CE4FEE"/>
    <w:rsid w:val="00CF116E"/>
    <w:rsid w:val="00CF1853"/>
    <w:rsid w:val="00D05CE0"/>
    <w:rsid w:val="00D060CF"/>
    <w:rsid w:val="00DB59C3"/>
    <w:rsid w:val="00DC259A"/>
    <w:rsid w:val="00DE23E8"/>
    <w:rsid w:val="00E52377"/>
    <w:rsid w:val="00E537AD"/>
    <w:rsid w:val="00E5554F"/>
    <w:rsid w:val="00E64E17"/>
    <w:rsid w:val="00E752E2"/>
    <w:rsid w:val="00E82C1F"/>
    <w:rsid w:val="00E866C9"/>
    <w:rsid w:val="00EA3D3C"/>
    <w:rsid w:val="00EC090A"/>
    <w:rsid w:val="00ED20B5"/>
    <w:rsid w:val="00F43060"/>
    <w:rsid w:val="00F46900"/>
    <w:rsid w:val="00F61D89"/>
    <w:rsid w:val="00F9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rsid w:val="00174BA1"/>
  </w:style>
  <w:style w:type="character" w:styleId="UnresolvedMention">
    <w:name w:val="Unresolved Mention"/>
    <w:uiPriority w:val="99"/>
    <w:semiHidden/>
    <w:unhideWhenUsed/>
    <w:rsid w:val="00174BA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74BA1"/>
    <w:pPr>
      <w:spacing w:before="0" w:after="0" w:line="480" w:lineRule="auto"/>
      <w:jc w:val="center"/>
    </w:pPr>
    <w:rPr>
      <w:rFonts w:ascii="Arial" w:eastAsia="Times New Roman" w:hAnsi="Arial" w:cs="Arial"/>
      <w:sz w:val="22"/>
      <w:szCs w:val="24"/>
    </w:rPr>
  </w:style>
  <w:style w:type="character" w:customStyle="1" w:styleId="EndNoteBibliographyTitleChar">
    <w:name w:val="EndNote Bibliography Title Char"/>
    <w:link w:val="EndNoteBibliographyTitle"/>
    <w:rsid w:val="00174BA1"/>
    <w:rPr>
      <w:rFonts w:ascii="Arial" w:eastAsia="Times New Roman" w:hAnsi="Arial"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74BA1"/>
    <w:pPr>
      <w:spacing w:before="0" w:after="0" w:line="480" w:lineRule="auto"/>
    </w:pPr>
    <w:rPr>
      <w:rFonts w:ascii="Arial" w:eastAsia="Times New Roman" w:hAnsi="Arial" w:cs="Arial"/>
      <w:sz w:val="22"/>
      <w:szCs w:val="24"/>
    </w:rPr>
  </w:style>
  <w:style w:type="character" w:customStyle="1" w:styleId="EndNoteBibliographyChar">
    <w:name w:val="EndNote Bibliography Char"/>
    <w:link w:val="EndNoteBibliography"/>
    <w:rsid w:val="00174BA1"/>
    <w:rPr>
      <w:rFonts w:ascii="Arial" w:eastAsia="Times New Roman" w:hAnsi="Arial" w:cs="Arial"/>
      <w:szCs w:val="24"/>
    </w:rPr>
  </w:style>
  <w:style w:type="character" w:customStyle="1" w:styleId="apple-converted-space">
    <w:name w:val="apple-converted-space"/>
    <w:basedOn w:val="DefaultParagraphFont"/>
    <w:rsid w:val="00174BA1"/>
  </w:style>
  <w:style w:type="paragraph" w:styleId="Revision">
    <w:name w:val="Revision"/>
    <w:hidden/>
    <w:uiPriority w:val="99"/>
    <w:semiHidden/>
    <w:rsid w:val="00174BA1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hgkelc">
    <w:name w:val="hgkelc"/>
    <w:basedOn w:val="DefaultParagraphFont"/>
    <w:rsid w:val="00E82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6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42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20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165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004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2</Pages>
  <Words>1648</Words>
  <Characters>939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becca Lepping</cp:lastModifiedBy>
  <cp:revision>2</cp:revision>
  <cp:lastPrinted>2022-05-25T17:10:00Z</cp:lastPrinted>
  <dcterms:created xsi:type="dcterms:W3CDTF">2022-05-25T21:59:00Z</dcterms:created>
  <dcterms:modified xsi:type="dcterms:W3CDTF">2022-05-25T21:59:00Z</dcterms:modified>
</cp:coreProperties>
</file>